
<file path=[Content_Types].xml><?xml version="1.0" encoding="utf-8"?>
<Types xmlns="http://schemas.openxmlformats.org/package/2006/content-types">
  <Override PartName="/customXml/itemProps3.xml" ContentType="application/vnd.openxmlformats-officedocument.customXmlProperties+xml"/>
  <Override PartName="/customXml/itemProps15.xml" ContentType="application/vnd.openxmlformats-officedocument.customXmlProperties+xml"/>
  <Override PartName="/customXml/itemProps26.xml" ContentType="application/vnd.openxmlformats-officedocument.customXmlProperties+xml"/>
  <Override PartName="/customXml/itemProps35.xml" ContentType="application/vnd.openxmlformats-officedocument.customXmlProperties+xml"/>
  <Override PartName="/customXml/itemProps44.xml" ContentType="application/vnd.openxmlformats-officedocument.customXmlProperties+xml"/>
  <Override PartName="/customXml/itemProps53.xml" ContentType="application/vnd.openxmlformats-officedocument.customXmlProperties+xml"/>
  <Override PartName="/customXml/itemProps6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customXml/itemProps13.xml" ContentType="application/vnd.openxmlformats-officedocument.customXmlProperties+xml"/>
  <Override PartName="/customXml/itemProps24.xml" ContentType="application/vnd.openxmlformats-officedocument.customXmlProperties+xml"/>
  <Override PartName="/customXml/itemProps33.xml" ContentType="application/vnd.openxmlformats-officedocument.customXmlProperties+xml"/>
  <Override PartName="/customXml/itemProps42.xml" ContentType="application/vnd.openxmlformats-officedocument.customXmlProperties+xml"/>
  <Override PartName="/customXml/itemProps51.xml" ContentType="application/vnd.openxmlformats-officedocument.customXmlProperties+xml"/>
  <Override PartName="/customXml/itemProps60.xml" ContentType="application/vnd.openxmlformats-officedocument.customXmlProperties+xml"/>
  <Override PartName="/customXml/itemProps71.xml" ContentType="application/vnd.openxmlformats-officedocument.customXmlProperties+xml"/>
  <Override PartName="/customXml/itemProps11.xml" ContentType="application/vnd.openxmlformats-officedocument.customXmlProperties+xml"/>
  <Override PartName="/customXml/itemProps22.xml" ContentType="application/vnd.openxmlformats-officedocument.customXmlProperties+xml"/>
  <Override PartName="/customXml/itemProps31.xml" ContentType="application/vnd.openxmlformats-officedocument.customXmlProperties+xml"/>
  <Override PartName="/customXml/itemProps40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20.xml" ContentType="application/vnd.openxmlformats-officedocument.customXmlPropertie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customXml/itemProps8.xml" ContentType="application/vnd.openxmlformats-officedocument.customXmlProperties+xml"/>
  <Override PartName="/customXml/itemProps69.xml" ContentType="application/vnd.openxmlformats-officedocument.customXmlProperties+xml"/>
  <Override PartName="/word/footer1.xml" ContentType="application/vnd.openxmlformats-officedocument.wordprocessingml.footer+xml"/>
  <Override PartName="/customXml/itemProps6.xml" ContentType="application/vnd.openxmlformats-officedocument.customXmlProperties+xml"/>
  <Override PartName="/customXml/itemProps29.xml" ContentType="application/vnd.openxmlformats-officedocument.customXmlProperties+xml"/>
  <Override PartName="/customXml/itemProps38.xml" ContentType="application/vnd.openxmlformats-officedocument.customXmlProperties+xml"/>
  <Override PartName="/customXml/itemProps49.xml" ContentType="application/vnd.openxmlformats-officedocument.customXmlProperties+xml"/>
  <Override PartName="/customXml/itemProps58.xml" ContentType="application/vnd.openxmlformats-officedocument.customXmlProperties+xml"/>
  <Override PartName="/customXml/itemProps67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2.xml" ContentType="application/vnd.openxmlformats-officedocument.customXmlProperties+xml"/>
  <Override PartName="/customXml/itemProps16.xml" ContentType="application/vnd.openxmlformats-officedocument.customXmlProperties+xml"/>
  <Override PartName="/customXml/itemProps25.xml" ContentType="application/vnd.openxmlformats-officedocument.customXmlProperties+xml"/>
  <Override PartName="/customXml/itemProps34.xml" ContentType="application/vnd.openxmlformats-officedocument.customXmlProperties+xml"/>
  <Override PartName="/customXml/itemProps45.xml" ContentType="application/vnd.openxmlformats-officedocument.customXmlProperties+xml"/>
  <Override PartName="/customXml/itemProps54.xml" ContentType="application/vnd.openxmlformats-officedocument.customXmlProperties+xml"/>
  <Override PartName="/customXml/itemProps63.xml" ContentType="application/vnd.openxmlformats-officedocument.customXmlProperties+xml"/>
  <Override PartName="/customXml/itemProps72.xml" ContentType="application/vnd.openxmlformats-officedocument.customXmlProperties+xml"/>
  <Override PartName="/customXml/itemProps14.xml" ContentType="application/vnd.openxmlformats-officedocument.customXmlProperties+xml"/>
  <Override PartName="/customXml/itemProps23.xml" ContentType="application/vnd.openxmlformats-officedocument.customXmlProperties+xml"/>
  <Override PartName="/customXml/itemProps32.xml" ContentType="application/vnd.openxmlformats-officedocument.customXmlProperties+xml"/>
  <Override PartName="/customXml/itemProps41.xml" ContentType="application/vnd.openxmlformats-officedocument.customXmlProperties+xml"/>
  <Override PartName="/customXml/itemProps43.xml" ContentType="application/vnd.openxmlformats-officedocument.customXmlProperties+xml"/>
  <Override PartName="/customXml/itemProps52.xml" ContentType="application/vnd.openxmlformats-officedocument.customXmlProperties+xml"/>
  <Override PartName="/customXml/itemProps61.xml" ContentType="application/vnd.openxmlformats-officedocument.customXmlProperties+xml"/>
  <Override PartName="/customXml/itemProps70.xml" ContentType="application/vnd.openxmlformats-officedocument.customXmlProperties+xml"/>
  <Override PartName="/customXml/itemProps12.xml" ContentType="application/vnd.openxmlformats-officedocument.customXmlProperties+xml"/>
  <Override PartName="/customXml/itemProps21.xml" ContentType="application/vnd.openxmlformats-officedocument.customXmlProperties+xml"/>
  <Override PartName="/customXml/itemProps30.xml" ContentType="application/vnd.openxmlformats-officedocument.customXmlProperties+xml"/>
  <Override PartName="/customXml/itemProps50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customXml/itemProps9.xml" ContentType="application/vnd.openxmlformats-officedocument.customXmlProperties+xml"/>
  <Override PartName="/customXml/itemProps59.xml" ContentType="application/vnd.openxmlformats-officedocument.customXmlProperties+xml"/>
  <Override PartName="/word/theme/theme1.xml" ContentType="application/vnd.openxmlformats-officedocument.theme+xml"/>
  <Override PartName="/customXml/itemProps7.xml" ContentType="application/vnd.openxmlformats-officedocument.customXmlProperties+xml"/>
  <Override PartName="/customXml/itemProps39.xml" ContentType="application/vnd.openxmlformats-officedocument.customXmlProperties+xml"/>
  <Override PartName="/customXml/itemProps48.xml" ContentType="application/vnd.openxmlformats-officedocument.customXmlProperties+xml"/>
  <Override PartName="/customXml/itemProps57.xml" ContentType="application/vnd.openxmlformats-officedocument.customXmlProperties+xml"/>
  <Override PartName="/customXml/itemProps68.xml" ContentType="application/vnd.openxmlformats-officedocument.customXmlProperties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0F35" w:rsidRDefault="00E30F35" w:rsidP="00755A44">
      <w:pPr>
        <w:spacing w:after="200" w:line="480" w:lineRule="auto"/>
        <w:rPr>
          <w:b/>
          <w:szCs w:val="24"/>
          <w:lang w:val="en-GB"/>
        </w:rPr>
      </w:pPr>
    </w:p>
    <w:p w:rsidR="00F46D1A" w:rsidRPr="0009071D" w:rsidRDefault="00F46D1A" w:rsidP="00755A44">
      <w:pPr>
        <w:spacing w:after="200" w:line="480" w:lineRule="auto"/>
        <w:rPr>
          <w:b/>
          <w:szCs w:val="24"/>
          <w:lang w:val="en-GB"/>
        </w:rPr>
      </w:pPr>
      <w:r w:rsidRPr="0009071D">
        <w:rPr>
          <w:b/>
          <w:szCs w:val="24"/>
          <w:lang w:val="en-GB"/>
        </w:rPr>
        <w:t xml:space="preserve">Supplement 1. </w:t>
      </w:r>
      <w:r w:rsidR="005350E1" w:rsidRPr="0009071D">
        <w:rPr>
          <w:b/>
          <w:szCs w:val="24"/>
          <w:lang w:val="en-GB"/>
        </w:rPr>
        <w:t>Keywords and logic algorithm to flag</w:t>
      </w:r>
      <w:r w:rsidRPr="0009071D">
        <w:rPr>
          <w:b/>
          <w:szCs w:val="24"/>
          <w:lang w:val="en-GB"/>
        </w:rPr>
        <w:t xml:space="preserve"> relevant free-text from the </w:t>
      </w:r>
      <w:proofErr w:type="spellStart"/>
      <w:r w:rsidRPr="0009071D">
        <w:rPr>
          <w:b/>
          <w:szCs w:val="24"/>
          <w:lang w:val="en-GB"/>
        </w:rPr>
        <w:t>CPRD</w:t>
      </w:r>
      <w:proofErr w:type="spellEnd"/>
    </w:p>
    <w:p w:rsidR="00F46D1A" w:rsidRPr="0009071D" w:rsidRDefault="00F46D1A" w:rsidP="003A10C1">
      <w:pPr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Output the length (number of words)</w:t>
      </w:r>
    </w:p>
    <w:p w:rsidR="00F46D1A" w:rsidRPr="0009071D" w:rsidRDefault="00F46D1A" w:rsidP="003A10C1">
      <w:pPr>
        <w:numPr>
          <w:ilvl w:val="1"/>
          <w:numId w:val="15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output variable name: “Length”: numerical value of the number of words in the string</w:t>
      </w:r>
    </w:p>
    <w:p w:rsidR="00F46D1A" w:rsidRPr="0009071D" w:rsidRDefault="00F46D1A" w:rsidP="003A10C1">
      <w:pPr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Search for exact string “*</w:t>
      </w:r>
      <w:proofErr w:type="spellStart"/>
      <w:r w:rsidRPr="0009071D">
        <w:rPr>
          <w:szCs w:val="24"/>
          <w:lang w:val="en-GB"/>
        </w:rPr>
        <w:t>abpa</w:t>
      </w:r>
      <w:proofErr w:type="spellEnd"/>
      <w:r w:rsidRPr="0009071D">
        <w:rPr>
          <w:szCs w:val="24"/>
          <w:lang w:val="en-GB"/>
        </w:rPr>
        <w:t xml:space="preserve">*”: </w:t>
      </w:r>
    </w:p>
    <w:p w:rsidR="00F46D1A" w:rsidRPr="0009071D" w:rsidRDefault="00F46D1A" w:rsidP="003A10C1">
      <w:pPr>
        <w:numPr>
          <w:ilvl w:val="1"/>
          <w:numId w:val="16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output variable name: “</w:t>
      </w:r>
      <w:proofErr w:type="spellStart"/>
      <w:r w:rsidRPr="0009071D">
        <w:rPr>
          <w:szCs w:val="24"/>
          <w:lang w:val="en-GB"/>
        </w:rPr>
        <w:t>ABPA_all</w:t>
      </w:r>
      <w:proofErr w:type="spellEnd"/>
      <w:r w:rsidRPr="0009071D">
        <w:rPr>
          <w:szCs w:val="24"/>
          <w:lang w:val="en-GB"/>
        </w:rPr>
        <w:t>”: if string present then assign 1=yes; else 0=no</w:t>
      </w:r>
    </w:p>
    <w:p w:rsidR="00F46D1A" w:rsidRPr="0009071D" w:rsidRDefault="00F46D1A" w:rsidP="003A10C1">
      <w:pPr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 xml:space="preserve">Search for exact string “* </w:t>
      </w:r>
      <w:proofErr w:type="spellStart"/>
      <w:r w:rsidRPr="0009071D">
        <w:rPr>
          <w:szCs w:val="24"/>
          <w:lang w:val="en-GB"/>
        </w:rPr>
        <w:t>abpa</w:t>
      </w:r>
      <w:proofErr w:type="spellEnd"/>
      <w:r w:rsidRPr="0009071D">
        <w:rPr>
          <w:szCs w:val="24"/>
          <w:lang w:val="en-GB"/>
        </w:rPr>
        <w:t xml:space="preserve">*” [note space]: </w:t>
      </w:r>
    </w:p>
    <w:p w:rsidR="00F46D1A" w:rsidRPr="0009071D" w:rsidRDefault="00F46D1A" w:rsidP="003A10C1">
      <w:pPr>
        <w:numPr>
          <w:ilvl w:val="1"/>
          <w:numId w:val="17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output variable name: “</w:t>
      </w:r>
      <w:proofErr w:type="spellStart"/>
      <w:r w:rsidRPr="0009071D">
        <w:rPr>
          <w:szCs w:val="24"/>
          <w:lang w:val="en-GB"/>
        </w:rPr>
        <w:t>ABPA_with_space</w:t>
      </w:r>
      <w:proofErr w:type="spellEnd"/>
      <w:r w:rsidRPr="0009071D">
        <w:rPr>
          <w:szCs w:val="24"/>
          <w:lang w:val="en-GB"/>
        </w:rPr>
        <w:t>”: if string present then assign 1=yes; else 0=no</w:t>
      </w:r>
    </w:p>
    <w:p w:rsidR="00F46D1A" w:rsidRPr="0009071D" w:rsidRDefault="00F46D1A" w:rsidP="003A10C1">
      <w:pPr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Search for exact string “</w:t>
      </w:r>
      <w:proofErr w:type="spellStart"/>
      <w:r w:rsidRPr="0009071D">
        <w:rPr>
          <w:szCs w:val="24"/>
          <w:lang w:val="en-GB"/>
        </w:rPr>
        <w:t>abpa</w:t>
      </w:r>
      <w:proofErr w:type="spellEnd"/>
      <w:r w:rsidRPr="0009071D">
        <w:rPr>
          <w:szCs w:val="24"/>
          <w:lang w:val="en-GB"/>
        </w:rPr>
        <w:t xml:space="preserve">*” [used to capture when appears as first word in free-text]: </w:t>
      </w:r>
    </w:p>
    <w:p w:rsidR="00F46D1A" w:rsidRPr="0009071D" w:rsidRDefault="00F46D1A" w:rsidP="003A10C1">
      <w:pPr>
        <w:numPr>
          <w:ilvl w:val="1"/>
          <w:numId w:val="18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output variable name: “ABPA_1st_word”: if string present then assign 1=yes; else 0=no</w:t>
      </w:r>
    </w:p>
    <w:p w:rsidR="00F46D1A" w:rsidRPr="0009071D" w:rsidRDefault="00F46D1A" w:rsidP="003A10C1">
      <w:pPr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color w:val="000000"/>
          <w:szCs w:val="24"/>
          <w:lang w:val="en-GB"/>
        </w:rPr>
      </w:pPr>
      <w:r w:rsidRPr="0009071D">
        <w:rPr>
          <w:szCs w:val="24"/>
          <w:lang w:val="en-GB"/>
        </w:rPr>
        <w:t>Search for exact string “*</w:t>
      </w:r>
      <w:proofErr w:type="spellStart"/>
      <w:r w:rsidRPr="0009071D">
        <w:rPr>
          <w:szCs w:val="24"/>
          <w:lang w:val="en-GB"/>
        </w:rPr>
        <w:t>aspergill</w:t>
      </w:r>
      <w:proofErr w:type="spellEnd"/>
      <w:r w:rsidRPr="0009071D">
        <w:rPr>
          <w:szCs w:val="24"/>
          <w:lang w:val="en-GB"/>
        </w:rPr>
        <w:t xml:space="preserve">*” [hope </w:t>
      </w:r>
      <w:r w:rsidRPr="0009071D">
        <w:rPr>
          <w:color w:val="000000"/>
          <w:szCs w:val="24"/>
          <w:lang w:val="en-GB"/>
        </w:rPr>
        <w:t xml:space="preserve">to capture either </w:t>
      </w:r>
      <w:proofErr w:type="spellStart"/>
      <w:r w:rsidRPr="0009071D">
        <w:rPr>
          <w:color w:val="000000"/>
          <w:szCs w:val="24"/>
          <w:lang w:val="en-GB"/>
        </w:rPr>
        <w:t>aspergillus</w:t>
      </w:r>
      <w:proofErr w:type="spellEnd"/>
      <w:r w:rsidRPr="0009071D">
        <w:rPr>
          <w:color w:val="000000"/>
          <w:szCs w:val="24"/>
          <w:lang w:val="en-GB"/>
        </w:rPr>
        <w:t xml:space="preserve"> or </w:t>
      </w:r>
      <w:proofErr w:type="spellStart"/>
      <w:r w:rsidRPr="0009071D">
        <w:rPr>
          <w:color w:val="000000"/>
          <w:szCs w:val="24"/>
          <w:lang w:val="en-GB"/>
        </w:rPr>
        <w:t>aspergillosis</w:t>
      </w:r>
      <w:proofErr w:type="spellEnd"/>
      <w:r w:rsidRPr="0009071D">
        <w:rPr>
          <w:color w:val="000000"/>
          <w:szCs w:val="24"/>
          <w:lang w:val="en-GB"/>
        </w:rPr>
        <w:t xml:space="preserve">]: </w:t>
      </w:r>
    </w:p>
    <w:p w:rsidR="00F46D1A" w:rsidRPr="0009071D" w:rsidRDefault="00F46D1A" w:rsidP="003A10C1">
      <w:pPr>
        <w:numPr>
          <w:ilvl w:val="1"/>
          <w:numId w:val="19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output variable name: “</w:t>
      </w:r>
      <w:proofErr w:type="spellStart"/>
      <w:r w:rsidRPr="0009071D">
        <w:rPr>
          <w:szCs w:val="24"/>
          <w:lang w:val="en-GB"/>
        </w:rPr>
        <w:t>Aspergillus</w:t>
      </w:r>
      <w:proofErr w:type="spellEnd"/>
      <w:r w:rsidRPr="0009071D">
        <w:rPr>
          <w:szCs w:val="24"/>
          <w:lang w:val="en-GB"/>
        </w:rPr>
        <w:t>”: if string present then assign 1=yes; else 0=no</w:t>
      </w:r>
    </w:p>
    <w:p w:rsidR="00F46D1A" w:rsidRPr="0009071D" w:rsidRDefault="00F46D1A" w:rsidP="003A10C1">
      <w:pPr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 xml:space="preserve">Search for exact string “*invasive*”: </w:t>
      </w:r>
    </w:p>
    <w:p w:rsidR="00F46D1A" w:rsidRPr="0009071D" w:rsidRDefault="00F46D1A" w:rsidP="003A10C1">
      <w:pPr>
        <w:numPr>
          <w:ilvl w:val="1"/>
          <w:numId w:val="20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output variable name: “Invasive”: if string present then assign 1=yes; else 0=no</w:t>
      </w:r>
    </w:p>
    <w:p w:rsidR="00F46D1A" w:rsidRPr="0009071D" w:rsidRDefault="00F46D1A" w:rsidP="003A10C1">
      <w:pPr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Search for exact string “*</w:t>
      </w:r>
      <w:proofErr w:type="spellStart"/>
      <w:r w:rsidRPr="0009071D">
        <w:rPr>
          <w:szCs w:val="24"/>
          <w:lang w:val="en-GB"/>
        </w:rPr>
        <w:t>fung</w:t>
      </w:r>
      <w:proofErr w:type="spellEnd"/>
      <w:r w:rsidRPr="0009071D">
        <w:rPr>
          <w:szCs w:val="24"/>
          <w:lang w:val="en-GB"/>
        </w:rPr>
        <w:t xml:space="preserve">*”: </w:t>
      </w:r>
    </w:p>
    <w:p w:rsidR="00F46D1A" w:rsidRPr="0009071D" w:rsidRDefault="00F46D1A" w:rsidP="003A10C1">
      <w:pPr>
        <w:numPr>
          <w:ilvl w:val="1"/>
          <w:numId w:val="21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output variable name: “Fungal”: if string present then assign 1=yes; else 0=no</w:t>
      </w:r>
    </w:p>
    <w:p w:rsidR="00F46D1A" w:rsidRPr="0009071D" w:rsidRDefault="00F46D1A" w:rsidP="003A10C1">
      <w:pPr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Search for exact string “*</w:t>
      </w:r>
      <w:proofErr w:type="spellStart"/>
      <w:r w:rsidRPr="0009071D">
        <w:rPr>
          <w:szCs w:val="24"/>
          <w:lang w:val="en-GB"/>
        </w:rPr>
        <w:t>bronchiectasis</w:t>
      </w:r>
      <w:proofErr w:type="spellEnd"/>
      <w:r w:rsidRPr="0009071D">
        <w:rPr>
          <w:szCs w:val="24"/>
          <w:lang w:val="en-GB"/>
        </w:rPr>
        <w:t xml:space="preserve">*”: </w:t>
      </w:r>
    </w:p>
    <w:p w:rsidR="00F46D1A" w:rsidRPr="0009071D" w:rsidRDefault="00F46D1A" w:rsidP="003A10C1">
      <w:pPr>
        <w:numPr>
          <w:ilvl w:val="1"/>
          <w:numId w:val="22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output variable name: “</w:t>
      </w:r>
      <w:proofErr w:type="spellStart"/>
      <w:r w:rsidRPr="0009071D">
        <w:rPr>
          <w:szCs w:val="24"/>
          <w:lang w:val="en-GB"/>
        </w:rPr>
        <w:t>Bronchiectasis</w:t>
      </w:r>
      <w:proofErr w:type="spellEnd"/>
      <w:r w:rsidRPr="0009071D">
        <w:rPr>
          <w:szCs w:val="24"/>
          <w:lang w:val="en-GB"/>
        </w:rPr>
        <w:t>”: if string present then assign 1=yes; else 0=no</w:t>
      </w:r>
    </w:p>
    <w:p w:rsidR="00F46D1A" w:rsidRPr="0009071D" w:rsidRDefault="00F46D1A" w:rsidP="003A10C1">
      <w:pPr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Search for exact string “*</w:t>
      </w:r>
      <w:proofErr w:type="spellStart"/>
      <w:r w:rsidRPr="0009071D">
        <w:rPr>
          <w:szCs w:val="24"/>
          <w:lang w:val="en-GB"/>
        </w:rPr>
        <w:t>eosinophilia</w:t>
      </w:r>
      <w:proofErr w:type="spellEnd"/>
      <w:r w:rsidRPr="0009071D">
        <w:rPr>
          <w:szCs w:val="24"/>
          <w:lang w:val="en-GB"/>
        </w:rPr>
        <w:t xml:space="preserve">*”: </w:t>
      </w:r>
    </w:p>
    <w:p w:rsidR="00F46D1A" w:rsidRPr="0009071D" w:rsidRDefault="00F46D1A" w:rsidP="003A10C1">
      <w:pPr>
        <w:numPr>
          <w:ilvl w:val="1"/>
          <w:numId w:val="23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output variable name: “</w:t>
      </w:r>
      <w:proofErr w:type="spellStart"/>
      <w:r w:rsidRPr="0009071D">
        <w:rPr>
          <w:szCs w:val="24"/>
          <w:lang w:val="en-GB"/>
        </w:rPr>
        <w:t>Eosinophilia</w:t>
      </w:r>
      <w:proofErr w:type="spellEnd"/>
      <w:r w:rsidRPr="0009071D">
        <w:rPr>
          <w:szCs w:val="24"/>
          <w:lang w:val="en-GB"/>
        </w:rPr>
        <w:t>”: if string present then assign 1=yes; else 0=no</w:t>
      </w:r>
    </w:p>
    <w:p w:rsidR="00F46D1A" w:rsidRPr="0009071D" w:rsidRDefault="00F46D1A" w:rsidP="003A10C1">
      <w:pPr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Search for exact string “*</w:t>
      </w:r>
      <w:proofErr w:type="spellStart"/>
      <w:r w:rsidRPr="0009071D">
        <w:rPr>
          <w:szCs w:val="24"/>
          <w:lang w:val="en-GB"/>
        </w:rPr>
        <w:t>exacerbat</w:t>
      </w:r>
      <w:proofErr w:type="spellEnd"/>
      <w:r w:rsidRPr="0009071D">
        <w:rPr>
          <w:szCs w:val="24"/>
          <w:lang w:val="en-GB"/>
        </w:rPr>
        <w:t xml:space="preserve">*”: </w:t>
      </w:r>
    </w:p>
    <w:p w:rsidR="00F46D1A" w:rsidRPr="0009071D" w:rsidRDefault="00F46D1A" w:rsidP="003A10C1">
      <w:pPr>
        <w:numPr>
          <w:ilvl w:val="1"/>
          <w:numId w:val="24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lastRenderedPageBreak/>
        <w:t>output variable name: “Exacerbation”: if string present then assign 1=yes; else 0=no</w:t>
      </w:r>
    </w:p>
    <w:p w:rsidR="00F46D1A" w:rsidRPr="0009071D" w:rsidRDefault="00F46D1A" w:rsidP="003A10C1">
      <w:pPr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Search for exact string “*</w:t>
      </w:r>
      <w:proofErr w:type="spellStart"/>
      <w:r w:rsidRPr="0009071D">
        <w:rPr>
          <w:szCs w:val="24"/>
          <w:lang w:val="en-GB"/>
        </w:rPr>
        <w:t>immunoglo</w:t>
      </w:r>
      <w:proofErr w:type="spellEnd"/>
      <w:r w:rsidRPr="0009071D">
        <w:rPr>
          <w:szCs w:val="24"/>
          <w:lang w:val="en-GB"/>
        </w:rPr>
        <w:t xml:space="preserve">*”: </w:t>
      </w:r>
    </w:p>
    <w:p w:rsidR="00F46D1A" w:rsidRPr="0009071D" w:rsidRDefault="00F46D1A" w:rsidP="003A10C1">
      <w:pPr>
        <w:numPr>
          <w:ilvl w:val="1"/>
          <w:numId w:val="25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output variable name: “Immunoglobulin”: if string present then assign 1=yes; else 0=no</w:t>
      </w:r>
    </w:p>
    <w:p w:rsidR="00F46D1A" w:rsidRPr="0009071D" w:rsidRDefault="00F46D1A" w:rsidP="003A10C1">
      <w:pPr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 xml:space="preserve">Search for exact string “* </w:t>
      </w:r>
      <w:proofErr w:type="spellStart"/>
      <w:r w:rsidRPr="0009071D">
        <w:rPr>
          <w:szCs w:val="24"/>
          <w:lang w:val="en-GB"/>
        </w:rPr>
        <w:t>ige</w:t>
      </w:r>
      <w:proofErr w:type="spellEnd"/>
      <w:r w:rsidRPr="0009071D">
        <w:rPr>
          <w:szCs w:val="24"/>
          <w:lang w:val="en-GB"/>
        </w:rPr>
        <w:t xml:space="preserve">*” [note space]: </w:t>
      </w:r>
    </w:p>
    <w:p w:rsidR="00F46D1A" w:rsidRPr="0009071D" w:rsidRDefault="00F46D1A" w:rsidP="003A10C1">
      <w:pPr>
        <w:numPr>
          <w:ilvl w:val="1"/>
          <w:numId w:val="26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output variable name: “</w:t>
      </w:r>
      <w:proofErr w:type="spellStart"/>
      <w:r w:rsidRPr="0009071D">
        <w:rPr>
          <w:szCs w:val="24"/>
          <w:lang w:val="en-GB"/>
        </w:rPr>
        <w:t>lgE</w:t>
      </w:r>
      <w:proofErr w:type="spellEnd"/>
      <w:r w:rsidRPr="0009071D">
        <w:rPr>
          <w:szCs w:val="24"/>
          <w:lang w:val="en-GB"/>
        </w:rPr>
        <w:t>”: if string present then assign 1=yes; else 0=no</w:t>
      </w:r>
    </w:p>
    <w:p w:rsidR="00F46D1A" w:rsidRPr="0009071D" w:rsidRDefault="00F46D1A" w:rsidP="003A10C1">
      <w:pPr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Search for exact string “</w:t>
      </w:r>
      <w:proofErr w:type="spellStart"/>
      <w:r w:rsidRPr="0009071D">
        <w:rPr>
          <w:szCs w:val="24"/>
          <w:lang w:val="en-GB"/>
        </w:rPr>
        <w:t>ige</w:t>
      </w:r>
      <w:proofErr w:type="spellEnd"/>
      <w:r w:rsidRPr="0009071D">
        <w:rPr>
          <w:szCs w:val="24"/>
          <w:lang w:val="en-GB"/>
        </w:rPr>
        <w:t xml:space="preserve">*” [used to capture when appears as first word in free-text]: </w:t>
      </w:r>
    </w:p>
    <w:p w:rsidR="00F46D1A" w:rsidRPr="0009071D" w:rsidRDefault="00F46D1A" w:rsidP="003A10C1">
      <w:pPr>
        <w:numPr>
          <w:ilvl w:val="1"/>
          <w:numId w:val="27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output variable name: “IgE_1st_word”: if string present then assign 1=yes; else 0=no</w:t>
      </w:r>
    </w:p>
    <w:p w:rsidR="00F46D1A" w:rsidRPr="0009071D" w:rsidRDefault="00F46D1A" w:rsidP="003A10C1">
      <w:pPr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 xml:space="preserve">Search for exact string “* </w:t>
      </w:r>
      <w:proofErr w:type="spellStart"/>
      <w:r w:rsidRPr="0009071D">
        <w:rPr>
          <w:szCs w:val="24"/>
          <w:lang w:val="en-GB"/>
        </w:rPr>
        <w:t>spt</w:t>
      </w:r>
      <w:proofErr w:type="spellEnd"/>
      <w:r w:rsidRPr="0009071D">
        <w:rPr>
          <w:szCs w:val="24"/>
          <w:lang w:val="en-GB"/>
        </w:rPr>
        <w:t xml:space="preserve">*” [note space] or “*skin prick*”: </w:t>
      </w:r>
    </w:p>
    <w:p w:rsidR="00F46D1A" w:rsidRPr="0009071D" w:rsidRDefault="00F46D1A" w:rsidP="003A10C1">
      <w:pPr>
        <w:numPr>
          <w:ilvl w:val="1"/>
          <w:numId w:val="28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output variable name: “</w:t>
      </w:r>
      <w:proofErr w:type="spellStart"/>
      <w:r w:rsidRPr="0009071D">
        <w:rPr>
          <w:szCs w:val="24"/>
          <w:lang w:val="en-GB"/>
        </w:rPr>
        <w:t>SPT</w:t>
      </w:r>
      <w:proofErr w:type="spellEnd"/>
      <w:r w:rsidRPr="0009071D">
        <w:rPr>
          <w:szCs w:val="24"/>
          <w:lang w:val="en-GB"/>
        </w:rPr>
        <w:t>”: if string present then assign 1=yes; else 0=no</w:t>
      </w:r>
    </w:p>
    <w:p w:rsidR="00F46D1A" w:rsidRPr="0009071D" w:rsidRDefault="00F46D1A" w:rsidP="003A10C1">
      <w:pPr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Search for exact string “*</w:t>
      </w:r>
      <w:proofErr w:type="spellStart"/>
      <w:r w:rsidRPr="0009071D">
        <w:rPr>
          <w:szCs w:val="24"/>
          <w:lang w:val="en-GB"/>
        </w:rPr>
        <w:t>itraconazole</w:t>
      </w:r>
      <w:proofErr w:type="spellEnd"/>
      <w:r w:rsidRPr="0009071D">
        <w:rPr>
          <w:szCs w:val="24"/>
          <w:lang w:val="en-GB"/>
        </w:rPr>
        <w:t>*” or “*</w:t>
      </w:r>
      <w:proofErr w:type="spellStart"/>
      <w:r w:rsidRPr="0009071D">
        <w:rPr>
          <w:szCs w:val="24"/>
          <w:lang w:val="en-GB"/>
        </w:rPr>
        <w:t>sporanox</w:t>
      </w:r>
      <w:proofErr w:type="spellEnd"/>
      <w:r w:rsidRPr="0009071D">
        <w:rPr>
          <w:szCs w:val="24"/>
          <w:lang w:val="en-GB"/>
        </w:rPr>
        <w:t xml:space="preserve">*”: </w:t>
      </w:r>
    </w:p>
    <w:p w:rsidR="00F46D1A" w:rsidRPr="0009071D" w:rsidRDefault="00F46D1A" w:rsidP="003A10C1">
      <w:pPr>
        <w:numPr>
          <w:ilvl w:val="1"/>
          <w:numId w:val="29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output variable name: “</w:t>
      </w:r>
      <w:proofErr w:type="spellStart"/>
      <w:r w:rsidRPr="0009071D">
        <w:rPr>
          <w:szCs w:val="24"/>
          <w:lang w:val="en-GB"/>
        </w:rPr>
        <w:t>Itraconazole</w:t>
      </w:r>
      <w:proofErr w:type="spellEnd"/>
      <w:r w:rsidRPr="0009071D">
        <w:rPr>
          <w:szCs w:val="24"/>
          <w:lang w:val="en-GB"/>
        </w:rPr>
        <w:t>”: if string present then assign 1=yes; else 0=no</w:t>
      </w:r>
    </w:p>
    <w:p w:rsidR="00F46D1A" w:rsidRPr="0009071D" w:rsidRDefault="00F46D1A" w:rsidP="003A10C1">
      <w:pPr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Search for exact string “*</w:t>
      </w:r>
      <w:proofErr w:type="spellStart"/>
      <w:r w:rsidRPr="0009071D">
        <w:rPr>
          <w:szCs w:val="24"/>
          <w:lang w:val="en-GB"/>
        </w:rPr>
        <w:t>voriconazole</w:t>
      </w:r>
      <w:proofErr w:type="spellEnd"/>
      <w:r w:rsidRPr="0009071D">
        <w:rPr>
          <w:szCs w:val="24"/>
          <w:lang w:val="en-GB"/>
        </w:rPr>
        <w:t>*” or “*</w:t>
      </w:r>
      <w:proofErr w:type="spellStart"/>
      <w:r w:rsidRPr="0009071D">
        <w:rPr>
          <w:szCs w:val="24"/>
          <w:lang w:val="en-GB"/>
        </w:rPr>
        <w:t>vfend</w:t>
      </w:r>
      <w:proofErr w:type="spellEnd"/>
      <w:r w:rsidRPr="0009071D">
        <w:rPr>
          <w:szCs w:val="24"/>
          <w:lang w:val="en-GB"/>
        </w:rPr>
        <w:t xml:space="preserve">*”: </w:t>
      </w:r>
    </w:p>
    <w:p w:rsidR="00F46D1A" w:rsidRPr="0009071D" w:rsidRDefault="00F46D1A" w:rsidP="003A10C1">
      <w:pPr>
        <w:numPr>
          <w:ilvl w:val="1"/>
          <w:numId w:val="30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output variable name: “</w:t>
      </w:r>
      <w:proofErr w:type="spellStart"/>
      <w:r w:rsidRPr="0009071D">
        <w:rPr>
          <w:szCs w:val="24"/>
          <w:lang w:val="en-GB"/>
        </w:rPr>
        <w:t>Voriconazole</w:t>
      </w:r>
      <w:proofErr w:type="spellEnd"/>
      <w:r w:rsidRPr="0009071D">
        <w:rPr>
          <w:szCs w:val="24"/>
          <w:lang w:val="en-GB"/>
        </w:rPr>
        <w:t>”: if string present then assign 1=yes; else 0=no</w:t>
      </w:r>
    </w:p>
    <w:p w:rsidR="00F46D1A" w:rsidRPr="0009071D" w:rsidRDefault="00F46D1A" w:rsidP="003A10C1">
      <w:pPr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Search for exact string “*</w:t>
      </w:r>
      <w:proofErr w:type="spellStart"/>
      <w:r w:rsidRPr="0009071D">
        <w:rPr>
          <w:szCs w:val="24"/>
          <w:lang w:val="en-GB"/>
        </w:rPr>
        <w:t>antifung</w:t>
      </w:r>
      <w:proofErr w:type="spellEnd"/>
      <w:r w:rsidRPr="0009071D">
        <w:rPr>
          <w:szCs w:val="24"/>
          <w:lang w:val="en-GB"/>
        </w:rPr>
        <w:t>*” or “*</w:t>
      </w:r>
      <w:proofErr w:type="spellStart"/>
      <w:r w:rsidRPr="0009071D">
        <w:rPr>
          <w:szCs w:val="24"/>
          <w:lang w:val="en-GB"/>
        </w:rPr>
        <w:t>antimycot</w:t>
      </w:r>
      <w:proofErr w:type="spellEnd"/>
      <w:r w:rsidRPr="0009071D">
        <w:rPr>
          <w:szCs w:val="24"/>
          <w:lang w:val="en-GB"/>
        </w:rPr>
        <w:t xml:space="preserve">*”: </w:t>
      </w:r>
    </w:p>
    <w:p w:rsidR="00F46D1A" w:rsidRPr="0009071D" w:rsidRDefault="00F46D1A" w:rsidP="003A10C1">
      <w:pPr>
        <w:numPr>
          <w:ilvl w:val="1"/>
          <w:numId w:val="31"/>
        </w:numPr>
        <w:overflowPunct w:val="0"/>
        <w:autoSpaceDE w:val="0"/>
        <w:autoSpaceDN w:val="0"/>
        <w:adjustRightInd w:val="0"/>
        <w:spacing w:after="0" w:line="480" w:lineRule="auto"/>
        <w:contextualSpacing/>
        <w:jc w:val="both"/>
        <w:textAlignment w:val="baseline"/>
        <w:rPr>
          <w:szCs w:val="24"/>
          <w:lang w:val="en-GB"/>
        </w:rPr>
      </w:pPr>
      <w:r w:rsidRPr="0009071D">
        <w:rPr>
          <w:szCs w:val="24"/>
          <w:lang w:val="en-GB"/>
        </w:rPr>
        <w:t>output variable name: “Antifungal”: if string present then assign 1=yes; else 0=no</w:t>
      </w:r>
    </w:p>
    <w:p w:rsidR="0093016C" w:rsidRPr="0040272E" w:rsidRDefault="0093016C" w:rsidP="0009071D">
      <w:pPr>
        <w:contextualSpacing/>
        <w:rPr>
          <w:b/>
          <w:szCs w:val="24"/>
          <w:lang w:val="en-GB"/>
        </w:rPr>
      </w:pPr>
    </w:p>
    <w:sectPr w:rsidR="0093016C" w:rsidRPr="0040272E" w:rsidSect="009A1FEE">
      <w:headerReference w:type="default" r:id="rId79"/>
      <w:footerReference w:type="default" r:id="rId8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63FB" w:rsidRDefault="004D63FB" w:rsidP="008E1327">
      <w:pPr>
        <w:spacing w:after="0"/>
      </w:pPr>
      <w:r>
        <w:separator/>
      </w:r>
    </w:p>
  </w:endnote>
  <w:endnote w:type="continuationSeparator" w:id="0">
    <w:p w:rsidR="004D63FB" w:rsidRDefault="004D63FB" w:rsidP="008E1327">
      <w:pPr>
        <w:spacing w:after="0"/>
      </w:pPr>
      <w:r>
        <w:continuationSeparator/>
      </w:r>
    </w:p>
  </w:endnote>
  <w:endnote w:type="continuationNotice" w:id="1">
    <w:p w:rsidR="004D63FB" w:rsidRDefault="004D63FB">
      <w:pPr>
        <w:spacing w:after="0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606212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3530" w:rsidRDefault="001B5FA9">
        <w:pPr>
          <w:pStyle w:val="Footer"/>
          <w:jc w:val="right"/>
        </w:pPr>
        <w:r>
          <w:fldChar w:fldCharType="begin"/>
        </w:r>
        <w:r w:rsidR="00E33530">
          <w:instrText xml:space="preserve"> PAGE   \* MERGEFORMAT </w:instrText>
        </w:r>
        <w:r>
          <w:fldChar w:fldCharType="separate"/>
        </w:r>
        <w:r w:rsidR="00486DE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33530" w:rsidRPr="00C171A5" w:rsidRDefault="00E33530" w:rsidP="008E1327">
    <w:pPr>
      <w:autoSpaceDE w:val="0"/>
      <w:autoSpaceDN w:val="0"/>
      <w:spacing w:line="240" w:lineRule="atLeast"/>
      <w:rPr>
        <w:rFonts w:asciiTheme="minorHAnsi" w:hAnsiTheme="minorHAnsi" w:cs="Arial"/>
        <w:sz w:val="20"/>
        <w:szCs w:val="22"/>
      </w:rPr>
    </w:pPr>
    <w:r w:rsidRPr="00C171A5">
      <w:rPr>
        <w:rFonts w:asciiTheme="minorHAnsi" w:hAnsiTheme="minorHAnsi" w:cs="Arial"/>
        <w:iCs/>
        <w:sz w:val="20"/>
        <w:szCs w:val="22"/>
      </w:rPr>
      <w:t xml:space="preserve">This is confidential information of GlaxoSmithKline. Care should be taken in sharing this information. Premature disclosure of unpublished or </w:t>
    </w:r>
    <w:proofErr w:type="spellStart"/>
    <w:r w:rsidRPr="00C171A5">
      <w:rPr>
        <w:rFonts w:asciiTheme="minorHAnsi" w:hAnsiTheme="minorHAnsi" w:cs="Arial"/>
        <w:iCs/>
        <w:sz w:val="20"/>
        <w:szCs w:val="22"/>
      </w:rPr>
      <w:t>unpresented</w:t>
    </w:r>
    <w:proofErr w:type="spellEnd"/>
    <w:r w:rsidRPr="00C171A5">
      <w:rPr>
        <w:rFonts w:asciiTheme="minorHAnsi" w:hAnsiTheme="minorHAnsi" w:cs="Arial"/>
        <w:iCs/>
        <w:sz w:val="20"/>
        <w:szCs w:val="22"/>
      </w:rPr>
      <w:t xml:space="preserve"> material can result in refusal of publications by journals and congresses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63FB" w:rsidRDefault="004D63FB" w:rsidP="008E1327">
      <w:pPr>
        <w:spacing w:after="0"/>
      </w:pPr>
      <w:r>
        <w:separator/>
      </w:r>
    </w:p>
  </w:footnote>
  <w:footnote w:type="continuationSeparator" w:id="0">
    <w:p w:rsidR="004D63FB" w:rsidRDefault="004D63FB" w:rsidP="008E1327">
      <w:pPr>
        <w:spacing w:after="0"/>
      </w:pPr>
      <w:r>
        <w:continuationSeparator/>
      </w:r>
    </w:p>
  </w:footnote>
  <w:footnote w:type="continuationNotice" w:id="1">
    <w:p w:rsidR="004D63FB" w:rsidRDefault="004D63FB">
      <w:pPr>
        <w:spacing w:after="0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6DEB" w:rsidRPr="00486DEB" w:rsidRDefault="001B5FA9" w:rsidP="00486DEB">
    <w:pPr>
      <w:spacing w:after="0"/>
      <w:rPr>
        <w:rFonts w:ascii="Arial" w:hAnsi="Arial" w:cs="Arial"/>
        <w:b/>
        <w:sz w:val="16"/>
        <w:szCs w:val="16"/>
        <w:lang w:val="en-GB"/>
      </w:rPr>
    </w:pPr>
    <w:sdt>
      <w:sdtPr>
        <w:rPr>
          <w:sz w:val="22"/>
        </w:rPr>
        <w:id w:val="1735662008"/>
        <w:docPartObj>
          <w:docPartGallery w:val="Watermarks"/>
          <w:docPartUnique/>
        </w:docPartObj>
      </w:sdtPr>
      <w:sdtContent>
        <w:r w:rsidRPr="001B5FA9">
          <w:rPr>
            <w:noProof/>
            <w:sz w:val="22"/>
            <w:lang w:eastAsia="zh-TW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50" type="#_x0000_t136" style="position:absolute;margin-left:0;margin-top:0;width:527.85pt;height:131.95pt;rotation:315;z-index:-251658240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sdt>
      <w:sdtPr>
        <w:rPr>
          <w:rFonts w:asciiTheme="minorHAnsi" w:hAnsiTheme="minorHAnsi"/>
          <w:sz w:val="22"/>
        </w:rPr>
        <w:id w:val="-426959518"/>
        <w:docPartObj>
          <w:docPartGallery w:val="Watermarks"/>
          <w:docPartUnique/>
        </w:docPartObj>
      </w:sdtPr>
      <w:sdtContent>
        <w:r w:rsidRPr="001B5FA9">
          <w:rPr>
            <w:rFonts w:asciiTheme="minorHAnsi" w:hAnsiTheme="minorHAnsi" w:cstheme="minorBidi"/>
            <w:noProof/>
            <w:sz w:val="20"/>
          </w:rPr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WordArt 2" o:spid="_x0000_s2051" type="#_x0000_t202" style="position:absolute;margin-left:0;margin-top:0;width:527.85pt;height:8.4pt;rotation:-45;z-index:-251659264;visibility:visible;mso-position-horizontal:center;mso-position-horizontal-relative:margin;mso-position-vertical:center;mso-position-vertical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" o:allowincell="f" filled="f" stroked="f">
              <v:stroke joinstyle="round"/>
              <o:lock v:ext="edit" shapetype="t"/>
              <v:textbox style="mso-fit-shape-to-text:t">
                <w:txbxContent>
                  <w:p w:rsidR="00E33530" w:rsidRDefault="00E33530" w:rsidP="0072205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hAnsi="Calibri"/>
                        <w:color w:val="C0C0C0"/>
                        <w:sz w:val="2"/>
                        <w:szCs w:val="2"/>
                      </w:rPr>
                      <w:t>CONFIDENTIAL</w:t>
                    </w:r>
                  </w:p>
                </w:txbxContent>
              </v:textbox>
              <w10:wrap anchorx="margin" anchory="margin"/>
            </v:shape>
          </w:pict>
        </w:r>
      </w:sdtContent>
    </w:sdt>
    <w:r w:rsidR="00486DEB" w:rsidRPr="00486DEB">
      <w:rPr>
        <w:rFonts w:ascii="Arial" w:hAnsi="Arial" w:cs="Arial"/>
        <w:b/>
        <w:sz w:val="16"/>
        <w:szCs w:val="16"/>
        <w:lang w:val="en-GB"/>
      </w:rPr>
      <w:t xml:space="preserve"> Identifying rare diseases using electronic medical records: the example of allergic </w:t>
    </w:r>
    <w:proofErr w:type="spellStart"/>
    <w:r w:rsidR="00486DEB" w:rsidRPr="00486DEB">
      <w:rPr>
        <w:rFonts w:ascii="Arial" w:hAnsi="Arial" w:cs="Arial"/>
        <w:b/>
        <w:sz w:val="16"/>
        <w:szCs w:val="16"/>
        <w:lang w:val="en-GB"/>
      </w:rPr>
      <w:t>bronchopulmonary</w:t>
    </w:r>
    <w:proofErr w:type="spellEnd"/>
    <w:r w:rsidR="00486DEB" w:rsidRPr="00486DEB">
      <w:rPr>
        <w:rFonts w:ascii="Arial" w:hAnsi="Arial" w:cs="Arial"/>
        <w:b/>
        <w:sz w:val="16"/>
        <w:szCs w:val="16"/>
        <w:lang w:val="en-GB"/>
      </w:rPr>
      <w:t xml:space="preserve"> </w:t>
    </w:r>
    <w:proofErr w:type="spellStart"/>
    <w:r w:rsidR="00486DEB" w:rsidRPr="00486DEB">
      <w:rPr>
        <w:rFonts w:ascii="Arial" w:hAnsi="Arial" w:cs="Arial"/>
        <w:b/>
        <w:sz w:val="16"/>
        <w:szCs w:val="16"/>
        <w:lang w:val="en-GB"/>
      </w:rPr>
      <w:t>aspergillosis</w:t>
    </w:r>
    <w:proofErr w:type="spellEnd"/>
  </w:p>
  <w:p w:rsidR="00486DEB" w:rsidRPr="00486DEB" w:rsidRDefault="00486DEB" w:rsidP="00486DEB">
    <w:pPr>
      <w:spacing w:after="0"/>
      <w:rPr>
        <w:rFonts w:ascii="Arial" w:hAnsi="Arial" w:cs="Arial"/>
        <w:sz w:val="16"/>
        <w:szCs w:val="16"/>
        <w:lang w:val="en-GB"/>
      </w:rPr>
    </w:pPr>
    <w:r w:rsidRPr="00486DEB">
      <w:rPr>
        <w:rFonts w:ascii="Arial" w:hAnsi="Arial" w:cs="Arial"/>
        <w:bCs/>
        <w:iCs/>
        <w:sz w:val="16"/>
        <w:szCs w:val="16"/>
        <w:lang w:val="en-GB"/>
      </w:rPr>
      <w:t>Andrew Maguire</w:t>
    </w:r>
    <w:r w:rsidRPr="00486DEB">
      <w:rPr>
        <w:rFonts w:ascii="Arial" w:hAnsi="Arial" w:cs="Arial"/>
        <w:bCs/>
        <w:iCs/>
        <w:sz w:val="16"/>
        <w:szCs w:val="16"/>
        <w:vertAlign w:val="superscript"/>
        <w:lang w:val="en-GB"/>
      </w:rPr>
      <w:t>1</w:t>
    </w:r>
    <w:proofErr w:type="gramStart"/>
    <w:r w:rsidRPr="00486DEB">
      <w:rPr>
        <w:rFonts w:ascii="Arial" w:hAnsi="Arial" w:cs="Arial"/>
        <w:bCs/>
        <w:iCs/>
        <w:sz w:val="16"/>
        <w:szCs w:val="16"/>
        <w:vertAlign w:val="superscript"/>
        <w:lang w:val="en-GB"/>
      </w:rPr>
      <w:t>,2</w:t>
    </w:r>
    <w:proofErr w:type="gramEnd"/>
    <w:r w:rsidRPr="00486DEB">
      <w:rPr>
        <w:rFonts w:ascii="Arial" w:hAnsi="Arial" w:cs="Arial"/>
        <w:bCs/>
        <w:iCs/>
        <w:sz w:val="16"/>
        <w:szCs w:val="16"/>
        <w:lang w:val="en-GB"/>
      </w:rPr>
      <w:t>, Michelle E Johnson</w:t>
    </w:r>
    <w:r w:rsidRPr="00486DEB">
      <w:rPr>
        <w:rFonts w:ascii="Arial" w:hAnsi="Arial" w:cs="Arial"/>
        <w:bCs/>
        <w:iCs/>
        <w:sz w:val="16"/>
        <w:szCs w:val="16"/>
        <w:vertAlign w:val="superscript"/>
        <w:lang w:val="en-GB"/>
      </w:rPr>
      <w:t>1</w:t>
    </w:r>
    <w:r w:rsidRPr="00486DEB">
      <w:rPr>
        <w:rFonts w:ascii="Arial" w:hAnsi="Arial" w:cs="Arial"/>
        <w:bCs/>
        <w:iCs/>
        <w:sz w:val="16"/>
        <w:szCs w:val="16"/>
        <w:lang w:val="en-GB"/>
      </w:rPr>
      <w:t>, David W Denning</w:t>
    </w:r>
    <w:r w:rsidRPr="00486DEB">
      <w:rPr>
        <w:rFonts w:ascii="Arial" w:hAnsi="Arial" w:cs="Arial"/>
        <w:bCs/>
        <w:iCs/>
        <w:sz w:val="16"/>
        <w:szCs w:val="16"/>
        <w:vertAlign w:val="superscript"/>
        <w:lang w:val="en-GB"/>
      </w:rPr>
      <w:t>3</w:t>
    </w:r>
    <w:r w:rsidRPr="00486DEB">
      <w:rPr>
        <w:rFonts w:ascii="Arial" w:hAnsi="Arial" w:cs="Arial"/>
        <w:bCs/>
        <w:iCs/>
        <w:sz w:val="16"/>
        <w:szCs w:val="16"/>
        <w:lang w:val="en-GB"/>
      </w:rPr>
      <w:t xml:space="preserve">, </w:t>
    </w:r>
    <w:proofErr w:type="spellStart"/>
    <w:r w:rsidRPr="00486DEB">
      <w:rPr>
        <w:rFonts w:ascii="Arial" w:hAnsi="Arial" w:cs="Arial"/>
        <w:bCs/>
        <w:iCs/>
        <w:sz w:val="16"/>
        <w:szCs w:val="16"/>
        <w:lang w:val="en-GB"/>
      </w:rPr>
      <w:t>Germano</w:t>
    </w:r>
    <w:proofErr w:type="spellEnd"/>
    <w:r w:rsidRPr="00486DEB">
      <w:rPr>
        <w:rFonts w:ascii="Arial" w:hAnsi="Arial" w:cs="Arial"/>
        <w:bCs/>
        <w:iCs/>
        <w:sz w:val="16"/>
        <w:szCs w:val="16"/>
        <w:lang w:val="en-GB"/>
      </w:rPr>
      <w:t xml:space="preserve"> LC Ferreira</w:t>
    </w:r>
    <w:r w:rsidRPr="00486DEB">
      <w:rPr>
        <w:rFonts w:ascii="Arial" w:hAnsi="Arial" w:cs="Arial"/>
        <w:bCs/>
        <w:iCs/>
        <w:sz w:val="16"/>
        <w:szCs w:val="16"/>
        <w:vertAlign w:val="superscript"/>
        <w:lang w:val="en-GB"/>
      </w:rPr>
      <w:t>4*</w:t>
    </w:r>
    <w:r w:rsidRPr="00486DEB">
      <w:rPr>
        <w:rFonts w:ascii="Arial" w:hAnsi="Arial" w:cs="Arial"/>
        <w:bCs/>
        <w:iCs/>
        <w:sz w:val="16"/>
        <w:szCs w:val="16"/>
        <w:lang w:val="en-GB"/>
      </w:rPr>
      <w:t>, Adrian Cassidy</w:t>
    </w:r>
    <w:r w:rsidRPr="00486DEB">
      <w:rPr>
        <w:rFonts w:ascii="Arial" w:hAnsi="Arial" w:cs="Arial"/>
        <w:bCs/>
        <w:iCs/>
        <w:sz w:val="16"/>
        <w:szCs w:val="16"/>
        <w:vertAlign w:val="superscript"/>
        <w:lang w:val="en-GB"/>
      </w:rPr>
      <w:t>4†</w:t>
    </w:r>
    <w:r w:rsidRPr="00486DEB">
      <w:rPr>
        <w:rFonts w:ascii="Arial" w:hAnsi="Arial" w:cs="Arial"/>
        <w:sz w:val="16"/>
        <w:szCs w:val="16"/>
        <w:lang w:val="en-GB"/>
      </w:rPr>
      <w:t xml:space="preserve"> </w:t>
    </w:r>
  </w:p>
  <w:p w:rsidR="00E33530" w:rsidRPr="00486DEB" w:rsidRDefault="00E33530" w:rsidP="00486DEB">
    <w:pPr>
      <w:pStyle w:val="Header"/>
      <w:rPr>
        <w:rFonts w:ascii="Arial" w:hAnsi="Arial" w:cs="Arial"/>
        <w:sz w:val="16"/>
        <w:szCs w:val="16"/>
      </w:rPr>
    </w:pPr>
    <w:r w:rsidRPr="00486DEB">
      <w:rPr>
        <w:rFonts w:ascii="Arial" w:hAnsi="Arial" w:cs="Arial"/>
        <w:sz w:val="16"/>
        <w:szCs w:val="16"/>
      </w:rPr>
      <w:t xml:space="preserve"> </w:t>
    </w:r>
    <w:r w:rsidRPr="00486DEB">
      <w:rPr>
        <w:rFonts w:ascii="Arial" w:hAnsi="Arial" w:cs="Arial"/>
        <w:sz w:val="16"/>
        <w:szCs w:val="16"/>
      </w:rPr>
      <w:tab/>
    </w:r>
    <w:r w:rsidRPr="00486DEB">
      <w:rPr>
        <w:rFonts w:ascii="Arial" w:hAnsi="Arial" w:cs="Arial"/>
        <w:sz w:val="16"/>
        <w:szCs w:val="16"/>
      </w:rPr>
      <w:tab/>
    </w:r>
    <w:proofErr w:type="spellStart"/>
    <w:r w:rsidRPr="00486DEB">
      <w:rPr>
        <w:rFonts w:ascii="Arial" w:hAnsi="Arial" w:cs="Arial"/>
        <w:sz w:val="16"/>
        <w:szCs w:val="16"/>
      </w:rPr>
      <w:t>Pharmacoepidemiology</w:t>
    </w:r>
    <w:proofErr w:type="spellEnd"/>
    <w:r w:rsidRPr="00486DEB">
      <w:rPr>
        <w:rFonts w:ascii="Arial" w:hAnsi="Arial" w:cs="Arial"/>
        <w:sz w:val="16"/>
        <w:szCs w:val="16"/>
      </w:rPr>
      <w:t xml:space="preserve"> and Drug Safety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F392E3C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5B1AA0"/>
    <w:multiLevelType w:val="multilevel"/>
    <w:tmpl w:val="F2869D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9F65BED"/>
    <w:multiLevelType w:val="multilevel"/>
    <w:tmpl w:val="F2869D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4">
    <w:nsid w:val="0FDD45C6"/>
    <w:multiLevelType w:val="multilevel"/>
    <w:tmpl w:val="F2869D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0000854"/>
    <w:multiLevelType w:val="hybridMultilevel"/>
    <w:tmpl w:val="7C5672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F56881"/>
    <w:multiLevelType w:val="hybridMultilevel"/>
    <w:tmpl w:val="47CCC1B6"/>
    <w:lvl w:ilvl="0" w:tplc="3C2A735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8ED6C09"/>
    <w:multiLevelType w:val="multilevel"/>
    <w:tmpl w:val="F2869D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1D6260EA"/>
    <w:multiLevelType w:val="hybridMultilevel"/>
    <w:tmpl w:val="29B80600"/>
    <w:lvl w:ilvl="0" w:tplc="08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F750D32"/>
    <w:multiLevelType w:val="multilevel"/>
    <w:tmpl w:val="F2869D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2">
    <w:nsid w:val="22206A2F"/>
    <w:multiLevelType w:val="hybridMultilevel"/>
    <w:tmpl w:val="B600B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44F33F0"/>
    <w:multiLevelType w:val="multilevel"/>
    <w:tmpl w:val="F2869D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2FDD6802"/>
    <w:multiLevelType w:val="hybridMultilevel"/>
    <w:tmpl w:val="D946FB2A"/>
    <w:lvl w:ilvl="0" w:tplc="0809000B">
      <w:start w:val="2"/>
      <w:numFmt w:val="bullet"/>
      <w:lvlText w:val=""/>
      <w:lvlJc w:val="left"/>
      <w:pPr>
        <w:ind w:left="736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96" w:hanging="360"/>
      </w:pPr>
      <w:rPr>
        <w:rFonts w:ascii="Wingdings" w:hAnsi="Wingdings" w:hint="default"/>
      </w:rPr>
    </w:lvl>
  </w:abstractNum>
  <w:abstractNum w:abstractNumId="15">
    <w:nsid w:val="3B7949E3"/>
    <w:multiLevelType w:val="multilevel"/>
    <w:tmpl w:val="F2869D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3D14781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3D470DA6"/>
    <w:multiLevelType w:val="multilevel"/>
    <w:tmpl w:val="F2869D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40F958A8"/>
    <w:multiLevelType w:val="multilevel"/>
    <w:tmpl w:val="F2869D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41A34275"/>
    <w:multiLevelType w:val="hybridMultilevel"/>
    <w:tmpl w:val="80B4ED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1">
    <w:nsid w:val="44955026"/>
    <w:multiLevelType w:val="hybridMultilevel"/>
    <w:tmpl w:val="0B08A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79D2111"/>
    <w:multiLevelType w:val="hybridMultilevel"/>
    <w:tmpl w:val="B90EC3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9EB0CAF"/>
    <w:multiLevelType w:val="hybridMultilevel"/>
    <w:tmpl w:val="74266190"/>
    <w:lvl w:ilvl="0" w:tplc="08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4A490969"/>
    <w:multiLevelType w:val="multilevel"/>
    <w:tmpl w:val="F2869D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>
    <w:nsid w:val="4A833DA5"/>
    <w:multiLevelType w:val="multilevel"/>
    <w:tmpl w:val="F2869D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4BFD6FC4"/>
    <w:multiLevelType w:val="multilevel"/>
    <w:tmpl w:val="F2869D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>
    <w:nsid w:val="4F0A702C"/>
    <w:multiLevelType w:val="hybridMultilevel"/>
    <w:tmpl w:val="407C2B7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547439B2"/>
    <w:multiLevelType w:val="hybridMultilevel"/>
    <w:tmpl w:val="3408A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EAD6952"/>
    <w:multiLevelType w:val="hybridMultilevel"/>
    <w:tmpl w:val="9B64D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1">
    <w:nsid w:val="63D95246"/>
    <w:multiLevelType w:val="multilevel"/>
    <w:tmpl w:val="F2869D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>
    <w:nsid w:val="66410E94"/>
    <w:multiLevelType w:val="multilevel"/>
    <w:tmpl w:val="F2869D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>
    <w:nsid w:val="6A6C06A8"/>
    <w:multiLevelType w:val="multilevel"/>
    <w:tmpl w:val="F2869D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>
    <w:nsid w:val="6D517CBE"/>
    <w:multiLevelType w:val="multilevel"/>
    <w:tmpl w:val="F2869D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>
    <w:nsid w:val="700366B3"/>
    <w:multiLevelType w:val="hybridMultilevel"/>
    <w:tmpl w:val="5FDC08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3B94452"/>
    <w:multiLevelType w:val="multilevel"/>
    <w:tmpl w:val="F2869D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>
    <w:nsid w:val="7C132DFF"/>
    <w:multiLevelType w:val="multilevel"/>
    <w:tmpl w:val="781C3AE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>
    <w:nsid w:val="7C9D7818"/>
    <w:multiLevelType w:val="hybridMultilevel"/>
    <w:tmpl w:val="113EC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D515A1F"/>
    <w:multiLevelType w:val="hybridMultilevel"/>
    <w:tmpl w:val="53C4D5E6"/>
    <w:lvl w:ilvl="0" w:tplc="C6DC6F10">
      <w:start w:val="1"/>
      <w:numFmt w:val="bullet"/>
      <w:lvlText w:val=""/>
      <w:lvlJc w:val="left"/>
      <w:pPr>
        <w:ind w:left="79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20"/>
  </w:num>
  <w:num w:numId="3">
    <w:abstractNumId w:val="3"/>
  </w:num>
  <w:num w:numId="4">
    <w:abstractNumId w:val="28"/>
  </w:num>
  <w:num w:numId="5">
    <w:abstractNumId w:val="11"/>
  </w:num>
  <w:num w:numId="6">
    <w:abstractNumId w:val="30"/>
  </w:num>
  <w:num w:numId="7">
    <w:abstractNumId w:val="7"/>
  </w:num>
  <w:num w:numId="8">
    <w:abstractNumId w:val="0"/>
  </w:num>
  <w:num w:numId="9">
    <w:abstractNumId w:val="23"/>
  </w:num>
  <w:num w:numId="10">
    <w:abstractNumId w:val="39"/>
  </w:num>
  <w:num w:numId="11">
    <w:abstractNumId w:val="6"/>
  </w:num>
  <w:num w:numId="12">
    <w:abstractNumId w:val="5"/>
  </w:num>
  <w:num w:numId="13">
    <w:abstractNumId w:val="27"/>
  </w:num>
  <w:num w:numId="14">
    <w:abstractNumId w:val="16"/>
  </w:num>
  <w:num w:numId="15">
    <w:abstractNumId w:val="18"/>
  </w:num>
  <w:num w:numId="16">
    <w:abstractNumId w:val="33"/>
  </w:num>
  <w:num w:numId="17">
    <w:abstractNumId w:val="2"/>
  </w:num>
  <w:num w:numId="18">
    <w:abstractNumId w:val="31"/>
  </w:num>
  <w:num w:numId="19">
    <w:abstractNumId w:val="4"/>
  </w:num>
  <w:num w:numId="20">
    <w:abstractNumId w:val="1"/>
  </w:num>
  <w:num w:numId="21">
    <w:abstractNumId w:val="8"/>
  </w:num>
  <w:num w:numId="22">
    <w:abstractNumId w:val="34"/>
  </w:num>
  <w:num w:numId="23">
    <w:abstractNumId w:val="26"/>
  </w:num>
  <w:num w:numId="24">
    <w:abstractNumId w:val="36"/>
  </w:num>
  <w:num w:numId="25">
    <w:abstractNumId w:val="24"/>
  </w:num>
  <w:num w:numId="26">
    <w:abstractNumId w:val="13"/>
  </w:num>
  <w:num w:numId="27">
    <w:abstractNumId w:val="15"/>
  </w:num>
  <w:num w:numId="28">
    <w:abstractNumId w:val="17"/>
  </w:num>
  <w:num w:numId="29">
    <w:abstractNumId w:val="25"/>
  </w:num>
  <w:num w:numId="30">
    <w:abstractNumId w:val="10"/>
  </w:num>
  <w:num w:numId="31">
    <w:abstractNumId w:val="32"/>
  </w:num>
  <w:num w:numId="32">
    <w:abstractNumId w:val="21"/>
  </w:num>
  <w:num w:numId="33">
    <w:abstractNumId w:val="19"/>
  </w:num>
  <w:num w:numId="34">
    <w:abstractNumId w:val="12"/>
  </w:num>
  <w:num w:numId="35">
    <w:abstractNumId w:val="35"/>
  </w:num>
  <w:num w:numId="36">
    <w:abstractNumId w:val="9"/>
  </w:num>
  <w:num w:numId="37">
    <w:abstractNumId w:val="38"/>
  </w:num>
  <w:num w:numId="38">
    <w:abstractNumId w:val="14"/>
  </w:num>
  <w:num w:numId="39">
    <w:abstractNumId w:val="22"/>
  </w:num>
  <w:num w:numId="40">
    <w:abstractNumId w:val="29"/>
  </w:num>
  <w:numIdMacAtCleanup w:val="8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hyphenationZone w:val="425"/>
  <w:characterSpacingControl w:val="doNotCompress"/>
  <w:hdrShapeDefaults>
    <o:shapedefaults v:ext="edit" spidmax="8194"/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_AMO_UniqueIdentifier" w:val="1fa75bc9-621a-4047-9df7-2d3567d71e67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harmacoepidemiology and Drug Safet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z0x252ssfvfds2edz2mpe2f9asxxeaaafvee&quot;&gt;Aspergillu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American Journal of Neuroradiology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Neisseria&lt;/item&gt;&lt;item&gt;hepta-003&lt;/item&gt;&lt;/Libraries&gt;&lt;/ENLibraries&gt;"/>
  </w:docVars>
  <w:rsids>
    <w:rsidRoot w:val="008E1327"/>
    <w:rsid w:val="00000F5C"/>
    <w:rsid w:val="000010BB"/>
    <w:rsid w:val="00002529"/>
    <w:rsid w:val="00005163"/>
    <w:rsid w:val="00007FFA"/>
    <w:rsid w:val="000109A5"/>
    <w:rsid w:val="00010D13"/>
    <w:rsid w:val="0001115A"/>
    <w:rsid w:val="00011727"/>
    <w:rsid w:val="00012A50"/>
    <w:rsid w:val="00012E18"/>
    <w:rsid w:val="0001473A"/>
    <w:rsid w:val="00014C86"/>
    <w:rsid w:val="00014FBF"/>
    <w:rsid w:val="00015BA5"/>
    <w:rsid w:val="00017CEC"/>
    <w:rsid w:val="00020008"/>
    <w:rsid w:val="0002091F"/>
    <w:rsid w:val="000209C5"/>
    <w:rsid w:val="000217D4"/>
    <w:rsid w:val="00021FBE"/>
    <w:rsid w:val="00022447"/>
    <w:rsid w:val="000244A8"/>
    <w:rsid w:val="000252D0"/>
    <w:rsid w:val="00026E39"/>
    <w:rsid w:val="0003054F"/>
    <w:rsid w:val="00030F8D"/>
    <w:rsid w:val="00031EAC"/>
    <w:rsid w:val="000352DB"/>
    <w:rsid w:val="00035402"/>
    <w:rsid w:val="00036AFC"/>
    <w:rsid w:val="00037CCC"/>
    <w:rsid w:val="000413C5"/>
    <w:rsid w:val="00043166"/>
    <w:rsid w:val="00044416"/>
    <w:rsid w:val="000450F5"/>
    <w:rsid w:val="00047495"/>
    <w:rsid w:val="000475B0"/>
    <w:rsid w:val="000479FA"/>
    <w:rsid w:val="0005084B"/>
    <w:rsid w:val="000512A4"/>
    <w:rsid w:val="00051597"/>
    <w:rsid w:val="00051E1D"/>
    <w:rsid w:val="00052405"/>
    <w:rsid w:val="0005251C"/>
    <w:rsid w:val="000537C5"/>
    <w:rsid w:val="0005401B"/>
    <w:rsid w:val="000542B1"/>
    <w:rsid w:val="000549E7"/>
    <w:rsid w:val="00055BCC"/>
    <w:rsid w:val="00062739"/>
    <w:rsid w:val="00063BA5"/>
    <w:rsid w:val="000644E6"/>
    <w:rsid w:val="00064F47"/>
    <w:rsid w:val="0006627B"/>
    <w:rsid w:val="00070534"/>
    <w:rsid w:val="000709D7"/>
    <w:rsid w:val="00070A1B"/>
    <w:rsid w:val="000724AD"/>
    <w:rsid w:val="00073B19"/>
    <w:rsid w:val="0007574C"/>
    <w:rsid w:val="00075AC5"/>
    <w:rsid w:val="000818BD"/>
    <w:rsid w:val="00084BAC"/>
    <w:rsid w:val="000859C6"/>
    <w:rsid w:val="00085A7E"/>
    <w:rsid w:val="00087291"/>
    <w:rsid w:val="0009071D"/>
    <w:rsid w:val="00090E2A"/>
    <w:rsid w:val="0009176E"/>
    <w:rsid w:val="00091890"/>
    <w:rsid w:val="000939F7"/>
    <w:rsid w:val="000942DA"/>
    <w:rsid w:val="000A229C"/>
    <w:rsid w:val="000A2376"/>
    <w:rsid w:val="000A3483"/>
    <w:rsid w:val="000A51D4"/>
    <w:rsid w:val="000A6436"/>
    <w:rsid w:val="000A7312"/>
    <w:rsid w:val="000B05CF"/>
    <w:rsid w:val="000B073D"/>
    <w:rsid w:val="000B30F7"/>
    <w:rsid w:val="000B4B9A"/>
    <w:rsid w:val="000B54DE"/>
    <w:rsid w:val="000B5B3F"/>
    <w:rsid w:val="000B620D"/>
    <w:rsid w:val="000B6657"/>
    <w:rsid w:val="000B7015"/>
    <w:rsid w:val="000B7077"/>
    <w:rsid w:val="000B73BA"/>
    <w:rsid w:val="000C0EE6"/>
    <w:rsid w:val="000C2ECF"/>
    <w:rsid w:val="000C3180"/>
    <w:rsid w:val="000C3344"/>
    <w:rsid w:val="000C48AD"/>
    <w:rsid w:val="000C52B1"/>
    <w:rsid w:val="000C60C2"/>
    <w:rsid w:val="000C62C4"/>
    <w:rsid w:val="000C6E5A"/>
    <w:rsid w:val="000C6EF4"/>
    <w:rsid w:val="000C75F3"/>
    <w:rsid w:val="000D1812"/>
    <w:rsid w:val="000D1DA2"/>
    <w:rsid w:val="000D1F62"/>
    <w:rsid w:val="000D2AED"/>
    <w:rsid w:val="000D4F61"/>
    <w:rsid w:val="000D503F"/>
    <w:rsid w:val="000D5094"/>
    <w:rsid w:val="000E032D"/>
    <w:rsid w:val="000E0516"/>
    <w:rsid w:val="000E1C04"/>
    <w:rsid w:val="000E33B0"/>
    <w:rsid w:val="000E440B"/>
    <w:rsid w:val="000E5163"/>
    <w:rsid w:val="000E5273"/>
    <w:rsid w:val="000E6885"/>
    <w:rsid w:val="000F1612"/>
    <w:rsid w:val="000F6F4E"/>
    <w:rsid w:val="000F7237"/>
    <w:rsid w:val="000F727E"/>
    <w:rsid w:val="001000BA"/>
    <w:rsid w:val="00100675"/>
    <w:rsid w:val="00100876"/>
    <w:rsid w:val="00104A85"/>
    <w:rsid w:val="00105B36"/>
    <w:rsid w:val="00105F97"/>
    <w:rsid w:val="00107A34"/>
    <w:rsid w:val="00110457"/>
    <w:rsid w:val="00110D22"/>
    <w:rsid w:val="00110DB8"/>
    <w:rsid w:val="00111F6C"/>
    <w:rsid w:val="0011278E"/>
    <w:rsid w:val="00112A74"/>
    <w:rsid w:val="0011383A"/>
    <w:rsid w:val="00115222"/>
    <w:rsid w:val="00117864"/>
    <w:rsid w:val="00117B66"/>
    <w:rsid w:val="0012083A"/>
    <w:rsid w:val="00120FA5"/>
    <w:rsid w:val="0012103E"/>
    <w:rsid w:val="001261B7"/>
    <w:rsid w:val="001326BC"/>
    <w:rsid w:val="00133070"/>
    <w:rsid w:val="00134B5A"/>
    <w:rsid w:val="00140048"/>
    <w:rsid w:val="0014134E"/>
    <w:rsid w:val="00141BE2"/>
    <w:rsid w:val="00142BEF"/>
    <w:rsid w:val="00143A36"/>
    <w:rsid w:val="001440FA"/>
    <w:rsid w:val="00145533"/>
    <w:rsid w:val="0014584E"/>
    <w:rsid w:val="00146067"/>
    <w:rsid w:val="001506F1"/>
    <w:rsid w:val="00151C85"/>
    <w:rsid w:val="001535DE"/>
    <w:rsid w:val="00153DB7"/>
    <w:rsid w:val="00155FF5"/>
    <w:rsid w:val="001573BE"/>
    <w:rsid w:val="001603B4"/>
    <w:rsid w:val="00160625"/>
    <w:rsid w:val="00162347"/>
    <w:rsid w:val="001623F1"/>
    <w:rsid w:val="00162A61"/>
    <w:rsid w:val="00163160"/>
    <w:rsid w:val="001632E9"/>
    <w:rsid w:val="00163719"/>
    <w:rsid w:val="00163B5A"/>
    <w:rsid w:val="00163CA7"/>
    <w:rsid w:val="0016550F"/>
    <w:rsid w:val="001659F8"/>
    <w:rsid w:val="00170CE5"/>
    <w:rsid w:val="001716DF"/>
    <w:rsid w:val="00172B98"/>
    <w:rsid w:val="00175ADE"/>
    <w:rsid w:val="00175B7F"/>
    <w:rsid w:val="00176110"/>
    <w:rsid w:val="00176493"/>
    <w:rsid w:val="001801CA"/>
    <w:rsid w:val="0018358F"/>
    <w:rsid w:val="00183591"/>
    <w:rsid w:val="0018412D"/>
    <w:rsid w:val="0018432C"/>
    <w:rsid w:val="00184734"/>
    <w:rsid w:val="00184F9F"/>
    <w:rsid w:val="00186370"/>
    <w:rsid w:val="00187651"/>
    <w:rsid w:val="00191A4F"/>
    <w:rsid w:val="00193487"/>
    <w:rsid w:val="001938B7"/>
    <w:rsid w:val="00194051"/>
    <w:rsid w:val="001940D6"/>
    <w:rsid w:val="00196458"/>
    <w:rsid w:val="001973A4"/>
    <w:rsid w:val="001A00A4"/>
    <w:rsid w:val="001A01E3"/>
    <w:rsid w:val="001A0F9B"/>
    <w:rsid w:val="001A10AF"/>
    <w:rsid w:val="001A1647"/>
    <w:rsid w:val="001A2373"/>
    <w:rsid w:val="001A31A7"/>
    <w:rsid w:val="001A3928"/>
    <w:rsid w:val="001A5703"/>
    <w:rsid w:val="001B16B5"/>
    <w:rsid w:val="001B1811"/>
    <w:rsid w:val="001B545B"/>
    <w:rsid w:val="001B579D"/>
    <w:rsid w:val="001B5FA9"/>
    <w:rsid w:val="001C2976"/>
    <w:rsid w:val="001C2B91"/>
    <w:rsid w:val="001C4507"/>
    <w:rsid w:val="001C4A0A"/>
    <w:rsid w:val="001C4ABB"/>
    <w:rsid w:val="001C6B0A"/>
    <w:rsid w:val="001C6F9B"/>
    <w:rsid w:val="001D00CB"/>
    <w:rsid w:val="001D05CE"/>
    <w:rsid w:val="001D10A5"/>
    <w:rsid w:val="001D2541"/>
    <w:rsid w:val="001D3A3C"/>
    <w:rsid w:val="001D4D69"/>
    <w:rsid w:val="001D6A31"/>
    <w:rsid w:val="001E083B"/>
    <w:rsid w:val="001E08C4"/>
    <w:rsid w:val="001E16D2"/>
    <w:rsid w:val="001E4F1B"/>
    <w:rsid w:val="001E5094"/>
    <w:rsid w:val="001E596C"/>
    <w:rsid w:val="001E7C5F"/>
    <w:rsid w:val="001E7F27"/>
    <w:rsid w:val="001F0068"/>
    <w:rsid w:val="001F2CC2"/>
    <w:rsid w:val="001F3C4F"/>
    <w:rsid w:val="001F5884"/>
    <w:rsid w:val="001F5E93"/>
    <w:rsid w:val="001F6276"/>
    <w:rsid w:val="001F66C2"/>
    <w:rsid w:val="001F6835"/>
    <w:rsid w:val="001F755E"/>
    <w:rsid w:val="001F7713"/>
    <w:rsid w:val="001F7C3D"/>
    <w:rsid w:val="0020070A"/>
    <w:rsid w:val="00200C52"/>
    <w:rsid w:val="00201EFF"/>
    <w:rsid w:val="002038DD"/>
    <w:rsid w:val="00204B7B"/>
    <w:rsid w:val="00205936"/>
    <w:rsid w:val="002120BA"/>
    <w:rsid w:val="00212F36"/>
    <w:rsid w:val="002135DC"/>
    <w:rsid w:val="00213C0D"/>
    <w:rsid w:val="002175E7"/>
    <w:rsid w:val="00217D49"/>
    <w:rsid w:val="0022208A"/>
    <w:rsid w:val="0022256E"/>
    <w:rsid w:val="00222D29"/>
    <w:rsid w:val="00223EC0"/>
    <w:rsid w:val="00224B1B"/>
    <w:rsid w:val="00225042"/>
    <w:rsid w:val="002267DD"/>
    <w:rsid w:val="0022796E"/>
    <w:rsid w:val="00230170"/>
    <w:rsid w:val="002312F4"/>
    <w:rsid w:val="002327EC"/>
    <w:rsid w:val="002336FB"/>
    <w:rsid w:val="00233D97"/>
    <w:rsid w:val="00240AE7"/>
    <w:rsid w:val="00240CFB"/>
    <w:rsid w:val="00242471"/>
    <w:rsid w:val="00245396"/>
    <w:rsid w:val="0024752C"/>
    <w:rsid w:val="00247D6C"/>
    <w:rsid w:val="00250A2F"/>
    <w:rsid w:val="00251E9A"/>
    <w:rsid w:val="00251F3A"/>
    <w:rsid w:val="00253278"/>
    <w:rsid w:val="002537B4"/>
    <w:rsid w:val="002543F4"/>
    <w:rsid w:val="00255AA4"/>
    <w:rsid w:val="00256993"/>
    <w:rsid w:val="00257142"/>
    <w:rsid w:val="00257627"/>
    <w:rsid w:val="0025781E"/>
    <w:rsid w:val="00257977"/>
    <w:rsid w:val="00260E70"/>
    <w:rsid w:val="00261937"/>
    <w:rsid w:val="00262161"/>
    <w:rsid w:val="002627E8"/>
    <w:rsid w:val="00263841"/>
    <w:rsid w:val="002679F8"/>
    <w:rsid w:val="002715B2"/>
    <w:rsid w:val="00271D66"/>
    <w:rsid w:val="00272FB3"/>
    <w:rsid w:val="0027455E"/>
    <w:rsid w:val="00274837"/>
    <w:rsid w:val="0027559D"/>
    <w:rsid w:val="0028145C"/>
    <w:rsid w:val="0028289A"/>
    <w:rsid w:val="00282A99"/>
    <w:rsid w:val="002837A0"/>
    <w:rsid w:val="00284072"/>
    <w:rsid w:val="002842D2"/>
    <w:rsid w:val="00284B19"/>
    <w:rsid w:val="002866F2"/>
    <w:rsid w:val="00287E1C"/>
    <w:rsid w:val="00291319"/>
    <w:rsid w:val="00292317"/>
    <w:rsid w:val="002960E3"/>
    <w:rsid w:val="0029633B"/>
    <w:rsid w:val="002974F9"/>
    <w:rsid w:val="002A3815"/>
    <w:rsid w:val="002A5EF1"/>
    <w:rsid w:val="002A7707"/>
    <w:rsid w:val="002A7C38"/>
    <w:rsid w:val="002B0BB2"/>
    <w:rsid w:val="002B1D0B"/>
    <w:rsid w:val="002B1DAA"/>
    <w:rsid w:val="002B26D4"/>
    <w:rsid w:val="002B4114"/>
    <w:rsid w:val="002B4A88"/>
    <w:rsid w:val="002B6371"/>
    <w:rsid w:val="002B637B"/>
    <w:rsid w:val="002C125E"/>
    <w:rsid w:val="002C1620"/>
    <w:rsid w:val="002C3D77"/>
    <w:rsid w:val="002C4B7E"/>
    <w:rsid w:val="002C6C08"/>
    <w:rsid w:val="002C713F"/>
    <w:rsid w:val="002C739D"/>
    <w:rsid w:val="002C76FF"/>
    <w:rsid w:val="002D120B"/>
    <w:rsid w:val="002D217C"/>
    <w:rsid w:val="002D2F37"/>
    <w:rsid w:val="002D3344"/>
    <w:rsid w:val="002D65AB"/>
    <w:rsid w:val="002D7CC4"/>
    <w:rsid w:val="002E143A"/>
    <w:rsid w:val="002E16F2"/>
    <w:rsid w:val="002E306C"/>
    <w:rsid w:val="002E4108"/>
    <w:rsid w:val="002E6C5B"/>
    <w:rsid w:val="002F29E9"/>
    <w:rsid w:val="002F4A96"/>
    <w:rsid w:val="002F4B24"/>
    <w:rsid w:val="002F5B4B"/>
    <w:rsid w:val="002F7D0F"/>
    <w:rsid w:val="00301238"/>
    <w:rsid w:val="00302748"/>
    <w:rsid w:val="00302BE0"/>
    <w:rsid w:val="00303B7E"/>
    <w:rsid w:val="00304DEC"/>
    <w:rsid w:val="003054E3"/>
    <w:rsid w:val="00306890"/>
    <w:rsid w:val="003104B6"/>
    <w:rsid w:val="00311C0D"/>
    <w:rsid w:val="00312113"/>
    <w:rsid w:val="003138B0"/>
    <w:rsid w:val="003153EA"/>
    <w:rsid w:val="00316242"/>
    <w:rsid w:val="00316253"/>
    <w:rsid w:val="00316A3A"/>
    <w:rsid w:val="00316D62"/>
    <w:rsid w:val="00320016"/>
    <w:rsid w:val="003227CD"/>
    <w:rsid w:val="00323B04"/>
    <w:rsid w:val="003245DA"/>
    <w:rsid w:val="0032511B"/>
    <w:rsid w:val="003259A2"/>
    <w:rsid w:val="00326814"/>
    <w:rsid w:val="003312EC"/>
    <w:rsid w:val="00332ECE"/>
    <w:rsid w:val="003338F1"/>
    <w:rsid w:val="00334F9A"/>
    <w:rsid w:val="00336773"/>
    <w:rsid w:val="0033682A"/>
    <w:rsid w:val="003378E0"/>
    <w:rsid w:val="00340104"/>
    <w:rsid w:val="0034039E"/>
    <w:rsid w:val="003422B4"/>
    <w:rsid w:val="00343CAC"/>
    <w:rsid w:val="00346FFE"/>
    <w:rsid w:val="00350884"/>
    <w:rsid w:val="003531DA"/>
    <w:rsid w:val="00353337"/>
    <w:rsid w:val="00353D5A"/>
    <w:rsid w:val="00366864"/>
    <w:rsid w:val="00367802"/>
    <w:rsid w:val="00367DB6"/>
    <w:rsid w:val="00371595"/>
    <w:rsid w:val="003743D9"/>
    <w:rsid w:val="00374622"/>
    <w:rsid w:val="00380716"/>
    <w:rsid w:val="0038126C"/>
    <w:rsid w:val="00382591"/>
    <w:rsid w:val="00383912"/>
    <w:rsid w:val="0038428B"/>
    <w:rsid w:val="003847D9"/>
    <w:rsid w:val="00385971"/>
    <w:rsid w:val="00386414"/>
    <w:rsid w:val="0039064E"/>
    <w:rsid w:val="00392071"/>
    <w:rsid w:val="00392A4C"/>
    <w:rsid w:val="00393489"/>
    <w:rsid w:val="00393EA5"/>
    <w:rsid w:val="003947AE"/>
    <w:rsid w:val="00394B04"/>
    <w:rsid w:val="00397078"/>
    <w:rsid w:val="0039710B"/>
    <w:rsid w:val="00397403"/>
    <w:rsid w:val="00397535"/>
    <w:rsid w:val="0039765C"/>
    <w:rsid w:val="00397D89"/>
    <w:rsid w:val="003A10C1"/>
    <w:rsid w:val="003A25C5"/>
    <w:rsid w:val="003A2AC2"/>
    <w:rsid w:val="003A420D"/>
    <w:rsid w:val="003A4C8D"/>
    <w:rsid w:val="003A5CCF"/>
    <w:rsid w:val="003B01D5"/>
    <w:rsid w:val="003B1631"/>
    <w:rsid w:val="003B256D"/>
    <w:rsid w:val="003B62FB"/>
    <w:rsid w:val="003B7708"/>
    <w:rsid w:val="003B77E5"/>
    <w:rsid w:val="003C0C6C"/>
    <w:rsid w:val="003C1DBB"/>
    <w:rsid w:val="003C2190"/>
    <w:rsid w:val="003C33FD"/>
    <w:rsid w:val="003C4AFE"/>
    <w:rsid w:val="003C594E"/>
    <w:rsid w:val="003C6C69"/>
    <w:rsid w:val="003C7FC2"/>
    <w:rsid w:val="003D0191"/>
    <w:rsid w:val="003D04AC"/>
    <w:rsid w:val="003D13CF"/>
    <w:rsid w:val="003D1751"/>
    <w:rsid w:val="003D29E7"/>
    <w:rsid w:val="003D3998"/>
    <w:rsid w:val="003D6FF7"/>
    <w:rsid w:val="003D7023"/>
    <w:rsid w:val="003E1ECA"/>
    <w:rsid w:val="003E2A3B"/>
    <w:rsid w:val="003E2FE8"/>
    <w:rsid w:val="003E7C98"/>
    <w:rsid w:val="003F258D"/>
    <w:rsid w:val="003F3DD4"/>
    <w:rsid w:val="003F507F"/>
    <w:rsid w:val="003F58FF"/>
    <w:rsid w:val="003F5D4F"/>
    <w:rsid w:val="00400C8F"/>
    <w:rsid w:val="00400DFA"/>
    <w:rsid w:val="00401E3D"/>
    <w:rsid w:val="0040272E"/>
    <w:rsid w:val="00403F93"/>
    <w:rsid w:val="004044FB"/>
    <w:rsid w:val="0040502C"/>
    <w:rsid w:val="00407C8A"/>
    <w:rsid w:val="0041101B"/>
    <w:rsid w:val="00413523"/>
    <w:rsid w:val="00413752"/>
    <w:rsid w:val="00414FB6"/>
    <w:rsid w:val="0041610B"/>
    <w:rsid w:val="004171F9"/>
    <w:rsid w:val="004177F3"/>
    <w:rsid w:val="00417922"/>
    <w:rsid w:val="00421220"/>
    <w:rsid w:val="0042199B"/>
    <w:rsid w:val="0042281A"/>
    <w:rsid w:val="00422B99"/>
    <w:rsid w:val="00422CE4"/>
    <w:rsid w:val="0042574D"/>
    <w:rsid w:val="00425EB8"/>
    <w:rsid w:val="00427AD0"/>
    <w:rsid w:val="0043201C"/>
    <w:rsid w:val="004345AE"/>
    <w:rsid w:val="00435F4E"/>
    <w:rsid w:val="00437E80"/>
    <w:rsid w:val="00440A50"/>
    <w:rsid w:val="00444B59"/>
    <w:rsid w:val="00444CF3"/>
    <w:rsid w:val="00446802"/>
    <w:rsid w:val="004475E7"/>
    <w:rsid w:val="004519A5"/>
    <w:rsid w:val="00452967"/>
    <w:rsid w:val="004535A2"/>
    <w:rsid w:val="0045658D"/>
    <w:rsid w:val="0046015A"/>
    <w:rsid w:val="004602B7"/>
    <w:rsid w:val="004613E1"/>
    <w:rsid w:val="00462136"/>
    <w:rsid w:val="004621A1"/>
    <w:rsid w:val="00463C0B"/>
    <w:rsid w:val="00464303"/>
    <w:rsid w:val="004646EE"/>
    <w:rsid w:val="004664C0"/>
    <w:rsid w:val="00470715"/>
    <w:rsid w:val="00472692"/>
    <w:rsid w:val="00472EE4"/>
    <w:rsid w:val="004737DF"/>
    <w:rsid w:val="004742DC"/>
    <w:rsid w:val="004828AC"/>
    <w:rsid w:val="00483178"/>
    <w:rsid w:val="004838BE"/>
    <w:rsid w:val="00483F25"/>
    <w:rsid w:val="004853E0"/>
    <w:rsid w:val="00486180"/>
    <w:rsid w:val="00486203"/>
    <w:rsid w:val="00486DEB"/>
    <w:rsid w:val="004900CB"/>
    <w:rsid w:val="004904EA"/>
    <w:rsid w:val="004913FE"/>
    <w:rsid w:val="0049273D"/>
    <w:rsid w:val="00492A8A"/>
    <w:rsid w:val="0049366C"/>
    <w:rsid w:val="00493DAA"/>
    <w:rsid w:val="00494684"/>
    <w:rsid w:val="00494E2B"/>
    <w:rsid w:val="00495DAC"/>
    <w:rsid w:val="004963B9"/>
    <w:rsid w:val="004971ED"/>
    <w:rsid w:val="004A0372"/>
    <w:rsid w:val="004A1D75"/>
    <w:rsid w:val="004A2717"/>
    <w:rsid w:val="004A3D70"/>
    <w:rsid w:val="004A49FD"/>
    <w:rsid w:val="004A64A4"/>
    <w:rsid w:val="004A74D9"/>
    <w:rsid w:val="004B0769"/>
    <w:rsid w:val="004B17AC"/>
    <w:rsid w:val="004B1A69"/>
    <w:rsid w:val="004B27B9"/>
    <w:rsid w:val="004B4108"/>
    <w:rsid w:val="004B485A"/>
    <w:rsid w:val="004B4FD1"/>
    <w:rsid w:val="004B75E2"/>
    <w:rsid w:val="004B7B6A"/>
    <w:rsid w:val="004C0FAF"/>
    <w:rsid w:val="004C1E7F"/>
    <w:rsid w:val="004C34CD"/>
    <w:rsid w:val="004C4E49"/>
    <w:rsid w:val="004C5015"/>
    <w:rsid w:val="004C51EB"/>
    <w:rsid w:val="004C5BDD"/>
    <w:rsid w:val="004C5F8E"/>
    <w:rsid w:val="004C763D"/>
    <w:rsid w:val="004C7EAA"/>
    <w:rsid w:val="004D3325"/>
    <w:rsid w:val="004D5A53"/>
    <w:rsid w:val="004D5DED"/>
    <w:rsid w:val="004D63FB"/>
    <w:rsid w:val="004D791D"/>
    <w:rsid w:val="004E5A99"/>
    <w:rsid w:val="004E5B91"/>
    <w:rsid w:val="004E638D"/>
    <w:rsid w:val="004E7F29"/>
    <w:rsid w:val="004E7FEC"/>
    <w:rsid w:val="004F0798"/>
    <w:rsid w:val="004F28B5"/>
    <w:rsid w:val="004F32CF"/>
    <w:rsid w:val="004F3A6C"/>
    <w:rsid w:val="004F4290"/>
    <w:rsid w:val="004F47DA"/>
    <w:rsid w:val="004F4E6B"/>
    <w:rsid w:val="004F653C"/>
    <w:rsid w:val="004F6715"/>
    <w:rsid w:val="00500472"/>
    <w:rsid w:val="0050057D"/>
    <w:rsid w:val="00500A61"/>
    <w:rsid w:val="0050135E"/>
    <w:rsid w:val="00501DFF"/>
    <w:rsid w:val="005024FD"/>
    <w:rsid w:val="0050364B"/>
    <w:rsid w:val="00503D26"/>
    <w:rsid w:val="00504E29"/>
    <w:rsid w:val="00506E29"/>
    <w:rsid w:val="005072C7"/>
    <w:rsid w:val="00510745"/>
    <w:rsid w:val="00511FC8"/>
    <w:rsid w:val="005120B8"/>
    <w:rsid w:val="005134FF"/>
    <w:rsid w:val="00514FCD"/>
    <w:rsid w:val="00517A46"/>
    <w:rsid w:val="00520D59"/>
    <w:rsid w:val="005229DC"/>
    <w:rsid w:val="00522F66"/>
    <w:rsid w:val="00523B2F"/>
    <w:rsid w:val="005253DD"/>
    <w:rsid w:val="00527034"/>
    <w:rsid w:val="00527EB6"/>
    <w:rsid w:val="00530B74"/>
    <w:rsid w:val="0053224C"/>
    <w:rsid w:val="00534EF8"/>
    <w:rsid w:val="005350E1"/>
    <w:rsid w:val="005371A8"/>
    <w:rsid w:val="005405C3"/>
    <w:rsid w:val="00541BE5"/>
    <w:rsid w:val="00541E57"/>
    <w:rsid w:val="0054285E"/>
    <w:rsid w:val="00546E9F"/>
    <w:rsid w:val="00547754"/>
    <w:rsid w:val="005508CF"/>
    <w:rsid w:val="005509D4"/>
    <w:rsid w:val="00553CEF"/>
    <w:rsid w:val="00554685"/>
    <w:rsid w:val="0055491E"/>
    <w:rsid w:val="00556F06"/>
    <w:rsid w:val="0055771B"/>
    <w:rsid w:val="005602B5"/>
    <w:rsid w:val="0056112D"/>
    <w:rsid w:val="005612A8"/>
    <w:rsid w:val="005657D0"/>
    <w:rsid w:val="0056742F"/>
    <w:rsid w:val="00567DF5"/>
    <w:rsid w:val="00567FAA"/>
    <w:rsid w:val="00571EE7"/>
    <w:rsid w:val="005739C7"/>
    <w:rsid w:val="0057402F"/>
    <w:rsid w:val="00574276"/>
    <w:rsid w:val="00575CA9"/>
    <w:rsid w:val="00577574"/>
    <w:rsid w:val="00577A8B"/>
    <w:rsid w:val="00580930"/>
    <w:rsid w:val="0058242C"/>
    <w:rsid w:val="0058323A"/>
    <w:rsid w:val="0058587D"/>
    <w:rsid w:val="00586026"/>
    <w:rsid w:val="005863D5"/>
    <w:rsid w:val="005865F6"/>
    <w:rsid w:val="00587399"/>
    <w:rsid w:val="00590F29"/>
    <w:rsid w:val="00591240"/>
    <w:rsid w:val="005926DA"/>
    <w:rsid w:val="005932C8"/>
    <w:rsid w:val="00594405"/>
    <w:rsid w:val="00594971"/>
    <w:rsid w:val="00595187"/>
    <w:rsid w:val="005952F8"/>
    <w:rsid w:val="00596CE9"/>
    <w:rsid w:val="005A5D82"/>
    <w:rsid w:val="005B13E9"/>
    <w:rsid w:val="005B15EF"/>
    <w:rsid w:val="005B46E1"/>
    <w:rsid w:val="005B579C"/>
    <w:rsid w:val="005B6A8D"/>
    <w:rsid w:val="005B71CF"/>
    <w:rsid w:val="005B7E3E"/>
    <w:rsid w:val="005C064D"/>
    <w:rsid w:val="005C06C4"/>
    <w:rsid w:val="005C2E32"/>
    <w:rsid w:val="005C3025"/>
    <w:rsid w:val="005C4021"/>
    <w:rsid w:val="005C7E05"/>
    <w:rsid w:val="005D03EC"/>
    <w:rsid w:val="005D2D1A"/>
    <w:rsid w:val="005D3284"/>
    <w:rsid w:val="005D33D4"/>
    <w:rsid w:val="005D4F64"/>
    <w:rsid w:val="005D7231"/>
    <w:rsid w:val="005D7350"/>
    <w:rsid w:val="005E02C0"/>
    <w:rsid w:val="005E03C6"/>
    <w:rsid w:val="005E0DDC"/>
    <w:rsid w:val="005E0F63"/>
    <w:rsid w:val="005E19CF"/>
    <w:rsid w:val="005E33C0"/>
    <w:rsid w:val="005E40BA"/>
    <w:rsid w:val="005E4D57"/>
    <w:rsid w:val="005E4EED"/>
    <w:rsid w:val="005E5973"/>
    <w:rsid w:val="005E6DF2"/>
    <w:rsid w:val="005F0BE4"/>
    <w:rsid w:val="005F1150"/>
    <w:rsid w:val="005F3929"/>
    <w:rsid w:val="005F3D94"/>
    <w:rsid w:val="005F4A6C"/>
    <w:rsid w:val="005F6526"/>
    <w:rsid w:val="00600CA3"/>
    <w:rsid w:val="00600F29"/>
    <w:rsid w:val="00601AA9"/>
    <w:rsid w:val="00601B8C"/>
    <w:rsid w:val="006028E2"/>
    <w:rsid w:val="00602B7A"/>
    <w:rsid w:val="00602C6A"/>
    <w:rsid w:val="006035BB"/>
    <w:rsid w:val="006036BC"/>
    <w:rsid w:val="006052B7"/>
    <w:rsid w:val="00605E12"/>
    <w:rsid w:val="00606146"/>
    <w:rsid w:val="00606D87"/>
    <w:rsid w:val="00611D11"/>
    <w:rsid w:val="00611F81"/>
    <w:rsid w:val="006132B3"/>
    <w:rsid w:val="00614375"/>
    <w:rsid w:val="00616C0E"/>
    <w:rsid w:val="00621E62"/>
    <w:rsid w:val="006231C2"/>
    <w:rsid w:val="006231D3"/>
    <w:rsid w:val="00623606"/>
    <w:rsid w:val="00623856"/>
    <w:rsid w:val="006238E3"/>
    <w:rsid w:val="00623C43"/>
    <w:rsid w:val="00623E2A"/>
    <w:rsid w:val="00624208"/>
    <w:rsid w:val="00624615"/>
    <w:rsid w:val="00624C18"/>
    <w:rsid w:val="006268AD"/>
    <w:rsid w:val="00627CC5"/>
    <w:rsid w:val="006308DC"/>
    <w:rsid w:val="006309F6"/>
    <w:rsid w:val="00630B0A"/>
    <w:rsid w:val="0063253E"/>
    <w:rsid w:val="0063387B"/>
    <w:rsid w:val="00633C14"/>
    <w:rsid w:val="00635DF4"/>
    <w:rsid w:val="00637AB9"/>
    <w:rsid w:val="00637F96"/>
    <w:rsid w:val="00640015"/>
    <w:rsid w:val="00640439"/>
    <w:rsid w:val="00640F5D"/>
    <w:rsid w:val="00641FB7"/>
    <w:rsid w:val="00642348"/>
    <w:rsid w:val="0064342F"/>
    <w:rsid w:val="006448F1"/>
    <w:rsid w:val="006466C1"/>
    <w:rsid w:val="006468D3"/>
    <w:rsid w:val="006470C9"/>
    <w:rsid w:val="00654FF5"/>
    <w:rsid w:val="006575B8"/>
    <w:rsid w:val="00657BCB"/>
    <w:rsid w:val="00661459"/>
    <w:rsid w:val="00662DE8"/>
    <w:rsid w:val="0066300A"/>
    <w:rsid w:val="006637B2"/>
    <w:rsid w:val="00663DDA"/>
    <w:rsid w:val="00663E2C"/>
    <w:rsid w:val="00664C28"/>
    <w:rsid w:val="00665DA8"/>
    <w:rsid w:val="006676A9"/>
    <w:rsid w:val="00667E04"/>
    <w:rsid w:val="00667E65"/>
    <w:rsid w:val="00672667"/>
    <w:rsid w:val="00672D5F"/>
    <w:rsid w:val="00673869"/>
    <w:rsid w:val="00674663"/>
    <w:rsid w:val="006754B7"/>
    <w:rsid w:val="00676107"/>
    <w:rsid w:val="00676FC9"/>
    <w:rsid w:val="00677CD7"/>
    <w:rsid w:val="006807FD"/>
    <w:rsid w:val="00680840"/>
    <w:rsid w:val="00681B41"/>
    <w:rsid w:val="006832E4"/>
    <w:rsid w:val="00683C5F"/>
    <w:rsid w:val="00685F42"/>
    <w:rsid w:val="006874BB"/>
    <w:rsid w:val="0068781C"/>
    <w:rsid w:val="00687C84"/>
    <w:rsid w:val="0069059D"/>
    <w:rsid w:val="0069137B"/>
    <w:rsid w:val="00691455"/>
    <w:rsid w:val="006917F1"/>
    <w:rsid w:val="0069192F"/>
    <w:rsid w:val="00691C98"/>
    <w:rsid w:val="006943D9"/>
    <w:rsid w:val="006944A7"/>
    <w:rsid w:val="006957E5"/>
    <w:rsid w:val="00696FF0"/>
    <w:rsid w:val="006A0988"/>
    <w:rsid w:val="006A0EA3"/>
    <w:rsid w:val="006A1C56"/>
    <w:rsid w:val="006A2197"/>
    <w:rsid w:val="006A29DE"/>
    <w:rsid w:val="006A471C"/>
    <w:rsid w:val="006A4AA6"/>
    <w:rsid w:val="006A509B"/>
    <w:rsid w:val="006A770C"/>
    <w:rsid w:val="006A7D85"/>
    <w:rsid w:val="006B1291"/>
    <w:rsid w:val="006B13D8"/>
    <w:rsid w:val="006B18A0"/>
    <w:rsid w:val="006B1D0D"/>
    <w:rsid w:val="006B2551"/>
    <w:rsid w:val="006B25D7"/>
    <w:rsid w:val="006B27B6"/>
    <w:rsid w:val="006B3E15"/>
    <w:rsid w:val="006B483E"/>
    <w:rsid w:val="006B53B9"/>
    <w:rsid w:val="006B7825"/>
    <w:rsid w:val="006C1DC4"/>
    <w:rsid w:val="006C26FC"/>
    <w:rsid w:val="006C4066"/>
    <w:rsid w:val="006C4B7C"/>
    <w:rsid w:val="006C4F9E"/>
    <w:rsid w:val="006C5FFB"/>
    <w:rsid w:val="006C7C9B"/>
    <w:rsid w:val="006D08C5"/>
    <w:rsid w:val="006D1C03"/>
    <w:rsid w:val="006D3F9D"/>
    <w:rsid w:val="006D4229"/>
    <w:rsid w:val="006D441B"/>
    <w:rsid w:val="006D5961"/>
    <w:rsid w:val="006D6BE7"/>
    <w:rsid w:val="006E195D"/>
    <w:rsid w:val="006E2692"/>
    <w:rsid w:val="006E3E16"/>
    <w:rsid w:val="006E570B"/>
    <w:rsid w:val="006E601E"/>
    <w:rsid w:val="006F0607"/>
    <w:rsid w:val="006F1C89"/>
    <w:rsid w:val="006F3191"/>
    <w:rsid w:val="006F476C"/>
    <w:rsid w:val="006F50FF"/>
    <w:rsid w:val="006F67E3"/>
    <w:rsid w:val="00701EDC"/>
    <w:rsid w:val="00703343"/>
    <w:rsid w:val="00703453"/>
    <w:rsid w:val="007049D7"/>
    <w:rsid w:val="00704B91"/>
    <w:rsid w:val="00707B30"/>
    <w:rsid w:val="00707BB7"/>
    <w:rsid w:val="007105D6"/>
    <w:rsid w:val="00710E84"/>
    <w:rsid w:val="0071172D"/>
    <w:rsid w:val="00714818"/>
    <w:rsid w:val="00714972"/>
    <w:rsid w:val="00715C16"/>
    <w:rsid w:val="0071639E"/>
    <w:rsid w:val="00717A79"/>
    <w:rsid w:val="00720260"/>
    <w:rsid w:val="0072049C"/>
    <w:rsid w:val="00722058"/>
    <w:rsid w:val="007237D0"/>
    <w:rsid w:val="00724C16"/>
    <w:rsid w:val="007301D6"/>
    <w:rsid w:val="00731648"/>
    <w:rsid w:val="00732C3D"/>
    <w:rsid w:val="00732E3B"/>
    <w:rsid w:val="00733358"/>
    <w:rsid w:val="0073362B"/>
    <w:rsid w:val="00734EA9"/>
    <w:rsid w:val="00735738"/>
    <w:rsid w:val="00736C98"/>
    <w:rsid w:val="00737B67"/>
    <w:rsid w:val="0074110E"/>
    <w:rsid w:val="007502DC"/>
    <w:rsid w:val="00752EDE"/>
    <w:rsid w:val="007553A8"/>
    <w:rsid w:val="00755A44"/>
    <w:rsid w:val="00755ABC"/>
    <w:rsid w:val="00755E24"/>
    <w:rsid w:val="0075631C"/>
    <w:rsid w:val="00760A5B"/>
    <w:rsid w:val="00761A45"/>
    <w:rsid w:val="0076262A"/>
    <w:rsid w:val="00762ECA"/>
    <w:rsid w:val="007649CA"/>
    <w:rsid w:val="00764CB2"/>
    <w:rsid w:val="00765364"/>
    <w:rsid w:val="00765F55"/>
    <w:rsid w:val="00766120"/>
    <w:rsid w:val="00770D51"/>
    <w:rsid w:val="007716EF"/>
    <w:rsid w:val="00771ED0"/>
    <w:rsid w:val="00772B1A"/>
    <w:rsid w:val="00772EBE"/>
    <w:rsid w:val="007730DF"/>
    <w:rsid w:val="0077438C"/>
    <w:rsid w:val="007743B6"/>
    <w:rsid w:val="00775484"/>
    <w:rsid w:val="00775B03"/>
    <w:rsid w:val="00776504"/>
    <w:rsid w:val="00777600"/>
    <w:rsid w:val="00780914"/>
    <w:rsid w:val="0078209A"/>
    <w:rsid w:val="00786008"/>
    <w:rsid w:val="00786A42"/>
    <w:rsid w:val="00790F8A"/>
    <w:rsid w:val="00795D7F"/>
    <w:rsid w:val="007A07AB"/>
    <w:rsid w:val="007A1514"/>
    <w:rsid w:val="007A183E"/>
    <w:rsid w:val="007A2A2B"/>
    <w:rsid w:val="007A2CF9"/>
    <w:rsid w:val="007A4AFD"/>
    <w:rsid w:val="007A5A98"/>
    <w:rsid w:val="007A631A"/>
    <w:rsid w:val="007A792F"/>
    <w:rsid w:val="007B03E3"/>
    <w:rsid w:val="007B0D6A"/>
    <w:rsid w:val="007B13CD"/>
    <w:rsid w:val="007B140E"/>
    <w:rsid w:val="007B1A42"/>
    <w:rsid w:val="007B25FD"/>
    <w:rsid w:val="007B447A"/>
    <w:rsid w:val="007B59E6"/>
    <w:rsid w:val="007B6360"/>
    <w:rsid w:val="007B65E1"/>
    <w:rsid w:val="007B7F02"/>
    <w:rsid w:val="007C25E2"/>
    <w:rsid w:val="007C2667"/>
    <w:rsid w:val="007C3A61"/>
    <w:rsid w:val="007C475B"/>
    <w:rsid w:val="007C4795"/>
    <w:rsid w:val="007C59D7"/>
    <w:rsid w:val="007C5BCC"/>
    <w:rsid w:val="007C67C7"/>
    <w:rsid w:val="007C6D83"/>
    <w:rsid w:val="007C6DB1"/>
    <w:rsid w:val="007C7D0A"/>
    <w:rsid w:val="007D08C5"/>
    <w:rsid w:val="007D2181"/>
    <w:rsid w:val="007D2E58"/>
    <w:rsid w:val="007D304B"/>
    <w:rsid w:val="007D4085"/>
    <w:rsid w:val="007D5229"/>
    <w:rsid w:val="007D534D"/>
    <w:rsid w:val="007D56E6"/>
    <w:rsid w:val="007E0A3F"/>
    <w:rsid w:val="007E1EBB"/>
    <w:rsid w:val="007E2448"/>
    <w:rsid w:val="007E43A7"/>
    <w:rsid w:val="007E4871"/>
    <w:rsid w:val="007E6398"/>
    <w:rsid w:val="007E6B9B"/>
    <w:rsid w:val="007E7786"/>
    <w:rsid w:val="007E7D02"/>
    <w:rsid w:val="007F0DB0"/>
    <w:rsid w:val="007F1B76"/>
    <w:rsid w:val="007F2BF8"/>
    <w:rsid w:val="007F4607"/>
    <w:rsid w:val="007F5374"/>
    <w:rsid w:val="007F78AD"/>
    <w:rsid w:val="00801117"/>
    <w:rsid w:val="008022E7"/>
    <w:rsid w:val="00804B0D"/>
    <w:rsid w:val="00804F9B"/>
    <w:rsid w:val="0080595F"/>
    <w:rsid w:val="008066DA"/>
    <w:rsid w:val="00810422"/>
    <w:rsid w:val="00810BE6"/>
    <w:rsid w:val="00811D32"/>
    <w:rsid w:val="00812221"/>
    <w:rsid w:val="00813414"/>
    <w:rsid w:val="00813D79"/>
    <w:rsid w:val="008149A3"/>
    <w:rsid w:val="00814FFF"/>
    <w:rsid w:val="00815694"/>
    <w:rsid w:val="00816D66"/>
    <w:rsid w:val="008179B6"/>
    <w:rsid w:val="00821271"/>
    <w:rsid w:val="00821E8D"/>
    <w:rsid w:val="0082251E"/>
    <w:rsid w:val="00823F08"/>
    <w:rsid w:val="00832B47"/>
    <w:rsid w:val="00840886"/>
    <w:rsid w:val="00840AF5"/>
    <w:rsid w:val="00840C42"/>
    <w:rsid w:val="008414F1"/>
    <w:rsid w:val="00841575"/>
    <w:rsid w:val="00842513"/>
    <w:rsid w:val="00843C90"/>
    <w:rsid w:val="00843D6A"/>
    <w:rsid w:val="0084554A"/>
    <w:rsid w:val="008458C6"/>
    <w:rsid w:val="00845A40"/>
    <w:rsid w:val="008460CC"/>
    <w:rsid w:val="00846406"/>
    <w:rsid w:val="00846855"/>
    <w:rsid w:val="0084725F"/>
    <w:rsid w:val="008479E1"/>
    <w:rsid w:val="00847B0E"/>
    <w:rsid w:val="008523A5"/>
    <w:rsid w:val="008535FB"/>
    <w:rsid w:val="008547FF"/>
    <w:rsid w:val="00855327"/>
    <w:rsid w:val="00855368"/>
    <w:rsid w:val="008565C9"/>
    <w:rsid w:val="0086008F"/>
    <w:rsid w:val="00861B50"/>
    <w:rsid w:val="00863D7D"/>
    <w:rsid w:val="00864307"/>
    <w:rsid w:val="00864DDE"/>
    <w:rsid w:val="008677EB"/>
    <w:rsid w:val="00871555"/>
    <w:rsid w:val="008725D8"/>
    <w:rsid w:val="0087270D"/>
    <w:rsid w:val="00872D72"/>
    <w:rsid w:val="0087444B"/>
    <w:rsid w:val="00874650"/>
    <w:rsid w:val="00876089"/>
    <w:rsid w:val="00877502"/>
    <w:rsid w:val="008835C3"/>
    <w:rsid w:val="00884704"/>
    <w:rsid w:val="008849F2"/>
    <w:rsid w:val="0088748D"/>
    <w:rsid w:val="008876FE"/>
    <w:rsid w:val="00890010"/>
    <w:rsid w:val="00890B3C"/>
    <w:rsid w:val="0089120F"/>
    <w:rsid w:val="00891361"/>
    <w:rsid w:val="00891448"/>
    <w:rsid w:val="008916B9"/>
    <w:rsid w:val="00891720"/>
    <w:rsid w:val="00891B2D"/>
    <w:rsid w:val="00891C5E"/>
    <w:rsid w:val="00893095"/>
    <w:rsid w:val="00893EFE"/>
    <w:rsid w:val="00895C0E"/>
    <w:rsid w:val="0089616E"/>
    <w:rsid w:val="00897B0A"/>
    <w:rsid w:val="008A0C7F"/>
    <w:rsid w:val="008A1109"/>
    <w:rsid w:val="008A4BB8"/>
    <w:rsid w:val="008A5C46"/>
    <w:rsid w:val="008A6A93"/>
    <w:rsid w:val="008B003E"/>
    <w:rsid w:val="008B05E3"/>
    <w:rsid w:val="008B0734"/>
    <w:rsid w:val="008B2FC7"/>
    <w:rsid w:val="008B7A0B"/>
    <w:rsid w:val="008C2624"/>
    <w:rsid w:val="008C5910"/>
    <w:rsid w:val="008C5DB9"/>
    <w:rsid w:val="008C5E0A"/>
    <w:rsid w:val="008C63F4"/>
    <w:rsid w:val="008C64CF"/>
    <w:rsid w:val="008D1144"/>
    <w:rsid w:val="008D1206"/>
    <w:rsid w:val="008D17E0"/>
    <w:rsid w:val="008D1D7A"/>
    <w:rsid w:val="008D268E"/>
    <w:rsid w:val="008D2954"/>
    <w:rsid w:val="008D4CE1"/>
    <w:rsid w:val="008D6280"/>
    <w:rsid w:val="008D6795"/>
    <w:rsid w:val="008E0873"/>
    <w:rsid w:val="008E1327"/>
    <w:rsid w:val="008E23F1"/>
    <w:rsid w:val="008E32C1"/>
    <w:rsid w:val="008E3B55"/>
    <w:rsid w:val="008E5D4C"/>
    <w:rsid w:val="008E7680"/>
    <w:rsid w:val="008E7D1F"/>
    <w:rsid w:val="008F0261"/>
    <w:rsid w:val="008F42A3"/>
    <w:rsid w:val="008F49FF"/>
    <w:rsid w:val="008F68B7"/>
    <w:rsid w:val="008F7EBE"/>
    <w:rsid w:val="00900B4C"/>
    <w:rsid w:val="009013FC"/>
    <w:rsid w:val="00901891"/>
    <w:rsid w:val="00903222"/>
    <w:rsid w:val="00903E1E"/>
    <w:rsid w:val="009064F4"/>
    <w:rsid w:val="0091092A"/>
    <w:rsid w:val="00910CC1"/>
    <w:rsid w:val="009123B7"/>
    <w:rsid w:val="0091425A"/>
    <w:rsid w:val="009143D8"/>
    <w:rsid w:val="00920128"/>
    <w:rsid w:val="00920F69"/>
    <w:rsid w:val="009210D2"/>
    <w:rsid w:val="00921874"/>
    <w:rsid w:val="00922582"/>
    <w:rsid w:val="00922B04"/>
    <w:rsid w:val="009230A9"/>
    <w:rsid w:val="00923BE2"/>
    <w:rsid w:val="0092412D"/>
    <w:rsid w:val="009249F9"/>
    <w:rsid w:val="00924F08"/>
    <w:rsid w:val="00925B2C"/>
    <w:rsid w:val="00925E88"/>
    <w:rsid w:val="00926528"/>
    <w:rsid w:val="009279A3"/>
    <w:rsid w:val="0093016C"/>
    <w:rsid w:val="009309C2"/>
    <w:rsid w:val="0093182B"/>
    <w:rsid w:val="009330B0"/>
    <w:rsid w:val="009346CC"/>
    <w:rsid w:val="00934A0F"/>
    <w:rsid w:val="009353EA"/>
    <w:rsid w:val="00937458"/>
    <w:rsid w:val="00941134"/>
    <w:rsid w:val="00941272"/>
    <w:rsid w:val="00942C6C"/>
    <w:rsid w:val="0094309B"/>
    <w:rsid w:val="009434F2"/>
    <w:rsid w:val="00944F96"/>
    <w:rsid w:val="00945D29"/>
    <w:rsid w:val="00946E0D"/>
    <w:rsid w:val="0094729F"/>
    <w:rsid w:val="0095359B"/>
    <w:rsid w:val="009549C9"/>
    <w:rsid w:val="00954D82"/>
    <w:rsid w:val="00954EFB"/>
    <w:rsid w:val="00956CB2"/>
    <w:rsid w:val="00957E67"/>
    <w:rsid w:val="00961450"/>
    <w:rsid w:val="00961563"/>
    <w:rsid w:val="00962AEA"/>
    <w:rsid w:val="00962E90"/>
    <w:rsid w:val="00963195"/>
    <w:rsid w:val="00963672"/>
    <w:rsid w:val="00965649"/>
    <w:rsid w:val="0096599D"/>
    <w:rsid w:val="009664CB"/>
    <w:rsid w:val="009668B2"/>
    <w:rsid w:val="0097052C"/>
    <w:rsid w:val="0097056F"/>
    <w:rsid w:val="00971416"/>
    <w:rsid w:val="00972B57"/>
    <w:rsid w:val="009740DF"/>
    <w:rsid w:val="00977AC8"/>
    <w:rsid w:val="009804A5"/>
    <w:rsid w:val="00981A22"/>
    <w:rsid w:val="00981F11"/>
    <w:rsid w:val="00981FA0"/>
    <w:rsid w:val="00983A03"/>
    <w:rsid w:val="0098440C"/>
    <w:rsid w:val="0098490E"/>
    <w:rsid w:val="00985B54"/>
    <w:rsid w:val="009919F8"/>
    <w:rsid w:val="0099491C"/>
    <w:rsid w:val="00994E99"/>
    <w:rsid w:val="00995ED5"/>
    <w:rsid w:val="00995F43"/>
    <w:rsid w:val="009969D0"/>
    <w:rsid w:val="009A1332"/>
    <w:rsid w:val="009A179F"/>
    <w:rsid w:val="009A1FEE"/>
    <w:rsid w:val="009A2D1E"/>
    <w:rsid w:val="009A3073"/>
    <w:rsid w:val="009A41AD"/>
    <w:rsid w:val="009A484E"/>
    <w:rsid w:val="009A52A9"/>
    <w:rsid w:val="009A639C"/>
    <w:rsid w:val="009A65CD"/>
    <w:rsid w:val="009B03B0"/>
    <w:rsid w:val="009B1646"/>
    <w:rsid w:val="009B1D55"/>
    <w:rsid w:val="009B2834"/>
    <w:rsid w:val="009B2EDB"/>
    <w:rsid w:val="009B486D"/>
    <w:rsid w:val="009B50C5"/>
    <w:rsid w:val="009B5EE0"/>
    <w:rsid w:val="009B7035"/>
    <w:rsid w:val="009C082B"/>
    <w:rsid w:val="009C2458"/>
    <w:rsid w:val="009C52EE"/>
    <w:rsid w:val="009C53BB"/>
    <w:rsid w:val="009C5D97"/>
    <w:rsid w:val="009D0279"/>
    <w:rsid w:val="009D0F4A"/>
    <w:rsid w:val="009D0FAE"/>
    <w:rsid w:val="009D2050"/>
    <w:rsid w:val="009D29E9"/>
    <w:rsid w:val="009D5C61"/>
    <w:rsid w:val="009D71C2"/>
    <w:rsid w:val="009D7718"/>
    <w:rsid w:val="009E0103"/>
    <w:rsid w:val="009E108A"/>
    <w:rsid w:val="009E19DA"/>
    <w:rsid w:val="009E2DE4"/>
    <w:rsid w:val="009E302C"/>
    <w:rsid w:val="009E3839"/>
    <w:rsid w:val="009E41FB"/>
    <w:rsid w:val="009E5CA2"/>
    <w:rsid w:val="009E5D9B"/>
    <w:rsid w:val="009E7B90"/>
    <w:rsid w:val="009F08E9"/>
    <w:rsid w:val="009F1357"/>
    <w:rsid w:val="009F13A2"/>
    <w:rsid w:val="009F1BCA"/>
    <w:rsid w:val="009F53D6"/>
    <w:rsid w:val="00A00451"/>
    <w:rsid w:val="00A00989"/>
    <w:rsid w:val="00A02705"/>
    <w:rsid w:val="00A052AC"/>
    <w:rsid w:val="00A06C4E"/>
    <w:rsid w:val="00A07297"/>
    <w:rsid w:val="00A10921"/>
    <w:rsid w:val="00A131D9"/>
    <w:rsid w:val="00A14061"/>
    <w:rsid w:val="00A164B1"/>
    <w:rsid w:val="00A16604"/>
    <w:rsid w:val="00A228EC"/>
    <w:rsid w:val="00A22AAF"/>
    <w:rsid w:val="00A263BE"/>
    <w:rsid w:val="00A26C4A"/>
    <w:rsid w:val="00A27E59"/>
    <w:rsid w:val="00A313E7"/>
    <w:rsid w:val="00A315C2"/>
    <w:rsid w:val="00A3183A"/>
    <w:rsid w:val="00A323E4"/>
    <w:rsid w:val="00A35E75"/>
    <w:rsid w:val="00A3614D"/>
    <w:rsid w:val="00A40B1D"/>
    <w:rsid w:val="00A42018"/>
    <w:rsid w:val="00A43025"/>
    <w:rsid w:val="00A4372B"/>
    <w:rsid w:val="00A43F3C"/>
    <w:rsid w:val="00A45121"/>
    <w:rsid w:val="00A45F02"/>
    <w:rsid w:val="00A46C87"/>
    <w:rsid w:val="00A50930"/>
    <w:rsid w:val="00A54433"/>
    <w:rsid w:val="00A545E5"/>
    <w:rsid w:val="00A55207"/>
    <w:rsid w:val="00A56718"/>
    <w:rsid w:val="00A56F77"/>
    <w:rsid w:val="00A573B4"/>
    <w:rsid w:val="00A578D1"/>
    <w:rsid w:val="00A57A0A"/>
    <w:rsid w:val="00A57B4B"/>
    <w:rsid w:val="00A603D0"/>
    <w:rsid w:val="00A60CF2"/>
    <w:rsid w:val="00A62015"/>
    <w:rsid w:val="00A66113"/>
    <w:rsid w:val="00A66652"/>
    <w:rsid w:val="00A66BE9"/>
    <w:rsid w:val="00A6742C"/>
    <w:rsid w:val="00A70D8B"/>
    <w:rsid w:val="00A710DD"/>
    <w:rsid w:val="00A73764"/>
    <w:rsid w:val="00A74557"/>
    <w:rsid w:val="00A763C6"/>
    <w:rsid w:val="00A76ED0"/>
    <w:rsid w:val="00A7747E"/>
    <w:rsid w:val="00A77945"/>
    <w:rsid w:val="00A8272A"/>
    <w:rsid w:val="00A830D5"/>
    <w:rsid w:val="00A83855"/>
    <w:rsid w:val="00A841F2"/>
    <w:rsid w:val="00A8485B"/>
    <w:rsid w:val="00A8493C"/>
    <w:rsid w:val="00A855CB"/>
    <w:rsid w:val="00A85619"/>
    <w:rsid w:val="00A87ECA"/>
    <w:rsid w:val="00A90C34"/>
    <w:rsid w:val="00A9135B"/>
    <w:rsid w:val="00A91F4D"/>
    <w:rsid w:val="00A93877"/>
    <w:rsid w:val="00A9427F"/>
    <w:rsid w:val="00A95F26"/>
    <w:rsid w:val="00A97D74"/>
    <w:rsid w:val="00AA24C5"/>
    <w:rsid w:val="00AA5057"/>
    <w:rsid w:val="00AA5147"/>
    <w:rsid w:val="00AA51BE"/>
    <w:rsid w:val="00AA5B9E"/>
    <w:rsid w:val="00AA61F9"/>
    <w:rsid w:val="00AA75E5"/>
    <w:rsid w:val="00AB089F"/>
    <w:rsid w:val="00AB2468"/>
    <w:rsid w:val="00AB276C"/>
    <w:rsid w:val="00AB2E66"/>
    <w:rsid w:val="00AB2FC1"/>
    <w:rsid w:val="00AB312E"/>
    <w:rsid w:val="00AB3843"/>
    <w:rsid w:val="00AB4726"/>
    <w:rsid w:val="00AB4797"/>
    <w:rsid w:val="00AB4FE6"/>
    <w:rsid w:val="00AB6E83"/>
    <w:rsid w:val="00AC126B"/>
    <w:rsid w:val="00AC1667"/>
    <w:rsid w:val="00AC2DBE"/>
    <w:rsid w:val="00AC371F"/>
    <w:rsid w:val="00AC5100"/>
    <w:rsid w:val="00AC61F2"/>
    <w:rsid w:val="00AC71FE"/>
    <w:rsid w:val="00AC7B8C"/>
    <w:rsid w:val="00AC7E38"/>
    <w:rsid w:val="00AD1464"/>
    <w:rsid w:val="00AD1EB9"/>
    <w:rsid w:val="00AD3AEB"/>
    <w:rsid w:val="00AD3BE1"/>
    <w:rsid w:val="00AD4A5C"/>
    <w:rsid w:val="00AD5747"/>
    <w:rsid w:val="00AD700A"/>
    <w:rsid w:val="00AD72DC"/>
    <w:rsid w:val="00AE14B5"/>
    <w:rsid w:val="00AE1BDD"/>
    <w:rsid w:val="00AE33E3"/>
    <w:rsid w:val="00AE39C0"/>
    <w:rsid w:val="00AE4770"/>
    <w:rsid w:val="00AE48D8"/>
    <w:rsid w:val="00AE4E60"/>
    <w:rsid w:val="00AE575B"/>
    <w:rsid w:val="00AE67CD"/>
    <w:rsid w:val="00AE7C0F"/>
    <w:rsid w:val="00AF0517"/>
    <w:rsid w:val="00AF536E"/>
    <w:rsid w:val="00AF552D"/>
    <w:rsid w:val="00AF6479"/>
    <w:rsid w:val="00B0102B"/>
    <w:rsid w:val="00B055DD"/>
    <w:rsid w:val="00B0582A"/>
    <w:rsid w:val="00B06771"/>
    <w:rsid w:val="00B06F3B"/>
    <w:rsid w:val="00B07F78"/>
    <w:rsid w:val="00B10E7F"/>
    <w:rsid w:val="00B113F0"/>
    <w:rsid w:val="00B1164F"/>
    <w:rsid w:val="00B121B4"/>
    <w:rsid w:val="00B12B67"/>
    <w:rsid w:val="00B12F5C"/>
    <w:rsid w:val="00B13D17"/>
    <w:rsid w:val="00B140B6"/>
    <w:rsid w:val="00B146C6"/>
    <w:rsid w:val="00B152D1"/>
    <w:rsid w:val="00B17EF0"/>
    <w:rsid w:val="00B2009A"/>
    <w:rsid w:val="00B21537"/>
    <w:rsid w:val="00B21F97"/>
    <w:rsid w:val="00B22F2E"/>
    <w:rsid w:val="00B23352"/>
    <w:rsid w:val="00B23363"/>
    <w:rsid w:val="00B26926"/>
    <w:rsid w:val="00B26B22"/>
    <w:rsid w:val="00B33F95"/>
    <w:rsid w:val="00B35C11"/>
    <w:rsid w:val="00B41B04"/>
    <w:rsid w:val="00B43595"/>
    <w:rsid w:val="00B43B3C"/>
    <w:rsid w:val="00B4412C"/>
    <w:rsid w:val="00B44F0E"/>
    <w:rsid w:val="00B46610"/>
    <w:rsid w:val="00B46FD5"/>
    <w:rsid w:val="00B50D8B"/>
    <w:rsid w:val="00B511BC"/>
    <w:rsid w:val="00B54424"/>
    <w:rsid w:val="00B551C8"/>
    <w:rsid w:val="00B57BE0"/>
    <w:rsid w:val="00B608C2"/>
    <w:rsid w:val="00B61391"/>
    <w:rsid w:val="00B62394"/>
    <w:rsid w:val="00B635F8"/>
    <w:rsid w:val="00B64389"/>
    <w:rsid w:val="00B64415"/>
    <w:rsid w:val="00B64707"/>
    <w:rsid w:val="00B6709F"/>
    <w:rsid w:val="00B67B96"/>
    <w:rsid w:val="00B70B0C"/>
    <w:rsid w:val="00B71C3A"/>
    <w:rsid w:val="00B72347"/>
    <w:rsid w:val="00B728C1"/>
    <w:rsid w:val="00B75B15"/>
    <w:rsid w:val="00B764AB"/>
    <w:rsid w:val="00B8066C"/>
    <w:rsid w:val="00B8188D"/>
    <w:rsid w:val="00B85A28"/>
    <w:rsid w:val="00B86779"/>
    <w:rsid w:val="00B86A7D"/>
    <w:rsid w:val="00B877EC"/>
    <w:rsid w:val="00B910D0"/>
    <w:rsid w:val="00B92121"/>
    <w:rsid w:val="00B92FF9"/>
    <w:rsid w:val="00B948B1"/>
    <w:rsid w:val="00B96D52"/>
    <w:rsid w:val="00B976F5"/>
    <w:rsid w:val="00BA039D"/>
    <w:rsid w:val="00BA0EC0"/>
    <w:rsid w:val="00BA3F84"/>
    <w:rsid w:val="00BA4254"/>
    <w:rsid w:val="00BA5FC3"/>
    <w:rsid w:val="00BA6D6F"/>
    <w:rsid w:val="00BB07B3"/>
    <w:rsid w:val="00BB1908"/>
    <w:rsid w:val="00BB2278"/>
    <w:rsid w:val="00BB2641"/>
    <w:rsid w:val="00BB6AD0"/>
    <w:rsid w:val="00BC237F"/>
    <w:rsid w:val="00BC381A"/>
    <w:rsid w:val="00BC3C02"/>
    <w:rsid w:val="00BC5008"/>
    <w:rsid w:val="00BC6BB9"/>
    <w:rsid w:val="00BD08BE"/>
    <w:rsid w:val="00BD2F0C"/>
    <w:rsid w:val="00BD3080"/>
    <w:rsid w:val="00BD5966"/>
    <w:rsid w:val="00BD65FF"/>
    <w:rsid w:val="00BE0270"/>
    <w:rsid w:val="00BE1C28"/>
    <w:rsid w:val="00BE2CC0"/>
    <w:rsid w:val="00BE4A8B"/>
    <w:rsid w:val="00BE56E9"/>
    <w:rsid w:val="00BF270F"/>
    <w:rsid w:val="00BF3A1D"/>
    <w:rsid w:val="00BF4D5C"/>
    <w:rsid w:val="00BF72D2"/>
    <w:rsid w:val="00BF787D"/>
    <w:rsid w:val="00BF7C31"/>
    <w:rsid w:val="00C02DB8"/>
    <w:rsid w:val="00C065BC"/>
    <w:rsid w:val="00C06A53"/>
    <w:rsid w:val="00C105CC"/>
    <w:rsid w:val="00C1142A"/>
    <w:rsid w:val="00C11C12"/>
    <w:rsid w:val="00C171A5"/>
    <w:rsid w:val="00C2021E"/>
    <w:rsid w:val="00C20601"/>
    <w:rsid w:val="00C2090D"/>
    <w:rsid w:val="00C21203"/>
    <w:rsid w:val="00C214B9"/>
    <w:rsid w:val="00C24643"/>
    <w:rsid w:val="00C24832"/>
    <w:rsid w:val="00C25DCB"/>
    <w:rsid w:val="00C2667F"/>
    <w:rsid w:val="00C31399"/>
    <w:rsid w:val="00C319DD"/>
    <w:rsid w:val="00C32B5A"/>
    <w:rsid w:val="00C32FEE"/>
    <w:rsid w:val="00C3316B"/>
    <w:rsid w:val="00C34ED9"/>
    <w:rsid w:val="00C355A5"/>
    <w:rsid w:val="00C36956"/>
    <w:rsid w:val="00C40696"/>
    <w:rsid w:val="00C408F0"/>
    <w:rsid w:val="00C415DA"/>
    <w:rsid w:val="00C41972"/>
    <w:rsid w:val="00C421AA"/>
    <w:rsid w:val="00C465AB"/>
    <w:rsid w:val="00C47916"/>
    <w:rsid w:val="00C501DC"/>
    <w:rsid w:val="00C506DB"/>
    <w:rsid w:val="00C50772"/>
    <w:rsid w:val="00C508F9"/>
    <w:rsid w:val="00C515CB"/>
    <w:rsid w:val="00C51FAA"/>
    <w:rsid w:val="00C5219A"/>
    <w:rsid w:val="00C52417"/>
    <w:rsid w:val="00C53070"/>
    <w:rsid w:val="00C53DBD"/>
    <w:rsid w:val="00C565C6"/>
    <w:rsid w:val="00C56734"/>
    <w:rsid w:val="00C56C07"/>
    <w:rsid w:val="00C577D5"/>
    <w:rsid w:val="00C60197"/>
    <w:rsid w:val="00C603DA"/>
    <w:rsid w:val="00C60EF7"/>
    <w:rsid w:val="00C6109A"/>
    <w:rsid w:val="00C64550"/>
    <w:rsid w:val="00C65B96"/>
    <w:rsid w:val="00C675F3"/>
    <w:rsid w:val="00C67A44"/>
    <w:rsid w:val="00C70205"/>
    <w:rsid w:val="00C72DEC"/>
    <w:rsid w:val="00C75180"/>
    <w:rsid w:val="00C75D0B"/>
    <w:rsid w:val="00C76787"/>
    <w:rsid w:val="00C76DC0"/>
    <w:rsid w:val="00C775BB"/>
    <w:rsid w:val="00C85CAF"/>
    <w:rsid w:val="00C86741"/>
    <w:rsid w:val="00C86B71"/>
    <w:rsid w:val="00C870C1"/>
    <w:rsid w:val="00C87244"/>
    <w:rsid w:val="00C87B88"/>
    <w:rsid w:val="00C9091E"/>
    <w:rsid w:val="00C90F67"/>
    <w:rsid w:val="00C91A4A"/>
    <w:rsid w:val="00C91BE7"/>
    <w:rsid w:val="00C92286"/>
    <w:rsid w:val="00C9362C"/>
    <w:rsid w:val="00C93F7C"/>
    <w:rsid w:val="00C94CCD"/>
    <w:rsid w:val="00C94D5B"/>
    <w:rsid w:val="00C95A1D"/>
    <w:rsid w:val="00C97A45"/>
    <w:rsid w:val="00CA006F"/>
    <w:rsid w:val="00CA0A31"/>
    <w:rsid w:val="00CA0F5E"/>
    <w:rsid w:val="00CA124D"/>
    <w:rsid w:val="00CA3CED"/>
    <w:rsid w:val="00CA6336"/>
    <w:rsid w:val="00CA7610"/>
    <w:rsid w:val="00CB00C4"/>
    <w:rsid w:val="00CB0F94"/>
    <w:rsid w:val="00CB181A"/>
    <w:rsid w:val="00CB22F9"/>
    <w:rsid w:val="00CB3CCC"/>
    <w:rsid w:val="00CB4048"/>
    <w:rsid w:val="00CB652C"/>
    <w:rsid w:val="00CC044D"/>
    <w:rsid w:val="00CC0D9E"/>
    <w:rsid w:val="00CC24D5"/>
    <w:rsid w:val="00CC4388"/>
    <w:rsid w:val="00CC51D8"/>
    <w:rsid w:val="00CC547D"/>
    <w:rsid w:val="00CC54D2"/>
    <w:rsid w:val="00CC5D8F"/>
    <w:rsid w:val="00CC7317"/>
    <w:rsid w:val="00CC7D32"/>
    <w:rsid w:val="00CD0A73"/>
    <w:rsid w:val="00CD3877"/>
    <w:rsid w:val="00CD572C"/>
    <w:rsid w:val="00CD5A86"/>
    <w:rsid w:val="00CD6BA8"/>
    <w:rsid w:val="00CE0DCD"/>
    <w:rsid w:val="00CE2002"/>
    <w:rsid w:val="00CE30A9"/>
    <w:rsid w:val="00CE3AC6"/>
    <w:rsid w:val="00CE3DD6"/>
    <w:rsid w:val="00CE4D5E"/>
    <w:rsid w:val="00CE7A25"/>
    <w:rsid w:val="00CF224E"/>
    <w:rsid w:val="00CF2B4C"/>
    <w:rsid w:val="00CF2E83"/>
    <w:rsid w:val="00CF3A25"/>
    <w:rsid w:val="00CF4D60"/>
    <w:rsid w:val="00CF5732"/>
    <w:rsid w:val="00CF60F5"/>
    <w:rsid w:val="00CF6B16"/>
    <w:rsid w:val="00D0130D"/>
    <w:rsid w:val="00D022ED"/>
    <w:rsid w:val="00D024AF"/>
    <w:rsid w:val="00D0330F"/>
    <w:rsid w:val="00D0332A"/>
    <w:rsid w:val="00D03AF9"/>
    <w:rsid w:val="00D04042"/>
    <w:rsid w:val="00D04812"/>
    <w:rsid w:val="00D0554B"/>
    <w:rsid w:val="00D0601A"/>
    <w:rsid w:val="00D0668B"/>
    <w:rsid w:val="00D10189"/>
    <w:rsid w:val="00D10802"/>
    <w:rsid w:val="00D10907"/>
    <w:rsid w:val="00D118E5"/>
    <w:rsid w:val="00D1300F"/>
    <w:rsid w:val="00D1344A"/>
    <w:rsid w:val="00D158B2"/>
    <w:rsid w:val="00D15FB0"/>
    <w:rsid w:val="00D20964"/>
    <w:rsid w:val="00D21730"/>
    <w:rsid w:val="00D21F8E"/>
    <w:rsid w:val="00D23463"/>
    <w:rsid w:val="00D23A77"/>
    <w:rsid w:val="00D25D50"/>
    <w:rsid w:val="00D261F3"/>
    <w:rsid w:val="00D264B5"/>
    <w:rsid w:val="00D27596"/>
    <w:rsid w:val="00D27FB8"/>
    <w:rsid w:val="00D3190A"/>
    <w:rsid w:val="00D32DB4"/>
    <w:rsid w:val="00D33959"/>
    <w:rsid w:val="00D34372"/>
    <w:rsid w:val="00D3450B"/>
    <w:rsid w:val="00D34BF2"/>
    <w:rsid w:val="00D34EDF"/>
    <w:rsid w:val="00D367D1"/>
    <w:rsid w:val="00D36BFB"/>
    <w:rsid w:val="00D37206"/>
    <w:rsid w:val="00D37E64"/>
    <w:rsid w:val="00D40141"/>
    <w:rsid w:val="00D40E52"/>
    <w:rsid w:val="00D4111E"/>
    <w:rsid w:val="00D424E6"/>
    <w:rsid w:val="00D4255B"/>
    <w:rsid w:val="00D42B58"/>
    <w:rsid w:val="00D45276"/>
    <w:rsid w:val="00D4754C"/>
    <w:rsid w:val="00D500BE"/>
    <w:rsid w:val="00D514C1"/>
    <w:rsid w:val="00D516F7"/>
    <w:rsid w:val="00D53110"/>
    <w:rsid w:val="00D53FD2"/>
    <w:rsid w:val="00D54963"/>
    <w:rsid w:val="00D54E01"/>
    <w:rsid w:val="00D60BD3"/>
    <w:rsid w:val="00D612DC"/>
    <w:rsid w:val="00D621E3"/>
    <w:rsid w:val="00D62570"/>
    <w:rsid w:val="00D62710"/>
    <w:rsid w:val="00D62F24"/>
    <w:rsid w:val="00D6410E"/>
    <w:rsid w:val="00D64801"/>
    <w:rsid w:val="00D65027"/>
    <w:rsid w:val="00D65B0A"/>
    <w:rsid w:val="00D70165"/>
    <w:rsid w:val="00D718C0"/>
    <w:rsid w:val="00D71B02"/>
    <w:rsid w:val="00D734DA"/>
    <w:rsid w:val="00D77A0E"/>
    <w:rsid w:val="00D808B5"/>
    <w:rsid w:val="00D811DC"/>
    <w:rsid w:val="00D8217D"/>
    <w:rsid w:val="00D840B6"/>
    <w:rsid w:val="00D8545C"/>
    <w:rsid w:val="00D860FD"/>
    <w:rsid w:val="00D86A25"/>
    <w:rsid w:val="00D87ADA"/>
    <w:rsid w:val="00D87F9C"/>
    <w:rsid w:val="00D90143"/>
    <w:rsid w:val="00D9072A"/>
    <w:rsid w:val="00D90C67"/>
    <w:rsid w:val="00D9299F"/>
    <w:rsid w:val="00D9384D"/>
    <w:rsid w:val="00D94269"/>
    <w:rsid w:val="00D95355"/>
    <w:rsid w:val="00D959E3"/>
    <w:rsid w:val="00D95F1A"/>
    <w:rsid w:val="00D9651F"/>
    <w:rsid w:val="00DA14D1"/>
    <w:rsid w:val="00DA1C04"/>
    <w:rsid w:val="00DA2155"/>
    <w:rsid w:val="00DA25FD"/>
    <w:rsid w:val="00DA5DAE"/>
    <w:rsid w:val="00DA6168"/>
    <w:rsid w:val="00DB1BA0"/>
    <w:rsid w:val="00DB21D5"/>
    <w:rsid w:val="00DB3395"/>
    <w:rsid w:val="00DB4BDC"/>
    <w:rsid w:val="00DB5807"/>
    <w:rsid w:val="00DB7148"/>
    <w:rsid w:val="00DC04FD"/>
    <w:rsid w:val="00DC1866"/>
    <w:rsid w:val="00DC3765"/>
    <w:rsid w:val="00DC3FC4"/>
    <w:rsid w:val="00DC5779"/>
    <w:rsid w:val="00DC57BD"/>
    <w:rsid w:val="00DC6CB6"/>
    <w:rsid w:val="00DC6CBC"/>
    <w:rsid w:val="00DC70D2"/>
    <w:rsid w:val="00DC7CD4"/>
    <w:rsid w:val="00DC7FE6"/>
    <w:rsid w:val="00DD294C"/>
    <w:rsid w:val="00DD456E"/>
    <w:rsid w:val="00DD5B47"/>
    <w:rsid w:val="00DD5F52"/>
    <w:rsid w:val="00DE130E"/>
    <w:rsid w:val="00DE1B25"/>
    <w:rsid w:val="00DE5F64"/>
    <w:rsid w:val="00DE77F4"/>
    <w:rsid w:val="00DF0AD5"/>
    <w:rsid w:val="00DF0B4A"/>
    <w:rsid w:val="00DF0D56"/>
    <w:rsid w:val="00DF107A"/>
    <w:rsid w:val="00DF28D8"/>
    <w:rsid w:val="00DF2B45"/>
    <w:rsid w:val="00DF4833"/>
    <w:rsid w:val="00DF5B4A"/>
    <w:rsid w:val="00DF5CAC"/>
    <w:rsid w:val="00DF7652"/>
    <w:rsid w:val="00DF7725"/>
    <w:rsid w:val="00E01068"/>
    <w:rsid w:val="00E0196C"/>
    <w:rsid w:val="00E054EA"/>
    <w:rsid w:val="00E073E1"/>
    <w:rsid w:val="00E103C3"/>
    <w:rsid w:val="00E11F10"/>
    <w:rsid w:val="00E13BF2"/>
    <w:rsid w:val="00E145FE"/>
    <w:rsid w:val="00E15BBB"/>
    <w:rsid w:val="00E1754D"/>
    <w:rsid w:val="00E209B6"/>
    <w:rsid w:val="00E21C28"/>
    <w:rsid w:val="00E242E4"/>
    <w:rsid w:val="00E24338"/>
    <w:rsid w:val="00E267D8"/>
    <w:rsid w:val="00E26F9E"/>
    <w:rsid w:val="00E27334"/>
    <w:rsid w:val="00E30F35"/>
    <w:rsid w:val="00E31EB3"/>
    <w:rsid w:val="00E32D4C"/>
    <w:rsid w:val="00E33530"/>
    <w:rsid w:val="00E335EB"/>
    <w:rsid w:val="00E33D9D"/>
    <w:rsid w:val="00E34985"/>
    <w:rsid w:val="00E356A0"/>
    <w:rsid w:val="00E37648"/>
    <w:rsid w:val="00E37715"/>
    <w:rsid w:val="00E409A4"/>
    <w:rsid w:val="00E41949"/>
    <w:rsid w:val="00E41C5C"/>
    <w:rsid w:val="00E43A40"/>
    <w:rsid w:val="00E4459A"/>
    <w:rsid w:val="00E44811"/>
    <w:rsid w:val="00E4510A"/>
    <w:rsid w:val="00E458CF"/>
    <w:rsid w:val="00E50C0F"/>
    <w:rsid w:val="00E510CD"/>
    <w:rsid w:val="00E54BAF"/>
    <w:rsid w:val="00E551FE"/>
    <w:rsid w:val="00E56016"/>
    <w:rsid w:val="00E565C4"/>
    <w:rsid w:val="00E5705A"/>
    <w:rsid w:val="00E57167"/>
    <w:rsid w:val="00E61970"/>
    <w:rsid w:val="00E640F9"/>
    <w:rsid w:val="00E65FF7"/>
    <w:rsid w:val="00E670EF"/>
    <w:rsid w:val="00E702CC"/>
    <w:rsid w:val="00E71047"/>
    <w:rsid w:val="00E71B1C"/>
    <w:rsid w:val="00E71EA7"/>
    <w:rsid w:val="00E720B4"/>
    <w:rsid w:val="00E73A85"/>
    <w:rsid w:val="00E73CDB"/>
    <w:rsid w:val="00E73D5A"/>
    <w:rsid w:val="00E76A31"/>
    <w:rsid w:val="00E80106"/>
    <w:rsid w:val="00E808AF"/>
    <w:rsid w:val="00E82C8A"/>
    <w:rsid w:val="00E849E1"/>
    <w:rsid w:val="00E85C28"/>
    <w:rsid w:val="00E8655E"/>
    <w:rsid w:val="00E86783"/>
    <w:rsid w:val="00E87413"/>
    <w:rsid w:val="00E87E32"/>
    <w:rsid w:val="00E913B2"/>
    <w:rsid w:val="00E93689"/>
    <w:rsid w:val="00E959E0"/>
    <w:rsid w:val="00E96918"/>
    <w:rsid w:val="00E96EBF"/>
    <w:rsid w:val="00E96F83"/>
    <w:rsid w:val="00E97680"/>
    <w:rsid w:val="00E97C50"/>
    <w:rsid w:val="00EA3547"/>
    <w:rsid w:val="00EA3FF3"/>
    <w:rsid w:val="00EA6F04"/>
    <w:rsid w:val="00EA72CE"/>
    <w:rsid w:val="00EB21BA"/>
    <w:rsid w:val="00EB32DA"/>
    <w:rsid w:val="00EB41FD"/>
    <w:rsid w:val="00EB4465"/>
    <w:rsid w:val="00EB4EDD"/>
    <w:rsid w:val="00EB4F91"/>
    <w:rsid w:val="00EB53A2"/>
    <w:rsid w:val="00EC017B"/>
    <w:rsid w:val="00EC0A21"/>
    <w:rsid w:val="00EC1DF2"/>
    <w:rsid w:val="00EC2DDC"/>
    <w:rsid w:val="00EC3DB9"/>
    <w:rsid w:val="00EC5087"/>
    <w:rsid w:val="00EC6831"/>
    <w:rsid w:val="00EC7806"/>
    <w:rsid w:val="00ED038C"/>
    <w:rsid w:val="00ED0AF9"/>
    <w:rsid w:val="00ED2BCB"/>
    <w:rsid w:val="00ED3517"/>
    <w:rsid w:val="00ED3C6A"/>
    <w:rsid w:val="00ED7707"/>
    <w:rsid w:val="00EE15A5"/>
    <w:rsid w:val="00EE18F8"/>
    <w:rsid w:val="00EE1C69"/>
    <w:rsid w:val="00EE3237"/>
    <w:rsid w:val="00EE3CC0"/>
    <w:rsid w:val="00EF3889"/>
    <w:rsid w:val="00EF4C79"/>
    <w:rsid w:val="00EF5D83"/>
    <w:rsid w:val="00EF6144"/>
    <w:rsid w:val="00EF785C"/>
    <w:rsid w:val="00F014C9"/>
    <w:rsid w:val="00F03358"/>
    <w:rsid w:val="00F038F3"/>
    <w:rsid w:val="00F041F1"/>
    <w:rsid w:val="00F0426E"/>
    <w:rsid w:val="00F042D0"/>
    <w:rsid w:val="00F06ED0"/>
    <w:rsid w:val="00F0727C"/>
    <w:rsid w:val="00F1166B"/>
    <w:rsid w:val="00F13283"/>
    <w:rsid w:val="00F140A2"/>
    <w:rsid w:val="00F155FA"/>
    <w:rsid w:val="00F15E37"/>
    <w:rsid w:val="00F16CDE"/>
    <w:rsid w:val="00F17B53"/>
    <w:rsid w:val="00F17BA4"/>
    <w:rsid w:val="00F2116E"/>
    <w:rsid w:val="00F211D0"/>
    <w:rsid w:val="00F217CB"/>
    <w:rsid w:val="00F218B3"/>
    <w:rsid w:val="00F2355F"/>
    <w:rsid w:val="00F2378C"/>
    <w:rsid w:val="00F23A59"/>
    <w:rsid w:val="00F24BD6"/>
    <w:rsid w:val="00F252CA"/>
    <w:rsid w:val="00F306D9"/>
    <w:rsid w:val="00F317F8"/>
    <w:rsid w:val="00F33095"/>
    <w:rsid w:val="00F3354A"/>
    <w:rsid w:val="00F33A09"/>
    <w:rsid w:val="00F34F1F"/>
    <w:rsid w:val="00F379DF"/>
    <w:rsid w:val="00F406A8"/>
    <w:rsid w:val="00F40FB2"/>
    <w:rsid w:val="00F414FC"/>
    <w:rsid w:val="00F420AD"/>
    <w:rsid w:val="00F42B19"/>
    <w:rsid w:val="00F45BB4"/>
    <w:rsid w:val="00F46B3F"/>
    <w:rsid w:val="00F46D1A"/>
    <w:rsid w:val="00F47821"/>
    <w:rsid w:val="00F4796F"/>
    <w:rsid w:val="00F512F8"/>
    <w:rsid w:val="00F51728"/>
    <w:rsid w:val="00F51A05"/>
    <w:rsid w:val="00F53F17"/>
    <w:rsid w:val="00F56E1A"/>
    <w:rsid w:val="00F57339"/>
    <w:rsid w:val="00F61007"/>
    <w:rsid w:val="00F62007"/>
    <w:rsid w:val="00F622BA"/>
    <w:rsid w:val="00F63188"/>
    <w:rsid w:val="00F644A5"/>
    <w:rsid w:val="00F654D1"/>
    <w:rsid w:val="00F66DB3"/>
    <w:rsid w:val="00F6793E"/>
    <w:rsid w:val="00F679F1"/>
    <w:rsid w:val="00F67C4C"/>
    <w:rsid w:val="00F70907"/>
    <w:rsid w:val="00F734CA"/>
    <w:rsid w:val="00F74F52"/>
    <w:rsid w:val="00F75208"/>
    <w:rsid w:val="00F75D36"/>
    <w:rsid w:val="00F7785C"/>
    <w:rsid w:val="00F80F69"/>
    <w:rsid w:val="00F817B2"/>
    <w:rsid w:val="00F824CF"/>
    <w:rsid w:val="00F82798"/>
    <w:rsid w:val="00F828FF"/>
    <w:rsid w:val="00F84870"/>
    <w:rsid w:val="00F85337"/>
    <w:rsid w:val="00F876BB"/>
    <w:rsid w:val="00F9106A"/>
    <w:rsid w:val="00F91FF1"/>
    <w:rsid w:val="00F92080"/>
    <w:rsid w:val="00F92D3A"/>
    <w:rsid w:val="00F93561"/>
    <w:rsid w:val="00F95B0C"/>
    <w:rsid w:val="00F95B7D"/>
    <w:rsid w:val="00F96B8D"/>
    <w:rsid w:val="00F97518"/>
    <w:rsid w:val="00F97D2D"/>
    <w:rsid w:val="00F97D35"/>
    <w:rsid w:val="00FA01B4"/>
    <w:rsid w:val="00FA1A47"/>
    <w:rsid w:val="00FA1E04"/>
    <w:rsid w:val="00FA2AC4"/>
    <w:rsid w:val="00FA2CC6"/>
    <w:rsid w:val="00FA3498"/>
    <w:rsid w:val="00FA53DD"/>
    <w:rsid w:val="00FA7CD4"/>
    <w:rsid w:val="00FB1803"/>
    <w:rsid w:val="00FB1E83"/>
    <w:rsid w:val="00FB20BC"/>
    <w:rsid w:val="00FB3B0F"/>
    <w:rsid w:val="00FB5110"/>
    <w:rsid w:val="00FB529F"/>
    <w:rsid w:val="00FB784F"/>
    <w:rsid w:val="00FC1C3C"/>
    <w:rsid w:val="00FC21A7"/>
    <w:rsid w:val="00FC2467"/>
    <w:rsid w:val="00FC532B"/>
    <w:rsid w:val="00FC5E43"/>
    <w:rsid w:val="00FC6A32"/>
    <w:rsid w:val="00FC7153"/>
    <w:rsid w:val="00FD1F4B"/>
    <w:rsid w:val="00FD3EE2"/>
    <w:rsid w:val="00FD45AE"/>
    <w:rsid w:val="00FD5DF7"/>
    <w:rsid w:val="00FD6214"/>
    <w:rsid w:val="00FD6F89"/>
    <w:rsid w:val="00FE0DD6"/>
    <w:rsid w:val="00FE3592"/>
    <w:rsid w:val="00FE4A3E"/>
    <w:rsid w:val="00FE5260"/>
    <w:rsid w:val="00FE6599"/>
    <w:rsid w:val="00FF01E9"/>
    <w:rsid w:val="00FF0BDD"/>
    <w:rsid w:val="00FF339E"/>
    <w:rsid w:val="00FF3BE7"/>
    <w:rsid w:val="00FF3DF1"/>
    <w:rsid w:val="00FF4922"/>
    <w:rsid w:val="00FF6222"/>
    <w:rsid w:val="00FF6FE0"/>
    <w:rsid w:val="00FF76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table of authorities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82A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D516F7"/>
    <w:pPr>
      <w:keepNext/>
      <w:tabs>
        <w:tab w:val="num" w:pos="0"/>
        <w:tab w:val="left" w:pos="1152"/>
      </w:tabs>
      <w:spacing w:before="120"/>
      <w:ind w:left="1152" w:hanging="1152"/>
      <w:outlineLvl w:val="0"/>
    </w:pPr>
    <w:rPr>
      <w:rFonts w:ascii="Arial" w:hAnsi="Arial" w:cs="Arial"/>
      <w:b/>
      <w:bCs/>
      <w:caps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nhideWhenUsed/>
    <w:qFormat/>
    <w:rsid w:val="008E13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D516F7"/>
    <w:pPr>
      <w:keepLines w:val="0"/>
      <w:tabs>
        <w:tab w:val="num" w:pos="0"/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 w:cs="Arial"/>
      <w:color w:val="auto"/>
      <w:sz w:val="24"/>
      <w:szCs w:val="24"/>
      <w:lang w:val="en-GB"/>
    </w:rPr>
  </w:style>
  <w:style w:type="paragraph" w:styleId="Heading4">
    <w:name w:val="heading 4"/>
    <w:basedOn w:val="Heading3"/>
    <w:next w:val="Normal"/>
    <w:link w:val="Heading4Char"/>
    <w:qFormat/>
    <w:rsid w:val="00D516F7"/>
    <w:p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D516F7"/>
    <w:pPr>
      <w:tabs>
        <w:tab w:val="clear" w:pos="0"/>
        <w:tab w:val="num" w:pos="1440"/>
      </w:tabs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D516F7"/>
    <w:pPr>
      <w:spacing w:before="240" w:after="60"/>
      <w:outlineLvl w:val="5"/>
    </w:pPr>
    <w:rPr>
      <w:i/>
      <w:iCs/>
      <w:sz w:val="22"/>
      <w:szCs w:val="22"/>
      <w:lang w:val="en-GB"/>
    </w:rPr>
  </w:style>
  <w:style w:type="paragraph" w:styleId="Heading7">
    <w:name w:val="heading 7"/>
    <w:basedOn w:val="Heading3"/>
    <w:next w:val="Normal"/>
    <w:link w:val="Heading7Char"/>
    <w:qFormat/>
    <w:rsid w:val="00D516F7"/>
    <w:pPr>
      <w:tabs>
        <w:tab w:val="clear" w:pos="0"/>
        <w:tab w:val="clear" w:pos="1152"/>
        <w:tab w:val="num" w:pos="360"/>
      </w:tabs>
      <w:spacing w:before="240" w:line="312" w:lineRule="atLeast"/>
      <w:ind w:left="360" w:hanging="360"/>
      <w:outlineLvl w:val="6"/>
    </w:pPr>
    <w:rPr>
      <w:rFonts w:ascii="Times New Roman" w:hAnsi="Times New Roman"/>
      <w:i/>
      <w:lang w:val="en-US"/>
    </w:rPr>
  </w:style>
  <w:style w:type="paragraph" w:styleId="Heading8">
    <w:name w:val="heading 8"/>
    <w:basedOn w:val="Heading3"/>
    <w:next w:val="Normal"/>
    <w:link w:val="Heading8Char"/>
    <w:qFormat/>
    <w:rsid w:val="00D516F7"/>
    <w:pPr>
      <w:tabs>
        <w:tab w:val="clear" w:pos="0"/>
        <w:tab w:val="clear" w:pos="1152"/>
        <w:tab w:val="num" w:pos="360"/>
      </w:tabs>
      <w:spacing w:before="240" w:line="312" w:lineRule="atLeast"/>
      <w:ind w:left="360" w:hanging="360"/>
      <w:outlineLvl w:val="7"/>
    </w:pPr>
    <w:rPr>
      <w:rFonts w:ascii="Times New Roman" w:hAnsi="Times New Roman"/>
      <w:i/>
      <w:lang w:val="en-US"/>
    </w:rPr>
  </w:style>
  <w:style w:type="paragraph" w:styleId="Heading9">
    <w:name w:val="heading 9"/>
    <w:basedOn w:val="Heading3"/>
    <w:next w:val="Normal"/>
    <w:link w:val="Heading9Char"/>
    <w:qFormat/>
    <w:rsid w:val="00D516F7"/>
    <w:pPr>
      <w:tabs>
        <w:tab w:val="clear" w:pos="0"/>
        <w:tab w:val="clear" w:pos="1152"/>
        <w:tab w:val="num" w:pos="360"/>
      </w:tabs>
      <w:spacing w:before="240" w:line="312" w:lineRule="atLeast"/>
      <w:ind w:left="360" w:hanging="360"/>
      <w:outlineLvl w:val="8"/>
    </w:pPr>
    <w:rPr>
      <w:rFonts w:ascii="Times New Roman" w:hAnsi="Times New Roman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bull">
    <w:name w:val="list:bull"/>
    <w:basedOn w:val="Normal"/>
    <w:link w:val="listbullChar"/>
    <w:qFormat/>
    <w:rsid w:val="008E1327"/>
    <w:pPr>
      <w:spacing w:after="120"/>
    </w:pPr>
  </w:style>
  <w:style w:type="paragraph" w:customStyle="1" w:styleId="apphead2">
    <w:name w:val="app:head2"/>
    <w:basedOn w:val="Heading2"/>
    <w:next w:val="Normal"/>
    <w:rsid w:val="008E1327"/>
    <w:pPr>
      <w:keepLines w:val="0"/>
      <w:tabs>
        <w:tab w:val="left" w:pos="2160"/>
      </w:tabs>
      <w:spacing w:before="120" w:after="240"/>
      <w:ind w:left="2160" w:hanging="2160"/>
    </w:pPr>
    <w:rPr>
      <w:rFonts w:ascii="Arial" w:eastAsia="Times New Roman" w:hAnsi="Arial" w:cs="Times New Roman"/>
      <w:bCs w:val="0"/>
      <w:color w:val="auto"/>
      <w:szCs w:val="20"/>
    </w:rPr>
  </w:style>
  <w:style w:type="character" w:customStyle="1" w:styleId="Heading2Char">
    <w:name w:val="Heading 2 Char"/>
    <w:basedOn w:val="DefaultParagraphFont"/>
    <w:link w:val="Heading2"/>
    <w:rsid w:val="008E13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nhideWhenUsed/>
    <w:rsid w:val="008E132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8E1327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8E132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E1327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rsid w:val="008961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E0DDC"/>
    <w:pPr>
      <w:ind w:left="720"/>
      <w:contextualSpacing/>
    </w:pPr>
  </w:style>
  <w:style w:type="paragraph" w:styleId="BalloonText">
    <w:name w:val="Balloon Text"/>
    <w:basedOn w:val="Normal"/>
    <w:link w:val="BalloonTextChar"/>
    <w:unhideWhenUsed/>
    <w:rsid w:val="00CE3DD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E3DD6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D367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67D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7D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367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367D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2091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091F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rsid w:val="009714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table">
    <w:name w:val="caption:table"/>
    <w:basedOn w:val="Normal"/>
    <w:next w:val="Normal"/>
    <w:link w:val="captiontableChar"/>
    <w:uiPriority w:val="99"/>
    <w:rsid w:val="00C501DC"/>
    <w:pPr>
      <w:keepNext/>
      <w:ind w:left="1440" w:hanging="1440"/>
    </w:pPr>
    <w:rPr>
      <w:rFonts w:ascii="Arial" w:hAnsi="Arial" w:cs="Arial"/>
      <w:b/>
      <w:bCs/>
      <w:sz w:val="22"/>
      <w:szCs w:val="22"/>
      <w:lang w:val="en-GB"/>
    </w:rPr>
  </w:style>
  <w:style w:type="paragraph" w:customStyle="1" w:styleId="listnum">
    <w:name w:val="list:num"/>
    <w:basedOn w:val="Normal"/>
    <w:link w:val="listnumChar"/>
    <w:rsid w:val="00C501DC"/>
    <w:pPr>
      <w:numPr>
        <w:numId w:val="3"/>
      </w:numPr>
      <w:spacing w:after="120"/>
    </w:pPr>
    <w:rPr>
      <w:szCs w:val="24"/>
      <w:lang w:val="en-GB"/>
    </w:rPr>
  </w:style>
  <w:style w:type="paragraph" w:customStyle="1" w:styleId="listindentbull">
    <w:name w:val="list:indent bull"/>
    <w:rsid w:val="00C501DC"/>
    <w:pPr>
      <w:numPr>
        <w:numId w:val="2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bullChar">
    <w:name w:val="list:bull Char"/>
    <w:basedOn w:val="DefaultParagraphFont"/>
    <w:link w:val="listbull"/>
    <w:rsid w:val="00C501DC"/>
    <w:rPr>
      <w:rFonts w:ascii="Times New Roman" w:eastAsia="Times New Roman" w:hAnsi="Times New Roman" w:cs="Times New Roman"/>
      <w:sz w:val="24"/>
      <w:szCs w:val="20"/>
    </w:rPr>
  </w:style>
  <w:style w:type="character" w:customStyle="1" w:styleId="listnumChar">
    <w:name w:val="list:num Char"/>
    <w:basedOn w:val="DefaultParagraphFont"/>
    <w:link w:val="listnum"/>
    <w:rsid w:val="00C501DC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C501DC"/>
    <w:rPr>
      <w:rFonts w:ascii="Arial" w:eastAsia="Times New Roman" w:hAnsi="Arial" w:cs="Arial"/>
      <w:b/>
      <w:bCs/>
      <w:lang w:val="en-GB"/>
    </w:rPr>
  </w:style>
  <w:style w:type="table" w:customStyle="1" w:styleId="TableGrid11">
    <w:name w:val="Table Grid11"/>
    <w:basedOn w:val="TableNormal"/>
    <w:next w:val="TableGrid"/>
    <w:uiPriority w:val="59"/>
    <w:rsid w:val="006268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22058"/>
    <w:pPr>
      <w:spacing w:before="100" w:beforeAutospacing="1" w:after="100" w:afterAutospacing="1"/>
    </w:pPr>
    <w:rPr>
      <w:rFonts w:eastAsiaTheme="minorEastAsia"/>
      <w:szCs w:val="24"/>
    </w:rPr>
  </w:style>
  <w:style w:type="character" w:customStyle="1" w:styleId="ampersand1">
    <w:name w:val="ampersand1"/>
    <w:basedOn w:val="DefaultParagraphFont"/>
    <w:rsid w:val="00A8272A"/>
    <w:rPr>
      <w:rFonts w:ascii="Arial" w:hAnsi="Arial" w:cs="Arial" w:hint="default"/>
    </w:rPr>
  </w:style>
  <w:style w:type="paragraph" w:styleId="Revision">
    <w:name w:val="Revision"/>
    <w:hidden/>
    <w:uiPriority w:val="99"/>
    <w:semiHidden/>
    <w:rsid w:val="006A1C5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extNS">
    <w:name w:val="table:textNS"/>
    <w:basedOn w:val="Normal"/>
    <w:link w:val="tabletextNSChar"/>
    <w:rsid w:val="009A1FEE"/>
    <w:pPr>
      <w:spacing w:after="0"/>
    </w:pPr>
    <w:rPr>
      <w:rFonts w:ascii="Arial Narrow" w:hAnsi="Arial Narrow" w:cs="Arial Narrow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locked/>
    <w:rsid w:val="009A1FEE"/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rsid w:val="00D516F7"/>
    <w:rPr>
      <w:rFonts w:ascii="Arial" w:eastAsia="Times New Roman" w:hAnsi="Arial" w:cs="Arial"/>
      <w:b/>
      <w:bCs/>
      <w:cap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D516F7"/>
    <w:rPr>
      <w:rFonts w:ascii="Arial" w:eastAsia="Times New Roman" w:hAnsi="Arial" w:cs="Arial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D516F7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D516F7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D516F7"/>
    <w:rPr>
      <w:rFonts w:ascii="Times New Roman" w:eastAsia="Times New Roman" w:hAnsi="Times New Roman" w:cs="Times New Roman"/>
      <w:i/>
      <w:iCs/>
      <w:lang w:val="en-GB"/>
    </w:rPr>
  </w:style>
  <w:style w:type="character" w:customStyle="1" w:styleId="Heading7Char">
    <w:name w:val="Heading 7 Char"/>
    <w:basedOn w:val="DefaultParagraphFont"/>
    <w:link w:val="Heading7"/>
    <w:rsid w:val="00D516F7"/>
    <w:rPr>
      <w:rFonts w:ascii="Times New Roman" w:eastAsia="Times New Roman" w:hAnsi="Times New Roman" w:cs="Arial"/>
      <w:b/>
      <w:bCs/>
      <w:i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D516F7"/>
    <w:rPr>
      <w:rFonts w:ascii="Times New Roman" w:eastAsia="Times New Roman" w:hAnsi="Times New Roman" w:cs="Arial"/>
      <w:b/>
      <w:bCs/>
      <w:i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D516F7"/>
    <w:rPr>
      <w:rFonts w:ascii="Times New Roman" w:eastAsia="Times New Roman" w:hAnsi="Times New Roman" w:cs="Arial"/>
      <w:b/>
      <w:bCs/>
      <w:i/>
      <w:sz w:val="24"/>
      <w:szCs w:val="24"/>
    </w:rPr>
  </w:style>
  <w:style w:type="paragraph" w:customStyle="1" w:styleId="apphead1">
    <w:name w:val="app:head1"/>
    <w:basedOn w:val="Heading1"/>
    <w:next w:val="Normal"/>
    <w:rsid w:val="00D516F7"/>
    <w:pPr>
      <w:tabs>
        <w:tab w:val="clear" w:pos="0"/>
        <w:tab w:val="clear" w:pos="1152"/>
        <w:tab w:val="left" w:pos="2160"/>
      </w:tabs>
      <w:ind w:left="2160" w:hanging="2160"/>
      <w:outlineLvl w:val="9"/>
    </w:pPr>
  </w:style>
  <w:style w:type="paragraph" w:customStyle="1" w:styleId="apphead3">
    <w:name w:val="app:head3"/>
    <w:basedOn w:val="Heading3"/>
    <w:next w:val="Normal"/>
    <w:rsid w:val="00D516F7"/>
    <w:pPr>
      <w:tabs>
        <w:tab w:val="clear" w:pos="0"/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D516F7"/>
    <w:pPr>
      <w:pageBreakBefore/>
      <w:spacing w:before="4000"/>
      <w:jc w:val="center"/>
    </w:pPr>
    <w:rPr>
      <w:rFonts w:ascii="Arial" w:hAnsi="Arial" w:cs="Arial"/>
      <w:b/>
      <w:bCs/>
      <w:sz w:val="28"/>
      <w:szCs w:val="28"/>
      <w:lang w:val="en-GB"/>
    </w:rPr>
  </w:style>
  <w:style w:type="paragraph" w:styleId="Caption">
    <w:name w:val="caption"/>
    <w:basedOn w:val="Normal"/>
    <w:next w:val="Normal"/>
    <w:qFormat/>
    <w:rsid w:val="00D516F7"/>
    <w:pPr>
      <w:ind w:left="1440" w:hanging="1440"/>
    </w:pPr>
    <w:rPr>
      <w:rFonts w:ascii="Arial" w:hAnsi="Arial" w:cs="Arial"/>
      <w:b/>
      <w:bCs/>
      <w:sz w:val="22"/>
      <w:szCs w:val="22"/>
      <w:lang w:val="en-GB"/>
    </w:rPr>
  </w:style>
  <w:style w:type="paragraph" w:customStyle="1" w:styleId="captionequation">
    <w:name w:val="caption:equation"/>
    <w:basedOn w:val="Normal"/>
    <w:next w:val="Normal"/>
    <w:rsid w:val="00D516F7"/>
    <w:pPr>
      <w:keepNext/>
      <w:ind w:left="1440" w:hanging="1440"/>
    </w:pPr>
    <w:rPr>
      <w:rFonts w:ascii="Arial" w:hAnsi="Arial" w:cs="Arial"/>
      <w:b/>
      <w:bCs/>
      <w:sz w:val="22"/>
      <w:szCs w:val="22"/>
      <w:lang w:val="en-GB"/>
    </w:rPr>
  </w:style>
  <w:style w:type="paragraph" w:customStyle="1" w:styleId="captionfigure">
    <w:name w:val="caption:figure"/>
    <w:basedOn w:val="captionequation"/>
    <w:next w:val="Normal"/>
    <w:uiPriority w:val="99"/>
    <w:rsid w:val="00D516F7"/>
  </w:style>
  <w:style w:type="paragraph" w:customStyle="1" w:styleId="captionfigsumm">
    <w:name w:val="caption:figsumm"/>
    <w:basedOn w:val="captionfigure"/>
    <w:rsid w:val="00D516F7"/>
    <w:pPr>
      <w:ind w:firstLine="0"/>
    </w:pPr>
    <w:rPr>
      <w:b w:val="0"/>
      <w:bCs w:val="0"/>
    </w:rPr>
  </w:style>
  <w:style w:type="paragraph" w:customStyle="1" w:styleId="captiontabsumm">
    <w:name w:val="caption:tabsumm"/>
    <w:basedOn w:val="captiontable"/>
    <w:next w:val="tabletext"/>
    <w:rsid w:val="00D516F7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D516F7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D516F7"/>
    <w:pPr>
      <w:keepNext/>
      <w:jc w:val="center"/>
    </w:pPr>
    <w:rPr>
      <w:rFonts w:ascii="Arial" w:hAnsi="Arial" w:cs="Arial"/>
      <w:b/>
      <w:bCs/>
      <w:sz w:val="28"/>
      <w:szCs w:val="28"/>
      <w:lang w:val="en-GB"/>
    </w:rPr>
  </w:style>
  <w:style w:type="paragraph" w:customStyle="1" w:styleId="centhead12">
    <w:name w:val="centhead12"/>
    <w:basedOn w:val="centhead"/>
    <w:next w:val="Normal"/>
    <w:rsid w:val="00D516F7"/>
    <w:rPr>
      <w:sz w:val="24"/>
      <w:szCs w:val="24"/>
    </w:rPr>
  </w:style>
  <w:style w:type="character" w:styleId="FootnoteReference">
    <w:name w:val="footnote reference"/>
    <w:basedOn w:val="DefaultParagraphFont"/>
    <w:rsid w:val="00D516F7"/>
    <w:rPr>
      <w:vertAlign w:val="superscript"/>
    </w:rPr>
  </w:style>
  <w:style w:type="paragraph" w:styleId="FootnoteText">
    <w:name w:val="footnote text"/>
    <w:basedOn w:val="Normal"/>
    <w:link w:val="FootnoteTextChar"/>
    <w:rsid w:val="00D516F7"/>
    <w:pPr>
      <w:ind w:left="288" w:hanging="288"/>
    </w:pPr>
    <w:rPr>
      <w:sz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D516F7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HiddenText">
    <w:name w:val="Hidden Text"/>
    <w:basedOn w:val="Normal"/>
    <w:next w:val="Normal"/>
    <w:link w:val="HiddenTextChar"/>
    <w:rsid w:val="00D516F7"/>
    <w:rPr>
      <w:rFonts w:ascii="Arial" w:hAnsi="Arial" w:cs="Arial"/>
      <w:vanish/>
      <w:color w:val="FF0000"/>
      <w:sz w:val="20"/>
      <w:lang w:val="en-GB"/>
    </w:rPr>
  </w:style>
  <w:style w:type="paragraph" w:customStyle="1" w:styleId="lefthead">
    <w:name w:val="left head"/>
    <w:basedOn w:val="centhead"/>
    <w:next w:val="Normal"/>
    <w:rsid w:val="00D516F7"/>
    <w:pPr>
      <w:jc w:val="left"/>
    </w:pPr>
  </w:style>
  <w:style w:type="paragraph" w:customStyle="1" w:styleId="lefthead12">
    <w:name w:val="lefthead12"/>
    <w:basedOn w:val="centhead12"/>
    <w:next w:val="Normal"/>
    <w:rsid w:val="00D516F7"/>
    <w:pPr>
      <w:jc w:val="left"/>
    </w:pPr>
  </w:style>
  <w:style w:type="paragraph" w:customStyle="1" w:styleId="lhNonTOC">
    <w:name w:val="lh:NonTOC"/>
    <w:basedOn w:val="Normal"/>
    <w:next w:val="Normal"/>
    <w:rsid w:val="00D516F7"/>
    <w:pPr>
      <w:keepNext/>
    </w:pPr>
    <w:rPr>
      <w:rFonts w:ascii="Arial" w:hAnsi="Arial" w:cs="Arial"/>
      <w:b/>
      <w:bCs/>
      <w:sz w:val="28"/>
      <w:szCs w:val="28"/>
      <w:lang w:val="en-GB"/>
    </w:rPr>
  </w:style>
  <w:style w:type="paragraph" w:customStyle="1" w:styleId="lhNonTOC12">
    <w:name w:val="lh:NonTOC12"/>
    <w:basedOn w:val="Normal"/>
    <w:next w:val="Normal"/>
    <w:rsid w:val="00D516F7"/>
    <w:pPr>
      <w:keepNext/>
    </w:pPr>
    <w:rPr>
      <w:rFonts w:ascii="Arial" w:hAnsi="Arial" w:cs="Arial"/>
      <w:b/>
      <w:bCs/>
      <w:szCs w:val="24"/>
      <w:lang w:val="en-GB"/>
    </w:rPr>
  </w:style>
  <w:style w:type="paragraph" w:customStyle="1" w:styleId="listalpha">
    <w:name w:val="list:alpha"/>
    <w:basedOn w:val="Normal"/>
    <w:rsid w:val="00D516F7"/>
    <w:pPr>
      <w:numPr>
        <w:numId w:val="7"/>
      </w:numPr>
      <w:spacing w:after="120"/>
    </w:pPr>
    <w:rPr>
      <w:szCs w:val="24"/>
      <w:lang w:val="en-GB"/>
    </w:rPr>
  </w:style>
  <w:style w:type="paragraph" w:customStyle="1" w:styleId="listindent">
    <w:name w:val="list:indent"/>
    <w:basedOn w:val="Normal"/>
    <w:rsid w:val="00D516F7"/>
    <w:pPr>
      <w:spacing w:after="120"/>
      <w:ind w:left="432"/>
    </w:pPr>
    <w:rPr>
      <w:szCs w:val="24"/>
      <w:lang w:val="en-GB"/>
    </w:rPr>
  </w:style>
  <w:style w:type="paragraph" w:customStyle="1" w:styleId="listrom">
    <w:name w:val="list:rom"/>
    <w:basedOn w:val="listalpha"/>
    <w:rsid w:val="00D516F7"/>
    <w:pPr>
      <w:numPr>
        <w:numId w:val="6"/>
      </w:numPr>
    </w:pPr>
  </w:style>
  <w:style w:type="paragraph" w:customStyle="1" w:styleId="listssp">
    <w:name w:val="list:ssp"/>
    <w:basedOn w:val="Normal"/>
    <w:rsid w:val="00D516F7"/>
    <w:pPr>
      <w:spacing w:after="0"/>
    </w:pPr>
    <w:rPr>
      <w:szCs w:val="24"/>
      <w:lang w:val="en-GB"/>
    </w:rPr>
  </w:style>
  <w:style w:type="paragraph" w:customStyle="1" w:styleId="listing">
    <w:name w:val="listing"/>
    <w:basedOn w:val="listssp"/>
    <w:rsid w:val="00D516F7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D516F7"/>
    <w:pPr>
      <w:tabs>
        <w:tab w:val="clear" w:pos="0"/>
        <w:tab w:val="clear" w:pos="1152"/>
      </w:tabs>
      <w:ind w:left="0" w:firstLine="0"/>
    </w:pPr>
  </w:style>
  <w:style w:type="paragraph" w:customStyle="1" w:styleId="NoNumHead2">
    <w:name w:val="NoNum:Head2"/>
    <w:basedOn w:val="NoNumHead1"/>
    <w:next w:val="Normal"/>
    <w:rsid w:val="00D516F7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D516F7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D516F7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D516F7"/>
    <w:pPr>
      <w:spacing w:before="0"/>
    </w:pPr>
    <w:rPr>
      <w:i/>
      <w:iCs/>
    </w:rPr>
  </w:style>
  <w:style w:type="character" w:styleId="PageNumber">
    <w:name w:val="page number"/>
    <w:basedOn w:val="DefaultParagraphFont"/>
    <w:rsid w:val="00D516F7"/>
  </w:style>
  <w:style w:type="paragraph" w:customStyle="1" w:styleId="tableref">
    <w:name w:val="table:ref"/>
    <w:basedOn w:val="Normal"/>
    <w:uiPriority w:val="99"/>
    <w:rsid w:val="00D516F7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lang w:val="en-GB"/>
    </w:rPr>
  </w:style>
  <w:style w:type="paragraph" w:customStyle="1" w:styleId="tabletext">
    <w:name w:val="table:text"/>
    <w:basedOn w:val="Normal"/>
    <w:rsid w:val="00D516F7"/>
    <w:pPr>
      <w:spacing w:before="120" w:after="120"/>
    </w:pPr>
    <w:rPr>
      <w:rFonts w:ascii="Arial Narrow" w:hAnsi="Arial Narrow" w:cs="Arial Narrow"/>
      <w:szCs w:val="24"/>
      <w:lang w:val="en-GB"/>
    </w:rPr>
  </w:style>
  <w:style w:type="paragraph" w:customStyle="1" w:styleId="text2col">
    <w:name w:val="text:2col"/>
    <w:basedOn w:val="Normal"/>
    <w:next w:val="Normal"/>
    <w:rsid w:val="00D516F7"/>
    <w:pPr>
      <w:ind w:left="2880" w:hanging="2880"/>
    </w:pPr>
    <w:rPr>
      <w:szCs w:val="24"/>
      <w:lang w:val="en-GB"/>
    </w:rPr>
  </w:style>
  <w:style w:type="paragraph" w:customStyle="1" w:styleId="textcentred">
    <w:name w:val="text:centred"/>
    <w:basedOn w:val="Normal"/>
    <w:next w:val="Normal"/>
    <w:rsid w:val="00D516F7"/>
    <w:pPr>
      <w:jc w:val="center"/>
    </w:pPr>
    <w:rPr>
      <w:szCs w:val="24"/>
      <w:lang w:val="en-GB"/>
    </w:rPr>
  </w:style>
  <w:style w:type="paragraph" w:customStyle="1" w:styleId="textright">
    <w:name w:val="text:right"/>
    <w:basedOn w:val="Normal"/>
    <w:next w:val="Normal"/>
    <w:rsid w:val="00D516F7"/>
    <w:pPr>
      <w:jc w:val="right"/>
    </w:pPr>
    <w:rPr>
      <w:szCs w:val="24"/>
      <w:lang w:val="en-GB"/>
    </w:rPr>
  </w:style>
  <w:style w:type="paragraph" w:styleId="TOC1">
    <w:name w:val="toc 1"/>
    <w:basedOn w:val="Normal"/>
    <w:next w:val="Normal"/>
    <w:autoRedefine/>
    <w:uiPriority w:val="39"/>
    <w:rsid w:val="00D516F7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  <w:lang w:val="en-GB"/>
    </w:rPr>
  </w:style>
  <w:style w:type="paragraph" w:styleId="TOC2">
    <w:name w:val="toc 2"/>
    <w:basedOn w:val="Normal"/>
    <w:next w:val="Normal"/>
    <w:autoRedefine/>
    <w:uiPriority w:val="39"/>
    <w:rsid w:val="00D516F7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ascii="Arial" w:hAnsi="Arial" w:cs="Arial"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rsid w:val="00D516F7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  <w:lang w:val="en-GB"/>
    </w:rPr>
  </w:style>
  <w:style w:type="paragraph" w:styleId="TOC4">
    <w:name w:val="toc 4"/>
    <w:basedOn w:val="Normal"/>
    <w:next w:val="Normal"/>
    <w:autoRedefine/>
    <w:uiPriority w:val="39"/>
    <w:rsid w:val="00D516F7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  <w:lang w:val="en-GB"/>
    </w:rPr>
  </w:style>
  <w:style w:type="paragraph" w:customStyle="1" w:styleId="TOCHeader">
    <w:name w:val="TOC_Header"/>
    <w:basedOn w:val="TOC1"/>
    <w:rsid w:val="00D516F7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D516F7"/>
    <w:pPr>
      <w:jc w:val="right"/>
    </w:pPr>
  </w:style>
  <w:style w:type="paragraph" w:styleId="TOC5">
    <w:name w:val="toc 5"/>
    <w:basedOn w:val="Normal"/>
    <w:next w:val="Normal"/>
    <w:autoRedefine/>
    <w:uiPriority w:val="39"/>
    <w:rsid w:val="00D516F7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  <w:lang w:val="en-GB"/>
    </w:rPr>
  </w:style>
  <w:style w:type="paragraph" w:customStyle="1" w:styleId="tablerefalpha">
    <w:name w:val="table:ref (alpha)"/>
    <w:basedOn w:val="tableref"/>
    <w:rsid w:val="00D516F7"/>
    <w:pPr>
      <w:numPr>
        <w:numId w:val="5"/>
      </w:numPr>
    </w:pPr>
  </w:style>
  <w:style w:type="paragraph" w:customStyle="1" w:styleId="NotebookReference">
    <w:name w:val="Notebook Reference"/>
    <w:rsid w:val="00D516F7"/>
    <w:pPr>
      <w:spacing w:after="0" w:line="240" w:lineRule="auto"/>
    </w:pPr>
    <w:rPr>
      <w:rFonts w:ascii="Arial" w:eastAsia="Times New Roman" w:hAnsi="Arial" w:cs="Arial"/>
      <w:vanish/>
      <w:color w:val="008000"/>
      <w:sz w:val="20"/>
      <w:szCs w:val="20"/>
      <w:lang w:val="en-GB"/>
    </w:rPr>
  </w:style>
  <w:style w:type="paragraph" w:styleId="TableofAuthorities">
    <w:name w:val="table of authorities"/>
    <w:basedOn w:val="Normal"/>
    <w:next w:val="Normal"/>
    <w:rsid w:val="00D516F7"/>
    <w:pPr>
      <w:ind w:left="240" w:hanging="240"/>
    </w:pPr>
    <w:rPr>
      <w:szCs w:val="24"/>
      <w:lang w:val="en-GB"/>
    </w:rPr>
  </w:style>
  <w:style w:type="paragraph" w:styleId="TableofFigures">
    <w:name w:val="table of figures"/>
    <w:basedOn w:val="Normal"/>
    <w:next w:val="Normal"/>
    <w:uiPriority w:val="99"/>
    <w:rsid w:val="00D516F7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  <w:lang w:val="en-GB"/>
    </w:rPr>
  </w:style>
  <w:style w:type="paragraph" w:styleId="DocumentMap">
    <w:name w:val="Document Map"/>
    <w:basedOn w:val="Normal"/>
    <w:link w:val="DocumentMapChar"/>
    <w:rsid w:val="00D516F7"/>
    <w:pPr>
      <w:shd w:val="clear" w:color="auto" w:fill="000080"/>
    </w:pPr>
    <w:rPr>
      <w:rFonts w:ascii="Tahoma" w:hAnsi="Tahoma" w:cs="Tahoma"/>
      <w:szCs w:val="24"/>
      <w:lang w:val="en-GB"/>
    </w:rPr>
  </w:style>
  <w:style w:type="character" w:customStyle="1" w:styleId="DocumentMapChar">
    <w:name w:val="Document Map Char"/>
    <w:basedOn w:val="DefaultParagraphFont"/>
    <w:link w:val="DocumentMap"/>
    <w:rsid w:val="00D516F7"/>
    <w:rPr>
      <w:rFonts w:ascii="Tahoma" w:eastAsia="Times New Roman" w:hAnsi="Tahoma" w:cs="Tahoma"/>
      <w:sz w:val="24"/>
      <w:szCs w:val="24"/>
      <w:shd w:val="clear" w:color="auto" w:fill="000080"/>
      <w:lang w:val="en-GB"/>
    </w:rPr>
  </w:style>
  <w:style w:type="paragraph" w:customStyle="1" w:styleId="centheadauto">
    <w:name w:val="cent head auto"/>
    <w:basedOn w:val="centhead"/>
    <w:rsid w:val="00D516F7"/>
    <w:rPr>
      <w:rFonts w:cs="Times New Roman"/>
      <w:bCs w:val="0"/>
      <w:szCs w:val="20"/>
    </w:rPr>
  </w:style>
  <w:style w:type="paragraph" w:styleId="Date">
    <w:name w:val="Date"/>
    <w:basedOn w:val="Normal"/>
    <w:next w:val="Normal"/>
    <w:link w:val="DateChar"/>
    <w:rsid w:val="00D516F7"/>
    <w:rPr>
      <w:szCs w:val="24"/>
      <w:lang w:val="en-GB"/>
    </w:rPr>
  </w:style>
  <w:style w:type="character" w:customStyle="1" w:styleId="DateChar">
    <w:name w:val="Date Char"/>
    <w:basedOn w:val="DefaultParagraphFont"/>
    <w:link w:val="Date"/>
    <w:rsid w:val="00D516F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EndnoteText">
    <w:name w:val="endnote text"/>
    <w:basedOn w:val="Normal"/>
    <w:link w:val="EndnoteTextChar"/>
    <w:rsid w:val="00D516F7"/>
    <w:rPr>
      <w:sz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D516F7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TOC6">
    <w:name w:val="toc 6"/>
    <w:basedOn w:val="Normal"/>
    <w:next w:val="Normal"/>
    <w:autoRedefine/>
    <w:uiPriority w:val="39"/>
    <w:rsid w:val="00D516F7"/>
    <w:pPr>
      <w:ind w:left="1200"/>
    </w:pPr>
    <w:rPr>
      <w:szCs w:val="24"/>
      <w:lang w:val="en-GB"/>
    </w:rPr>
  </w:style>
  <w:style w:type="paragraph" w:styleId="TOC7">
    <w:name w:val="toc 7"/>
    <w:basedOn w:val="Normal"/>
    <w:next w:val="Normal"/>
    <w:autoRedefine/>
    <w:uiPriority w:val="39"/>
    <w:rsid w:val="00D516F7"/>
    <w:pPr>
      <w:ind w:left="1440"/>
    </w:pPr>
    <w:rPr>
      <w:szCs w:val="24"/>
      <w:lang w:val="en-GB"/>
    </w:rPr>
  </w:style>
  <w:style w:type="paragraph" w:styleId="TOC8">
    <w:name w:val="toc 8"/>
    <w:basedOn w:val="Normal"/>
    <w:next w:val="Normal"/>
    <w:autoRedefine/>
    <w:uiPriority w:val="39"/>
    <w:rsid w:val="00D516F7"/>
    <w:pPr>
      <w:ind w:left="1680"/>
    </w:pPr>
    <w:rPr>
      <w:szCs w:val="24"/>
      <w:lang w:val="en-GB"/>
    </w:rPr>
  </w:style>
  <w:style w:type="paragraph" w:styleId="TOC9">
    <w:name w:val="toc 9"/>
    <w:basedOn w:val="Normal"/>
    <w:next w:val="Normal"/>
    <w:autoRedefine/>
    <w:uiPriority w:val="39"/>
    <w:rsid w:val="00D516F7"/>
    <w:pPr>
      <w:ind w:left="1920"/>
    </w:pPr>
    <w:rPr>
      <w:szCs w:val="24"/>
      <w:lang w:val="en-GB"/>
    </w:rPr>
  </w:style>
  <w:style w:type="character" w:customStyle="1" w:styleId="HiddenTextChar">
    <w:name w:val="Hidden Text Char"/>
    <w:basedOn w:val="DefaultParagraphFont"/>
    <w:link w:val="HiddenText"/>
    <w:rsid w:val="00D516F7"/>
    <w:rPr>
      <w:rFonts w:ascii="Arial" w:eastAsia="Times New Roman" w:hAnsi="Arial" w:cs="Arial"/>
      <w:vanish/>
      <w:color w:val="FF0000"/>
      <w:sz w:val="20"/>
      <w:szCs w:val="20"/>
      <w:lang w:val="en-GB"/>
    </w:rPr>
  </w:style>
  <w:style w:type="paragraph" w:customStyle="1" w:styleId="Default">
    <w:name w:val="Default"/>
    <w:rsid w:val="00D516F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ListBullet">
    <w:name w:val="List Bullet"/>
    <w:basedOn w:val="Normal"/>
    <w:rsid w:val="00D516F7"/>
    <w:pPr>
      <w:numPr>
        <w:numId w:val="8"/>
      </w:numPr>
      <w:contextualSpacing/>
    </w:pPr>
    <w:rPr>
      <w:szCs w:val="24"/>
      <w:lang w:val="en-GB"/>
    </w:rPr>
  </w:style>
  <w:style w:type="character" w:styleId="LineNumber">
    <w:name w:val="line number"/>
    <w:basedOn w:val="DefaultParagraphFont"/>
    <w:rsid w:val="00D516F7"/>
  </w:style>
  <w:style w:type="character" w:customStyle="1" w:styleId="tgc">
    <w:name w:val="_tgc"/>
    <w:basedOn w:val="DefaultParagraphFont"/>
    <w:rsid w:val="009B283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1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9" Type="http://schemas.openxmlformats.org/officeDocument/2006/relationships/customXml" Target="../customXml/item39.xml"/><Relationship Id="rId21" Type="http://schemas.openxmlformats.org/officeDocument/2006/relationships/customXml" Target="../customXml/item21.xml"/><Relationship Id="rId34" Type="http://schemas.openxmlformats.org/officeDocument/2006/relationships/customXml" Target="../customXml/item34.xml"/><Relationship Id="rId42" Type="http://schemas.openxmlformats.org/officeDocument/2006/relationships/customXml" Target="../customXml/item42.xml"/><Relationship Id="rId47" Type="http://schemas.openxmlformats.org/officeDocument/2006/relationships/customXml" Target="../customXml/item47.xml"/><Relationship Id="rId50" Type="http://schemas.openxmlformats.org/officeDocument/2006/relationships/customXml" Target="../customXml/item50.xml"/><Relationship Id="rId55" Type="http://schemas.openxmlformats.org/officeDocument/2006/relationships/customXml" Target="../customXml/item55.xml"/><Relationship Id="rId63" Type="http://schemas.openxmlformats.org/officeDocument/2006/relationships/customXml" Target="../customXml/item63.xml"/><Relationship Id="rId68" Type="http://schemas.openxmlformats.org/officeDocument/2006/relationships/customXml" Target="../customXml/item68.xml"/><Relationship Id="rId76" Type="http://schemas.openxmlformats.org/officeDocument/2006/relationships/webSettings" Target="webSettings.xml"/><Relationship Id="rId7" Type="http://schemas.openxmlformats.org/officeDocument/2006/relationships/customXml" Target="../customXml/item7.xml"/><Relationship Id="rId71" Type="http://schemas.openxmlformats.org/officeDocument/2006/relationships/customXml" Target="../customXml/item7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9" Type="http://schemas.openxmlformats.org/officeDocument/2006/relationships/customXml" Target="../customXml/item29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customXml" Target="../customXml/item32.xml"/><Relationship Id="rId37" Type="http://schemas.openxmlformats.org/officeDocument/2006/relationships/customXml" Target="../customXml/item37.xml"/><Relationship Id="rId40" Type="http://schemas.openxmlformats.org/officeDocument/2006/relationships/customXml" Target="../customXml/item40.xml"/><Relationship Id="rId45" Type="http://schemas.openxmlformats.org/officeDocument/2006/relationships/customXml" Target="../customXml/item45.xml"/><Relationship Id="rId53" Type="http://schemas.openxmlformats.org/officeDocument/2006/relationships/customXml" Target="../customXml/item53.xml"/><Relationship Id="rId58" Type="http://schemas.openxmlformats.org/officeDocument/2006/relationships/customXml" Target="../customXml/item58.xml"/><Relationship Id="rId66" Type="http://schemas.openxmlformats.org/officeDocument/2006/relationships/customXml" Target="../customXml/item66.xml"/><Relationship Id="rId74" Type="http://schemas.openxmlformats.org/officeDocument/2006/relationships/styles" Target="styles.xml"/><Relationship Id="rId79" Type="http://schemas.openxmlformats.org/officeDocument/2006/relationships/header" Target="header1.xml"/><Relationship Id="rId5" Type="http://schemas.openxmlformats.org/officeDocument/2006/relationships/customXml" Target="../customXml/item5.xml"/><Relationship Id="rId61" Type="http://schemas.openxmlformats.org/officeDocument/2006/relationships/customXml" Target="../customXml/item61.xml"/><Relationship Id="rId82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customXml" Target="../customXml/item31.xml"/><Relationship Id="rId44" Type="http://schemas.openxmlformats.org/officeDocument/2006/relationships/customXml" Target="../customXml/item44.xml"/><Relationship Id="rId52" Type="http://schemas.openxmlformats.org/officeDocument/2006/relationships/customXml" Target="../customXml/item52.xml"/><Relationship Id="rId60" Type="http://schemas.openxmlformats.org/officeDocument/2006/relationships/customXml" Target="../customXml/item60.xml"/><Relationship Id="rId65" Type="http://schemas.openxmlformats.org/officeDocument/2006/relationships/customXml" Target="../customXml/item65.xml"/><Relationship Id="rId73" Type="http://schemas.openxmlformats.org/officeDocument/2006/relationships/numbering" Target="numbering.xml"/><Relationship Id="rId78" Type="http://schemas.openxmlformats.org/officeDocument/2006/relationships/endnotes" Target="endnotes.xml"/><Relationship Id="rId81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30" Type="http://schemas.openxmlformats.org/officeDocument/2006/relationships/customXml" Target="../customXml/item30.xml"/><Relationship Id="rId35" Type="http://schemas.openxmlformats.org/officeDocument/2006/relationships/customXml" Target="../customXml/item35.xml"/><Relationship Id="rId43" Type="http://schemas.openxmlformats.org/officeDocument/2006/relationships/customXml" Target="../customXml/item43.xml"/><Relationship Id="rId48" Type="http://schemas.openxmlformats.org/officeDocument/2006/relationships/customXml" Target="../customXml/item48.xml"/><Relationship Id="rId56" Type="http://schemas.openxmlformats.org/officeDocument/2006/relationships/customXml" Target="../customXml/item56.xml"/><Relationship Id="rId64" Type="http://schemas.openxmlformats.org/officeDocument/2006/relationships/customXml" Target="../customXml/item64.xml"/><Relationship Id="rId69" Type="http://schemas.openxmlformats.org/officeDocument/2006/relationships/customXml" Target="../customXml/item69.xml"/><Relationship Id="rId77" Type="http://schemas.openxmlformats.org/officeDocument/2006/relationships/footnotes" Target="footnotes.xml"/><Relationship Id="rId8" Type="http://schemas.openxmlformats.org/officeDocument/2006/relationships/customXml" Target="../customXml/item8.xml"/><Relationship Id="rId51" Type="http://schemas.openxmlformats.org/officeDocument/2006/relationships/customXml" Target="../customXml/item51.xml"/><Relationship Id="rId72" Type="http://schemas.openxmlformats.org/officeDocument/2006/relationships/customXml" Target="../customXml/item72.xml"/><Relationship Id="rId80" Type="http://schemas.openxmlformats.org/officeDocument/2006/relationships/footer" Target="footer1.xml"/><Relationship Id="rId3" Type="http://schemas.openxmlformats.org/officeDocument/2006/relationships/customXml" Target="../customXml/item3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customXml" Target="../customXml/item33.xml"/><Relationship Id="rId38" Type="http://schemas.openxmlformats.org/officeDocument/2006/relationships/customXml" Target="../customXml/item38.xml"/><Relationship Id="rId46" Type="http://schemas.openxmlformats.org/officeDocument/2006/relationships/customXml" Target="../customXml/item46.xml"/><Relationship Id="rId59" Type="http://schemas.openxmlformats.org/officeDocument/2006/relationships/customXml" Target="../customXml/item59.xml"/><Relationship Id="rId67" Type="http://schemas.openxmlformats.org/officeDocument/2006/relationships/customXml" Target="../customXml/item67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54" Type="http://schemas.openxmlformats.org/officeDocument/2006/relationships/customXml" Target="../customXml/item54.xml"/><Relationship Id="rId62" Type="http://schemas.openxmlformats.org/officeDocument/2006/relationships/customXml" Target="../customXml/item62.xml"/><Relationship Id="rId70" Type="http://schemas.openxmlformats.org/officeDocument/2006/relationships/customXml" Target="../customXml/item70.xml"/><Relationship Id="rId75" Type="http://schemas.openxmlformats.org/officeDocument/2006/relationships/settings" Target="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customXml" Target="../customXml/item36.xml"/><Relationship Id="rId49" Type="http://schemas.openxmlformats.org/officeDocument/2006/relationships/customXml" Target="../customXml/item49.xml"/><Relationship Id="rId57" Type="http://schemas.openxmlformats.org/officeDocument/2006/relationships/customXml" Target="../customXml/item57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SK_PreservationNoticeStatus xmlns="4f9263e4-5c0e-4c17-a153-798eb50838e3">No Preservation Notice Applies</GSK_PreservationNoticeStatus>
    <GSK_Keywords xmlns="4f9263e4-5c0e-4c17-a153-798eb50838e3" xsi:nil="true"/>
    <GSK_InformationSensitivity xmlns="4f9263e4-5c0e-4c17-a153-798eb50838e3">Proprietary</GSK_InformationSensitivity>
    <GSK_PII xmlns="4f9263e4-5c0e-4c17-a153-798eb50838e3">No PII</GSK_PII>
  </documentManagement>
</p:properties>
</file>

<file path=customXml/item6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4.xml><?xml version="1.0" encoding="utf-8"?>
<ct:contentTypeSchema xmlns:ct="http://schemas.microsoft.com/office/2006/metadata/contentType" xmlns:ma="http://schemas.microsoft.com/office/2006/metadata/properties/metaAttributes" ct:_="" ma:_="" ma:contentTypeName="Other Document or File" ma:contentTypeID="0x010100EB67E7A12DC24715BC1D2CA1F1F1597200F997C8350FC57240B913D51A97B18515" ma:contentTypeVersion="3" ma:contentTypeDescription="Upload a new document or a file" ma:contentTypeScope="" ma:versionID="186024cedb1d47a164dbed47be70cb8c">
  <xsd:schema xmlns:xsd="http://www.w3.org/2001/XMLSchema" xmlns:xs="http://www.w3.org/2001/XMLSchema" xmlns:p="http://schemas.microsoft.com/office/2006/metadata/properties" xmlns:ns1="http://schemas.microsoft.com/sharepoint/v3" xmlns:ns3="4f9263e4-5c0e-4c17-a153-798eb50838e3" targetNamespace="http://schemas.microsoft.com/office/2006/metadata/properties" ma:root="true" ma:fieldsID="21c7c516dbdcf5754a48fb34153cba55" ns1:_="" ns3:_="">
    <xsd:import namespace="http://schemas.microsoft.com/sharepoint/v3"/>
    <xsd:import namespace="4f9263e4-5c0e-4c17-a153-798eb50838e3"/>
    <xsd:element name="properties">
      <xsd:complexType>
        <xsd:sequence>
          <xsd:element name="documentManagement">
            <xsd:complexType>
              <xsd:all>
                <xsd:element ref="ns3:GSK_PII"/>
                <xsd:element ref="ns3:GSK_InformationSensitivity"/>
                <xsd:element ref="ns3:GSK_PreservationNoticeStatus"/>
                <xsd:element ref="ns3:GSK_Keywords" minOccurs="0"/>
                <xsd:element ref="ns1:_dlc_ExpireDateSaved" minOccurs="0"/>
                <xsd:element ref="ns1:_dlc_ExpireDate" minOccurs="0"/>
                <xsd:element ref="ns1:_dlc_Exemp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pireDateSaved" ma:index="13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4" nillable="true" ma:displayName="Expiration Date" ma:description="" ma:hidden="true" ma:indexed="true" ma:internalName="_dlc_ExpireDate" ma:readOnly="true">
      <xsd:simpleType>
        <xsd:restriction base="dms:DateTime"/>
      </xsd:simpleType>
    </xsd:element>
    <xsd:element name="_dlc_Exempt" ma:index="15" nillable="true" ma:displayName="Exempt from Policy" ma:hidden="true" ma:internalName="_dlc_Exempt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9263e4-5c0e-4c17-a153-798eb50838e3" elementFormDefault="qualified">
    <xsd:import namespace="http://schemas.microsoft.com/office/2006/documentManagement/types"/>
    <xsd:import namespace="http://schemas.microsoft.com/office/infopath/2007/PartnerControls"/>
    <xsd:element name="GSK_PII" ma:index="9" ma:displayName="PII" ma:default="No PII" ma:format="RadioButtons" ma:internalName="GSK_PII">
      <xsd:simpleType>
        <xsd:restriction base="dms:Choice">
          <xsd:enumeration value="No PII"/>
          <xsd:enumeration value="Contains PII"/>
          <xsd:enumeration value="Contains Sensitive PII"/>
        </xsd:restriction>
      </xsd:simpleType>
    </xsd:element>
    <xsd:element name="GSK_InformationSensitivity" ma:index="10" ma:displayName="Information Sensitivity" ma:default="Proprietary" ma:format="RadioButtons" ma:internalName="GSK_InformationSensitivity">
      <xsd:simpleType>
        <xsd:restriction base="dms:Choice">
          <xsd:enumeration value="Proprietary"/>
          <xsd:enumeration value="Confidential"/>
          <xsd:enumeration value="Highly Confidential"/>
        </xsd:restriction>
      </xsd:simpleType>
    </xsd:element>
    <xsd:element name="GSK_PreservationNoticeStatus" ma:index="11" ma:displayName="Preservation Notice Status " ma:default="No Preservation Notice Applies" ma:format="Dropdown" ma:internalName="GSK_PreservationNoticeStatus">
      <xsd:simpleType>
        <xsd:restriction base="dms:Choice">
          <xsd:enumeration value="No Preservation Notice Applies"/>
          <xsd:enumeration value="Under Preservation Notice"/>
        </xsd:restriction>
      </xsd:simpleType>
    </xsd:element>
    <xsd:element name="GSK_Keywords" ma:index="12" nillable="true" ma:displayName="Keywords " ma:internalName="GSK_Keywords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axOccurs="1" ma:index="8" ma:displayName="Author  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E49B52-EDF7-4985-BA23-226BC7C2DE76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1417A41A-0AF0-4FD1-B7A1-5D57AEE358E2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804C4C29-9924-4CC9-8E0F-A3EC71876978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44374B9A-EE95-4269-BB56-4FA27C871734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3867123D-CE79-4AF2-BE5E-73BE9AF9CC65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6CFCAFC3-5D5C-4894-980C-57DD5D5250F1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990DE957-D38F-4294-8B74-51C71EDD30C8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424A5AB7-1FAA-4E60-9E2B-B6DC329622D0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F6ABB246-8081-4EE7-8C2D-EDDAFDA93A03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1CB6D85A-D8A7-4E30-BAE7-B6F776EA7BC2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62BC6161-F667-4E10-9309-9C5D134DEB9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CA8EBDF-734C-40D1-A84C-A2B8D976329F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A6737950-9284-4017-BBAC-C1F962BA931A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3F3FB956-215D-4ADE-B54C-5C26364E047F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4738C233-5436-40B4-986B-DD2BD430ECC8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9BC50D81-54F8-4F2F-A9C8-B156D1347F83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59036255-BBB5-41CE-9167-DBEA8733B4FA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618A0A81-BEC9-4F4F-8533-B16CA64DE96D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F5190BD2-3F88-4291-A299-0CA9028BDF12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3A48D7D0-7B5F-4F95-BF7C-5E6AFB116B83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50B9DD51-C411-412C-B170-2BB6D9A6D3C9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A710CD4E-A2B3-4B45-B0C3-12199EF0A29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D353B5D-A178-4C8F-A2EC-7489D2867CCC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C9FCFD33-7C06-44B4-B33D-F391E2594734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81B17ABF-E120-4AF2-8898-64FE91620044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02CC91AA-F1D4-4FED-9E38-4C4B22096D0F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535E78E9-979D-4FA4-960D-CF322AB38B0A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809EA6E0-6F20-410D-91B3-FCB2FAC135D7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9D29BBC1-4954-449D-819D-0BDC8FE39B52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D871F2C9-0851-4BE7-8CD3-93E67EE68F56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4648D1D3-E967-44C2-BEEB-0BBC9E3E4827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E578235B-284B-4EF8-A273-60141C54FCE5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BC650204-32CB-4A94-AFF0-8CB822DF6D4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18496A5-4B23-433E-AE9A-14997E767B51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C92891C5-5C26-456C-8BAA-DBEB1A8F7368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FC182FFC-F33F-47B9-899D-736E19DF6DB3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899A8683-84C4-4179-8975-7D3840F05F15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1D140279-1B98-44D6-9614-6E57C7682B39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95B60070-2274-46C8-864E-7FA4DD3743B9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899428B3-5358-414F-978F-39EEBAD9268C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9932302B-1AB4-431E-9A19-CA468BF4CF11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5C7B1D78-EDA8-470D-A5C2-F6F2C73E5437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D68ECC38-1274-4335-9C14-C92A3EA4CC06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A466D3AB-73EB-486A-8CB7-0BB7FFD2B81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9DA1131-9E1A-4575-BFE5-978EB9DB66AD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379BD0B6-DF66-48CB-8526-07816A01AB64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CDB9B8CB-CA3F-45A2-9B4C-DB5A5C628467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DD485774-A06E-4535-8B87-217BE1785DE4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5E7B5BFA-2F7C-41DB-A9A1-504734D6C1F7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87D33A94-BF5C-4941-B64B-4A0A6D1043E5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69283EC4-53F7-4800-B304-68867E43CCEA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8DCD3407-C401-4104-9052-9F467AC4614B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9DEA3288-DDC6-4214-B151-1C661B6D0591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35B545FF-04B5-41DD-8BB3-E77A3BCC8CE4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E490B4A3-3BD2-4899-9D77-61FCE39D88A4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06DDB55D-CB90-492D-9F17-5F8F4A8A5219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53A7C089-A92B-4DFA-8ED8-4C10FE8F49E2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021A6327-3392-4F2F-9CE8-09C71823AABB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23A7FF94-DBC4-49B8-85A5-797A44936C5E}">
  <ds:schemaRefs>
    <ds:schemaRef ds:uri="http://schemas.microsoft.com/office/2006/metadata/properties"/>
    <ds:schemaRef ds:uri="http://schemas.microsoft.com/office/infopath/2007/PartnerControls"/>
    <ds:schemaRef ds:uri="4f9263e4-5c0e-4c17-a153-798eb50838e3"/>
  </ds:schemaRefs>
</ds:datastoreItem>
</file>

<file path=customXml/itemProps63.xml><?xml version="1.0" encoding="utf-8"?>
<ds:datastoreItem xmlns:ds="http://schemas.openxmlformats.org/officeDocument/2006/customXml" ds:itemID="{346AE023-A512-4B77-B83F-950F826B8AC1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9212B2AD-2CCF-4E71-90F6-7E1586461F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9263e4-5c0e-4c17-a153-798eb50838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5.xml><?xml version="1.0" encoding="utf-8"?>
<ds:datastoreItem xmlns:ds="http://schemas.openxmlformats.org/officeDocument/2006/customXml" ds:itemID="{FD60D972-38AB-4D08-863D-C8F90DF85B19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B0D6FAF3-B7F7-4D2B-B8C2-DEECCD70BBDB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5583CD92-C366-4022-976B-84210444472D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C09AB72F-5CA3-408B-A2A3-DF6F9ED51750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F81176D1-C3E4-4C92-825B-C013778214A7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B13193B7-014E-4903-9923-51B4CD82A639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F951541E-70DC-496B-A2BA-B480CC81742E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9CF687CC-38E6-4084-BDE0-39C059005406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212DE2B3-1F5C-478D-B7A5-EBEF6DCAB092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0D6A896D-26C0-492E-8601-579998320A17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4C51241E-F55C-4FB5-A2E1-4DE0E2F64F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BPA_Approval draft_160503</vt:lpstr>
    </vt:vector>
  </TitlesOfParts>
  <Company>GlaxoSmithKline Biologicals</Company>
  <LinksUpToDate>false</LinksUpToDate>
  <CharactersWithSpaces>2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PA_QCdraft_160517_clean</dc:title>
  <dc:creator>Claire Verbelen</dc:creator>
  <cp:lastModifiedBy>Words &amp; Science</cp:lastModifiedBy>
  <cp:revision>4</cp:revision>
  <cp:lastPrinted>2015-09-11T10:42:00Z</cp:lastPrinted>
  <dcterms:created xsi:type="dcterms:W3CDTF">2016-05-26T11:34:00Z</dcterms:created>
  <dcterms:modified xsi:type="dcterms:W3CDTF">2016-05-26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67E7A12DC24715BC1D2CA1F1F1597200F997C8350FC57240B913D51A97B18515</vt:lpwstr>
  </property>
  <property fmtid="{D5CDD505-2E9C-101B-9397-08002B2CF9AE}" pid="3" name="_dlc_policyId">
    <vt:lpwstr/>
  </property>
  <property fmtid="{D5CDD505-2E9C-101B-9397-08002B2CF9AE}" pid="4" name="ItemRetentionFormula">
    <vt:lpwstr/>
  </property>
</Properties>
</file>